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4A9" w:rsidRDefault="002B64A9" w:rsidP="002B64A9">
      <w:pPr>
        <w:spacing w:line="480" w:lineRule="auto"/>
        <w:jc w:val="center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Appendix 1. ANT Reaction Time Data</w:t>
      </w:r>
    </w:p>
    <w:p w:rsidR="00364C1D" w:rsidRDefault="00364C1D" w:rsidP="002B64A9">
      <w:pPr>
        <w:spacing w:line="480" w:lineRule="auto"/>
        <w:jc w:val="both"/>
        <w:rPr>
          <w:b/>
          <w:color w:val="000000"/>
          <w:sz w:val="20"/>
          <w:szCs w:val="20"/>
        </w:rPr>
      </w:pPr>
    </w:p>
    <w:p w:rsidR="002B64A9" w:rsidRDefault="002B64A9" w:rsidP="002B64A9">
      <w:pPr>
        <w:spacing w:line="480" w:lineRule="auto"/>
        <w:jc w:val="both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A1.1</w:t>
      </w:r>
      <w:r w:rsidR="00364C1D">
        <w:rPr>
          <w:b/>
          <w:color w:val="000000"/>
          <w:sz w:val="20"/>
          <w:szCs w:val="20"/>
        </w:rPr>
        <w:t>.</w:t>
      </w:r>
    </w:p>
    <w:p w:rsidR="002B64A9" w:rsidRDefault="002B64A9" w:rsidP="002B64A9">
      <w:pPr>
        <w:spacing w:line="480" w:lineRule="auto"/>
        <w:jc w:val="both"/>
        <w:rPr>
          <w:color w:val="000000"/>
          <w:sz w:val="20"/>
          <w:szCs w:val="20"/>
        </w:rPr>
      </w:pPr>
      <w:r w:rsidRPr="6190E071">
        <w:rPr>
          <w:color w:val="000000" w:themeColor="text1"/>
          <w:sz w:val="20"/>
          <w:szCs w:val="20"/>
        </w:rPr>
        <w:t xml:space="preserve">Means (and </w:t>
      </w:r>
      <w:proofErr w:type="spellStart"/>
      <w:r>
        <w:rPr>
          <w:color w:val="000000" w:themeColor="text1"/>
          <w:sz w:val="20"/>
          <w:szCs w:val="20"/>
        </w:rPr>
        <w:t>SDs</w:t>
      </w:r>
      <w:proofErr w:type="spellEnd"/>
      <w:r w:rsidRPr="6190E071">
        <w:rPr>
          <w:color w:val="000000" w:themeColor="text1"/>
          <w:sz w:val="20"/>
          <w:szCs w:val="20"/>
        </w:rPr>
        <w:t xml:space="preserve">) of reaction time (RT, </w:t>
      </w:r>
      <w:proofErr w:type="spellStart"/>
      <w:r w:rsidRPr="6190E071">
        <w:rPr>
          <w:color w:val="000000" w:themeColor="text1"/>
          <w:sz w:val="20"/>
          <w:szCs w:val="20"/>
        </w:rPr>
        <w:t>ms</w:t>
      </w:r>
      <w:proofErr w:type="spellEnd"/>
      <w:r w:rsidRPr="6190E071">
        <w:rPr>
          <w:color w:val="000000" w:themeColor="text1"/>
          <w:sz w:val="20"/>
          <w:szCs w:val="20"/>
        </w:rPr>
        <w:t>) by flanker/cue type for each stage, group and overall. Index values were calculated as difference scores according to Fan et al. (2002).</w:t>
      </w:r>
    </w:p>
    <w:p w:rsidR="002B64A9" w:rsidRDefault="002B64A9" w:rsidP="002B64A9">
      <w:pPr>
        <w:ind w:firstLine="720"/>
        <w:jc w:val="both"/>
        <w:rPr>
          <w:color w:val="000000"/>
          <w:sz w:val="20"/>
          <w:szCs w:val="20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112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90"/>
      </w:tblGrid>
      <w:tr w:rsidR="002B64A9" w:rsidTr="00814CC8">
        <w:trPr>
          <w:trHeight w:val="180"/>
        </w:trPr>
        <w:tc>
          <w:tcPr>
            <w:tcW w:w="22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rPr>
                <w:sz w:val="18"/>
                <w:szCs w:val="18"/>
              </w:rPr>
            </w:pPr>
          </w:p>
        </w:tc>
        <w:tc>
          <w:tcPr>
            <w:tcW w:w="8820" w:type="dxa"/>
            <w:gridSpan w:val="9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jc w:val="center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99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Overall </w:t>
            </w:r>
          </w:p>
          <w:p w:rsidR="002B64A9" w:rsidRDefault="002B64A9" w:rsidP="00814CC8">
            <w:pPr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B64A9" w:rsidTr="00814CC8">
        <w:trPr>
          <w:trHeight w:val="150"/>
        </w:trPr>
        <w:tc>
          <w:tcPr>
            <w:tcW w:w="22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64A9" w:rsidRDefault="002B64A9" w:rsidP="00814CC8"/>
        </w:tc>
        <w:tc>
          <w:tcPr>
            <w:tcW w:w="2940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jc w:val="center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Health</w:t>
            </w:r>
            <w:r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940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9C515A" w:rsidP="00814CC8">
            <w:pPr>
              <w:spacing w:after="1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ubsyndromal</w:t>
            </w:r>
          </w:p>
        </w:tc>
        <w:tc>
          <w:tcPr>
            <w:tcW w:w="2940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6190E071">
              <w:rPr>
                <w:color w:val="000000" w:themeColor="text1"/>
                <w:sz w:val="18"/>
                <w:szCs w:val="18"/>
              </w:rPr>
              <w:t>MDD</w:t>
            </w:r>
            <w:proofErr w:type="spellEnd"/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2B64A9" w:rsidRDefault="002B64A9" w:rsidP="00814CC8"/>
        </w:tc>
      </w:tr>
      <w:tr w:rsidR="002B64A9" w:rsidTr="00814CC8">
        <w:trPr>
          <w:trHeight w:val="210"/>
        </w:trPr>
        <w:tc>
          <w:tcPr>
            <w:tcW w:w="22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64A9" w:rsidRDefault="002B64A9" w:rsidP="00814CC8"/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2st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3st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2s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3st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2s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3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B64A9" w:rsidRDefault="002B64A9" w:rsidP="00814CC8">
            <w:pPr>
              <w:rPr>
                <w:sz w:val="18"/>
                <w:szCs w:val="18"/>
              </w:rPr>
            </w:pPr>
            <w:r w:rsidRPr="6190E071">
              <w:rPr>
                <w:sz w:val="18"/>
                <w:szCs w:val="18"/>
              </w:rPr>
              <w:t xml:space="preserve"> </w:t>
            </w:r>
          </w:p>
        </w:tc>
      </w:tr>
      <w:tr w:rsidR="002B64A9" w:rsidTr="00814CC8">
        <w:trPr>
          <w:trHeight w:val="75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Flanker </w:t>
            </w:r>
          </w:p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Congruent 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60.25 (82.52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69.25 (86.88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78.03 (82.53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71.74 (81.31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59.83 (89.63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89.79 (80.65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53.48 (90.23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63.32 (111.13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74.61 (96.80)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568.93 (83.27) </w:t>
            </w:r>
          </w:p>
        </w:tc>
      </w:tr>
      <w:tr w:rsidR="002B64A9" w:rsidTr="00814CC8">
        <w:trPr>
          <w:trHeight w:val="135"/>
        </w:trPr>
        <w:tc>
          <w:tcPr>
            <w:tcW w:w="1120" w:type="dxa"/>
            <w:vMerge/>
            <w:tcBorders>
              <w:left w:val="nil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Incongruent 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67.43 (87.87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73.70 (102.22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79.88 (97.83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80.11 (119.78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56.28 (118.82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71.46 (116.01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85.16 (118.06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75.47 (133.71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86.01 (116.01)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675.06 (103.85) </w:t>
            </w:r>
          </w:p>
        </w:tc>
      </w:tr>
      <w:tr w:rsidR="002B64A9" w:rsidTr="00814CC8">
        <w:trPr>
          <w:trHeight w:val="300"/>
        </w:trPr>
        <w:tc>
          <w:tcPr>
            <w:tcW w:w="1120" w:type="dxa"/>
            <w:vMerge/>
            <w:tcBorders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Executive Control Index 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107.08 (37.80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104.45 (34.25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101.85 (36.31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108.38 (80.59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96.46 (58.75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81.67 (49.64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131.68 (57.23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112.15 (49.35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111.40 (55.34)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106.12 (48.04) </w:t>
            </w:r>
          </w:p>
        </w:tc>
      </w:tr>
      <w:tr w:rsidR="002B64A9" w:rsidTr="00814CC8">
        <w:trPr>
          <w:trHeight w:val="300"/>
        </w:trPr>
        <w:tc>
          <w:tcPr>
            <w:tcW w:w="1120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Alerting Cue </w:t>
            </w:r>
          </w:p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No Cue 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41.68 (84.19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59.10 (92.09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72.56 (90.25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38.21 (86.55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41.71 (112.54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60.73 (98.25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36.75 (97.09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52.04 (123.08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004B0C91">
              <w:rPr>
                <w:color w:val="000000" w:themeColor="text1"/>
                <w:sz w:val="18"/>
                <w:szCs w:val="18"/>
              </w:rPr>
              <w:t>662.80 (107.33)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651.75 (91.90) </w:t>
            </w:r>
          </w:p>
        </w:tc>
      </w:tr>
      <w:tr w:rsidR="002B64A9" w:rsidTr="00814CC8">
        <w:trPr>
          <w:trHeight w:val="195"/>
        </w:trPr>
        <w:tc>
          <w:tcPr>
            <w:tcW w:w="1120" w:type="dxa"/>
            <w:vMerge/>
            <w:tcBorders>
              <w:left w:val="nil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Double Cue 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93.39 (75.78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89.99 (83.62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92.59 (80.94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97.47 (89.87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83.56 (100.74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98.47 (84.38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88.57 (88.84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89.56 (111.67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92.20 (97.24)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591.76 (83.92) </w:t>
            </w:r>
          </w:p>
        </w:tc>
      </w:tr>
      <w:tr w:rsidR="002B64A9" w:rsidTr="00814CC8">
        <w:trPr>
          <w:trHeight w:val="105"/>
        </w:trPr>
        <w:tc>
          <w:tcPr>
            <w:tcW w:w="1120" w:type="dxa"/>
            <w:vMerge/>
            <w:tcBorders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Alerting Index 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48.47 (23.22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9.11 (36.03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79.97 (28.72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40.73 (33.86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8.15 (36.33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2.26 (45.73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48.19 (31.66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2.49 (39.86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70.60 (35.65)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60.00 (25.92) </w:t>
            </w:r>
          </w:p>
        </w:tc>
      </w:tr>
      <w:tr w:rsidR="002B64A9" w:rsidTr="00814CC8">
        <w:trPr>
          <w:trHeight w:val="300"/>
        </w:trPr>
        <w:tc>
          <w:tcPr>
            <w:tcW w:w="1120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Orienting Cue </w:t>
            </w:r>
          </w:p>
          <w:p w:rsidR="002B64A9" w:rsidRDefault="002B64A9" w:rsidP="00814CC8">
            <w:pPr>
              <w:spacing w:after="120"/>
              <w:rPr>
                <w:sz w:val="18"/>
                <w:szCs w:val="18"/>
              </w:rPr>
            </w:pPr>
            <w:r w:rsidRPr="6190E071">
              <w:rPr>
                <w:sz w:val="18"/>
                <w:szCs w:val="18"/>
              </w:rPr>
              <w:t xml:space="preserve"> </w:t>
            </w:r>
          </w:p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Central Cue 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04.43 (87.10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20.90 (97.87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24.08 (92.31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10.13 (89.85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06.12 (105.87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25.63 (80.43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04.05 (95.24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12.79 (119.42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625.19 (112.32)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614.81 (90.21) </w:t>
            </w:r>
          </w:p>
        </w:tc>
      </w:tr>
      <w:tr w:rsidR="002B64A9" w:rsidTr="00814CC8">
        <w:trPr>
          <w:trHeight w:val="180"/>
        </w:trPr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2B64A9" w:rsidRDefault="002B64A9" w:rsidP="00814CC8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Spatial Cue 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68.21 (85.13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72.53 (92.58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76.85 (88.66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88.04 (90.54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62.96 (94.08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86.60 (84.05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74.71 (95.25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73.38 (114.59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585.52 (102.34)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576.53 (88.46) </w:t>
            </w:r>
          </w:p>
        </w:tc>
      </w:tr>
      <w:tr w:rsidR="002B64A9" w:rsidTr="00814CC8">
        <w:trPr>
          <w:trHeight w:val="300"/>
        </w:trPr>
        <w:tc>
          <w:tcPr>
            <w:tcW w:w="1120" w:type="dxa"/>
            <w:vMerge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B64A9" w:rsidRDefault="002B64A9" w:rsidP="00814CC8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 xml:space="preserve">Orienting Index 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36.22 (25.18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48.37 (31.19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47.23 (32.27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22.09 (23.34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43.15 (39.89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39.03 (38.36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29.34 (25.92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39.41 (24.94)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39.68 (31.89)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B64A9" w:rsidRDefault="002B64A9" w:rsidP="00814CC8">
            <w:pPr>
              <w:spacing w:after="120"/>
              <w:rPr>
                <w:color w:val="000000" w:themeColor="text1"/>
                <w:sz w:val="18"/>
                <w:szCs w:val="18"/>
              </w:rPr>
            </w:pPr>
            <w:r w:rsidRPr="6190E071">
              <w:rPr>
                <w:color w:val="000000" w:themeColor="text1"/>
                <w:sz w:val="18"/>
                <w:szCs w:val="18"/>
              </w:rPr>
              <w:t>38.28 (22.40)</w:t>
            </w:r>
          </w:p>
        </w:tc>
      </w:tr>
    </w:tbl>
    <w:p w:rsidR="00364C1D" w:rsidRDefault="002B64A9" w:rsidP="00364C1D">
      <w:pPr>
        <w:spacing w:after="160" w:line="259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  <w:r w:rsidR="00364C1D">
        <w:rPr>
          <w:b/>
          <w:sz w:val="20"/>
          <w:szCs w:val="20"/>
        </w:rPr>
        <w:lastRenderedPageBreak/>
        <w:t xml:space="preserve">Appendix 2: Mean ERP Amplitudes Averaged across Stage of Task Performance </w:t>
      </w:r>
    </w:p>
    <w:p w:rsidR="00364C1D" w:rsidRDefault="00364C1D" w:rsidP="00364C1D">
      <w:pPr>
        <w:spacing w:line="480" w:lineRule="auto"/>
        <w:rPr>
          <w:b/>
          <w:sz w:val="20"/>
          <w:szCs w:val="20"/>
        </w:rPr>
      </w:pPr>
    </w:p>
    <w:p w:rsidR="00364C1D" w:rsidRDefault="00364C1D" w:rsidP="00364C1D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A2.1.</w:t>
      </w:r>
    </w:p>
    <w:p w:rsidR="00364C1D" w:rsidRDefault="00364C1D" w:rsidP="00364C1D">
      <w:pPr>
        <w:rPr>
          <w:sz w:val="20"/>
          <w:szCs w:val="20"/>
        </w:rPr>
      </w:pPr>
      <w:r>
        <w:rPr>
          <w:sz w:val="20"/>
          <w:szCs w:val="20"/>
        </w:rPr>
        <w:t>ERP amplitudes (</w:t>
      </w:r>
      <w:proofErr w:type="spellStart"/>
      <w:r>
        <w:rPr>
          <w:sz w:val="20"/>
          <w:szCs w:val="20"/>
        </w:rPr>
        <w:t>μV</w:t>
      </w:r>
      <w:proofErr w:type="spellEnd"/>
      <w:r>
        <w:rPr>
          <w:sz w:val="20"/>
          <w:szCs w:val="20"/>
        </w:rPr>
        <w:t>) with congruent and incongruent flankers in three groups</w:t>
      </w:r>
      <w:r w:rsidR="009C515A">
        <w:rPr>
          <w:sz w:val="20"/>
          <w:szCs w:val="20"/>
        </w:rPr>
        <w:t xml:space="preserve"> (HG=Healthy group, SG = Subsyndromal group, DG = Depressed group).</w:t>
      </w:r>
    </w:p>
    <w:p w:rsidR="00364C1D" w:rsidRDefault="00364C1D" w:rsidP="00364C1D">
      <w:pPr>
        <w:ind w:firstLine="720"/>
        <w:rPr>
          <w:sz w:val="20"/>
          <w:szCs w:val="20"/>
        </w:rPr>
      </w:pPr>
    </w:p>
    <w:tbl>
      <w:tblPr>
        <w:tblStyle w:val="13"/>
        <w:tblW w:w="9592" w:type="dxa"/>
        <w:tblInd w:w="-14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5"/>
        <w:gridCol w:w="1147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364C1D" w:rsidTr="00814CC8">
        <w:tc>
          <w:tcPr>
            <w:tcW w:w="705" w:type="dxa"/>
            <w:vMerge w:val="restart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P</w:t>
            </w:r>
          </w:p>
        </w:tc>
        <w:tc>
          <w:tcPr>
            <w:tcW w:w="1147" w:type="dxa"/>
            <w:vMerge w:val="restart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rode Site</w:t>
            </w:r>
          </w:p>
        </w:tc>
        <w:tc>
          <w:tcPr>
            <w:tcW w:w="2580" w:type="dxa"/>
            <w:gridSpan w:val="3"/>
          </w:tcPr>
          <w:p w:rsidR="00364C1D" w:rsidRDefault="00364C1D" w:rsidP="00814CC8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ruent</w:t>
            </w:r>
          </w:p>
        </w:tc>
        <w:tc>
          <w:tcPr>
            <w:tcW w:w="2580" w:type="dxa"/>
            <w:gridSpan w:val="3"/>
          </w:tcPr>
          <w:p w:rsidR="00364C1D" w:rsidRDefault="00364C1D" w:rsidP="00814CC8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ngruent</w:t>
            </w:r>
          </w:p>
        </w:tc>
        <w:tc>
          <w:tcPr>
            <w:tcW w:w="2580" w:type="dxa"/>
            <w:gridSpan w:val="3"/>
          </w:tcPr>
          <w:p w:rsidR="00364C1D" w:rsidRDefault="00364C1D" w:rsidP="00814CC8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ecutive Control Index</w:t>
            </w:r>
          </w:p>
        </w:tc>
      </w:tr>
      <w:tr w:rsidR="00364C1D" w:rsidTr="00814CC8">
        <w:tc>
          <w:tcPr>
            <w:tcW w:w="705" w:type="dxa"/>
            <w:vMerge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sz w:val="18"/>
                <w:szCs w:val="18"/>
              </w:rPr>
            </w:pPr>
          </w:p>
        </w:tc>
        <w:tc>
          <w:tcPr>
            <w:tcW w:w="1147" w:type="dxa"/>
            <w:vMerge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</w:t>
            </w:r>
          </w:p>
        </w:tc>
        <w:tc>
          <w:tcPr>
            <w:tcW w:w="860" w:type="dxa"/>
          </w:tcPr>
          <w:p w:rsidR="00364C1D" w:rsidRDefault="009C515A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364C1D">
              <w:rPr>
                <w:sz w:val="18"/>
                <w:szCs w:val="18"/>
              </w:rPr>
              <w:t>G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</w:t>
            </w:r>
          </w:p>
        </w:tc>
        <w:tc>
          <w:tcPr>
            <w:tcW w:w="860" w:type="dxa"/>
          </w:tcPr>
          <w:p w:rsidR="00364C1D" w:rsidRDefault="009C515A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364C1D">
              <w:rPr>
                <w:sz w:val="18"/>
                <w:szCs w:val="18"/>
              </w:rPr>
              <w:t>G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DG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</w:t>
            </w:r>
          </w:p>
        </w:tc>
        <w:tc>
          <w:tcPr>
            <w:tcW w:w="860" w:type="dxa"/>
          </w:tcPr>
          <w:p w:rsidR="00364C1D" w:rsidRDefault="009C515A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364C1D">
              <w:rPr>
                <w:sz w:val="18"/>
                <w:szCs w:val="18"/>
              </w:rPr>
              <w:t>G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</w:t>
            </w:r>
          </w:p>
        </w:tc>
      </w:tr>
      <w:tr w:rsidR="00364C1D" w:rsidTr="00814CC8">
        <w:tc>
          <w:tcPr>
            <w:tcW w:w="705" w:type="dxa"/>
            <w:vMerge w:val="restart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100_tar </w:t>
            </w:r>
          </w:p>
        </w:tc>
        <w:tc>
          <w:tcPr>
            <w:tcW w:w="1147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z</w:t>
            </w:r>
            <w:proofErr w:type="spellEnd"/>
          </w:p>
        </w:tc>
        <w:tc>
          <w:tcPr>
            <w:tcW w:w="860" w:type="dxa"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2 (1.8)</w:t>
            </w:r>
          </w:p>
        </w:tc>
        <w:tc>
          <w:tcPr>
            <w:tcW w:w="860" w:type="dxa"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86 (1.2)</w:t>
            </w:r>
          </w:p>
        </w:tc>
        <w:tc>
          <w:tcPr>
            <w:tcW w:w="860" w:type="dxa"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63 (1.1)</w:t>
            </w:r>
          </w:p>
        </w:tc>
        <w:tc>
          <w:tcPr>
            <w:tcW w:w="860" w:type="dxa"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1 (1.8)</w:t>
            </w:r>
          </w:p>
        </w:tc>
        <w:tc>
          <w:tcPr>
            <w:tcW w:w="860" w:type="dxa"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72 (1.1)</w:t>
            </w:r>
          </w:p>
        </w:tc>
        <w:tc>
          <w:tcPr>
            <w:tcW w:w="860" w:type="dxa"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.72 (1.2) 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1 (1.0)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gramStart"/>
            <w:r>
              <w:rPr>
                <w:sz w:val="18"/>
                <w:szCs w:val="18"/>
              </w:rPr>
              <w:t>13</w:t>
            </w:r>
            <w:r w:rsidR="00814CC8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0.7)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</w:t>
            </w:r>
            <w:proofErr w:type="gramStart"/>
            <w:r>
              <w:rPr>
                <w:sz w:val="18"/>
                <w:szCs w:val="18"/>
              </w:rPr>
              <w:t>09  (</w:t>
            </w:r>
            <w:proofErr w:type="gramEnd"/>
            <w:r>
              <w:rPr>
                <w:sz w:val="18"/>
                <w:szCs w:val="18"/>
              </w:rPr>
              <w:t>0.7)</w:t>
            </w:r>
          </w:p>
        </w:tc>
      </w:tr>
      <w:tr w:rsidR="00364C1D" w:rsidTr="00814CC8">
        <w:tc>
          <w:tcPr>
            <w:tcW w:w="705" w:type="dxa"/>
            <w:vMerge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sz w:val="18"/>
                <w:szCs w:val="18"/>
              </w:rPr>
            </w:pPr>
          </w:p>
        </w:tc>
        <w:tc>
          <w:tcPr>
            <w:tcW w:w="1147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CPz+Pz</w:t>
            </w:r>
            <w:proofErr w:type="spellEnd"/>
            <w:r>
              <w:rPr>
                <w:sz w:val="18"/>
                <w:szCs w:val="18"/>
              </w:rPr>
              <w:t>)/2</w:t>
            </w:r>
          </w:p>
        </w:tc>
        <w:tc>
          <w:tcPr>
            <w:tcW w:w="860" w:type="dxa"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 (1.6)</w:t>
            </w:r>
          </w:p>
        </w:tc>
        <w:tc>
          <w:tcPr>
            <w:tcW w:w="860" w:type="dxa"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9 (1.4)</w:t>
            </w:r>
          </w:p>
        </w:tc>
        <w:tc>
          <w:tcPr>
            <w:tcW w:w="860" w:type="dxa"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9 (1.2)</w:t>
            </w:r>
          </w:p>
        </w:tc>
        <w:tc>
          <w:tcPr>
            <w:tcW w:w="860" w:type="dxa"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7 (0.6)</w:t>
            </w:r>
          </w:p>
        </w:tc>
        <w:tc>
          <w:tcPr>
            <w:tcW w:w="860" w:type="dxa"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97 (1.2)</w:t>
            </w:r>
          </w:p>
        </w:tc>
        <w:tc>
          <w:tcPr>
            <w:tcW w:w="860" w:type="dxa"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.96 (1.2) 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9 (0.8)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gramStart"/>
            <w:r>
              <w:rPr>
                <w:sz w:val="18"/>
                <w:szCs w:val="18"/>
              </w:rPr>
              <w:t>13  (</w:t>
            </w:r>
            <w:proofErr w:type="gramEnd"/>
            <w:r>
              <w:rPr>
                <w:sz w:val="18"/>
                <w:szCs w:val="18"/>
              </w:rPr>
              <w:t>0.9)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</w:t>
            </w:r>
            <w:proofErr w:type="gramStart"/>
            <w:r>
              <w:rPr>
                <w:sz w:val="18"/>
                <w:szCs w:val="18"/>
              </w:rPr>
              <w:t>14  (</w:t>
            </w:r>
            <w:proofErr w:type="gramEnd"/>
            <w:r>
              <w:rPr>
                <w:sz w:val="18"/>
                <w:szCs w:val="18"/>
              </w:rPr>
              <w:t>0.6)</w:t>
            </w:r>
          </w:p>
        </w:tc>
      </w:tr>
      <w:tr w:rsidR="00364C1D" w:rsidTr="00814CC8">
        <w:tc>
          <w:tcPr>
            <w:tcW w:w="705" w:type="dxa"/>
            <w:vMerge w:val="restart"/>
            <w:shd w:val="clear" w:color="auto" w:fill="auto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00_tar</w:t>
            </w:r>
          </w:p>
        </w:tc>
        <w:tc>
          <w:tcPr>
            <w:tcW w:w="1147" w:type="dxa"/>
            <w:shd w:val="clear" w:color="auto" w:fill="auto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z</w:t>
            </w:r>
            <w:proofErr w:type="spellEnd"/>
          </w:p>
        </w:tc>
        <w:tc>
          <w:tcPr>
            <w:tcW w:w="860" w:type="dxa"/>
            <w:shd w:val="clear" w:color="auto" w:fill="auto"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 (1.7)</w:t>
            </w:r>
          </w:p>
        </w:tc>
        <w:tc>
          <w:tcPr>
            <w:tcW w:w="860" w:type="dxa"/>
            <w:shd w:val="clear" w:color="auto" w:fill="auto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 (1.7)</w:t>
            </w:r>
          </w:p>
        </w:tc>
        <w:tc>
          <w:tcPr>
            <w:tcW w:w="860" w:type="dxa"/>
            <w:shd w:val="clear" w:color="auto" w:fill="auto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 (1.1)</w:t>
            </w:r>
          </w:p>
        </w:tc>
        <w:tc>
          <w:tcPr>
            <w:tcW w:w="860" w:type="dxa"/>
            <w:shd w:val="clear" w:color="auto" w:fill="auto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4 (1.8)</w:t>
            </w:r>
          </w:p>
        </w:tc>
        <w:tc>
          <w:tcPr>
            <w:tcW w:w="860" w:type="dxa"/>
            <w:shd w:val="clear" w:color="auto" w:fill="auto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 (1.8)</w:t>
            </w:r>
          </w:p>
        </w:tc>
        <w:tc>
          <w:tcPr>
            <w:tcW w:w="860" w:type="dxa"/>
            <w:shd w:val="clear" w:color="auto" w:fill="auto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 (1.2)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gramStart"/>
            <w:r>
              <w:rPr>
                <w:sz w:val="18"/>
                <w:szCs w:val="18"/>
              </w:rPr>
              <w:t>21  (</w:t>
            </w:r>
            <w:proofErr w:type="gramEnd"/>
            <w:r>
              <w:rPr>
                <w:sz w:val="18"/>
                <w:szCs w:val="18"/>
              </w:rPr>
              <w:t>1.1)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gramStart"/>
            <w:r>
              <w:rPr>
                <w:sz w:val="18"/>
                <w:szCs w:val="18"/>
              </w:rPr>
              <w:t>17  (</w:t>
            </w:r>
            <w:proofErr w:type="gramEnd"/>
            <w:r>
              <w:rPr>
                <w:sz w:val="18"/>
                <w:szCs w:val="18"/>
              </w:rPr>
              <w:t>0.8)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</w:t>
            </w:r>
            <w:proofErr w:type="gramStart"/>
            <w:r>
              <w:rPr>
                <w:sz w:val="18"/>
                <w:szCs w:val="18"/>
              </w:rPr>
              <w:t>07  (</w:t>
            </w:r>
            <w:proofErr w:type="gramEnd"/>
            <w:r>
              <w:rPr>
                <w:sz w:val="18"/>
                <w:szCs w:val="18"/>
              </w:rPr>
              <w:t>0.6)</w:t>
            </w:r>
          </w:p>
        </w:tc>
      </w:tr>
      <w:tr w:rsidR="00364C1D" w:rsidTr="00814CC8">
        <w:tc>
          <w:tcPr>
            <w:tcW w:w="705" w:type="dxa"/>
            <w:vMerge/>
            <w:shd w:val="clear" w:color="auto" w:fill="auto"/>
          </w:tcPr>
          <w:p w:rsidR="00364C1D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CPz+Pz</w:t>
            </w:r>
            <w:proofErr w:type="spellEnd"/>
            <w:r>
              <w:rPr>
                <w:sz w:val="18"/>
                <w:szCs w:val="18"/>
              </w:rPr>
              <w:t>)/2</w:t>
            </w:r>
          </w:p>
        </w:tc>
        <w:tc>
          <w:tcPr>
            <w:tcW w:w="860" w:type="dxa"/>
            <w:shd w:val="clear" w:color="auto" w:fill="auto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 (2.0)</w:t>
            </w:r>
          </w:p>
        </w:tc>
        <w:tc>
          <w:tcPr>
            <w:tcW w:w="860" w:type="dxa"/>
            <w:shd w:val="clear" w:color="auto" w:fill="auto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 (1.8)</w:t>
            </w:r>
          </w:p>
        </w:tc>
        <w:tc>
          <w:tcPr>
            <w:tcW w:w="860" w:type="dxa"/>
            <w:shd w:val="clear" w:color="auto" w:fill="auto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 (0.8)</w:t>
            </w:r>
          </w:p>
        </w:tc>
        <w:tc>
          <w:tcPr>
            <w:tcW w:w="860" w:type="dxa"/>
            <w:shd w:val="clear" w:color="auto" w:fill="auto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 (2.0)</w:t>
            </w:r>
          </w:p>
        </w:tc>
        <w:tc>
          <w:tcPr>
            <w:tcW w:w="860" w:type="dxa"/>
            <w:shd w:val="clear" w:color="auto" w:fill="auto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 (1.4)</w:t>
            </w:r>
          </w:p>
        </w:tc>
        <w:tc>
          <w:tcPr>
            <w:tcW w:w="860" w:type="dxa"/>
            <w:shd w:val="clear" w:color="auto" w:fill="auto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 (0.8)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gramStart"/>
            <w:r>
              <w:rPr>
                <w:sz w:val="18"/>
                <w:szCs w:val="18"/>
              </w:rPr>
              <w:t>34  (</w:t>
            </w:r>
            <w:proofErr w:type="gramEnd"/>
            <w:r>
              <w:rPr>
                <w:sz w:val="18"/>
                <w:szCs w:val="18"/>
              </w:rPr>
              <w:t>1.0)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gramStart"/>
            <w:r>
              <w:rPr>
                <w:sz w:val="18"/>
                <w:szCs w:val="18"/>
              </w:rPr>
              <w:t>36  (</w:t>
            </w:r>
            <w:proofErr w:type="gramEnd"/>
            <w:r>
              <w:rPr>
                <w:sz w:val="18"/>
                <w:szCs w:val="18"/>
              </w:rPr>
              <w:t>1.0)</w:t>
            </w:r>
          </w:p>
        </w:tc>
        <w:tc>
          <w:tcPr>
            <w:tcW w:w="860" w:type="dxa"/>
          </w:tcPr>
          <w:p w:rsidR="00364C1D" w:rsidRDefault="00364C1D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</w:t>
            </w:r>
            <w:proofErr w:type="gramStart"/>
            <w:r>
              <w:rPr>
                <w:sz w:val="18"/>
                <w:szCs w:val="18"/>
              </w:rPr>
              <w:t>20  (</w:t>
            </w:r>
            <w:proofErr w:type="gramEnd"/>
            <w:r>
              <w:rPr>
                <w:sz w:val="18"/>
                <w:szCs w:val="18"/>
              </w:rPr>
              <w:t>0.5)</w:t>
            </w:r>
          </w:p>
        </w:tc>
      </w:tr>
    </w:tbl>
    <w:p w:rsidR="00364C1D" w:rsidRDefault="00364C1D" w:rsidP="00364C1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</w:rPr>
      </w:pPr>
    </w:p>
    <w:p w:rsidR="00364C1D" w:rsidRDefault="00364C1D" w:rsidP="00364C1D"/>
    <w:p w:rsidR="00364C1D" w:rsidRDefault="00364C1D" w:rsidP="00364C1D">
      <w:pPr>
        <w:rPr>
          <w:sz w:val="20"/>
          <w:szCs w:val="20"/>
        </w:rPr>
        <w:sectPr w:rsidR="00364C1D" w:rsidSect="00814CC8">
          <w:pgSz w:w="16838" w:h="11906" w:orient="landscape"/>
          <w:pgMar w:top="1440" w:right="1440" w:bottom="1440" w:left="1440" w:header="709" w:footer="709" w:gutter="0"/>
          <w:cols w:space="720"/>
          <w:docGrid w:linePitch="326"/>
        </w:sectPr>
      </w:pPr>
    </w:p>
    <w:p w:rsidR="00814CC8" w:rsidRDefault="00814CC8">
      <w:pPr>
        <w:spacing w:after="160" w:line="259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364C1D" w:rsidRDefault="00364C1D" w:rsidP="00364C1D">
      <w:pPr>
        <w:rPr>
          <w:b/>
          <w:sz w:val="20"/>
          <w:szCs w:val="20"/>
        </w:rPr>
      </w:pPr>
      <w:r w:rsidRPr="007B52F6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A2.2.</w:t>
      </w:r>
    </w:p>
    <w:p w:rsidR="00364C1D" w:rsidRPr="007B52F6" w:rsidRDefault="00364C1D" w:rsidP="00364C1D">
      <w:pPr>
        <w:rPr>
          <w:b/>
          <w:sz w:val="20"/>
          <w:szCs w:val="20"/>
        </w:rPr>
      </w:pPr>
      <w:r w:rsidRPr="007B52F6">
        <w:rPr>
          <w:b/>
          <w:sz w:val="20"/>
          <w:szCs w:val="20"/>
        </w:rPr>
        <w:t xml:space="preserve"> </w:t>
      </w:r>
    </w:p>
    <w:p w:rsidR="00364C1D" w:rsidRDefault="00364C1D" w:rsidP="00364C1D">
      <w:pPr>
        <w:rPr>
          <w:sz w:val="20"/>
          <w:szCs w:val="20"/>
        </w:rPr>
      </w:pPr>
      <w:r w:rsidRPr="007B52F6">
        <w:rPr>
          <w:sz w:val="20"/>
          <w:szCs w:val="20"/>
        </w:rPr>
        <w:t>ERP amplitudes (</w:t>
      </w:r>
      <w:proofErr w:type="spellStart"/>
      <w:r w:rsidRPr="007B52F6">
        <w:rPr>
          <w:sz w:val="20"/>
          <w:szCs w:val="20"/>
        </w:rPr>
        <w:t>μV</w:t>
      </w:r>
      <w:proofErr w:type="spellEnd"/>
      <w:r w:rsidRPr="007B52F6">
        <w:rPr>
          <w:sz w:val="20"/>
          <w:szCs w:val="20"/>
        </w:rPr>
        <w:t>) at three groups in no cue and double cue conditions</w:t>
      </w:r>
      <w:r w:rsidR="009C515A">
        <w:rPr>
          <w:sz w:val="20"/>
          <w:szCs w:val="20"/>
        </w:rPr>
        <w:t xml:space="preserve"> </w:t>
      </w:r>
      <w:r w:rsidR="009C515A">
        <w:rPr>
          <w:sz w:val="20"/>
          <w:szCs w:val="20"/>
        </w:rPr>
        <w:t>(HG=Healthy group, SG = Subsyndromal group, DG = Depressed group).</w:t>
      </w:r>
    </w:p>
    <w:p w:rsidR="00364C1D" w:rsidRPr="007B52F6" w:rsidRDefault="00364C1D" w:rsidP="00364C1D">
      <w:pPr>
        <w:rPr>
          <w:b/>
          <w:sz w:val="20"/>
          <w:szCs w:val="20"/>
        </w:rPr>
      </w:pPr>
    </w:p>
    <w:p w:rsidR="00364C1D" w:rsidRDefault="00364C1D" w:rsidP="00364C1D">
      <w:pPr>
        <w:rPr>
          <w:b/>
          <w:sz w:val="20"/>
          <w:szCs w:val="20"/>
        </w:rPr>
      </w:pPr>
    </w:p>
    <w:tbl>
      <w:tblPr>
        <w:tblStyle w:val="11"/>
        <w:tblW w:w="1322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5"/>
        <w:gridCol w:w="216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364C1D" w:rsidRPr="00E105E2" w:rsidTr="00814CC8">
        <w:trPr>
          <w:trHeight w:val="219"/>
        </w:trPr>
        <w:tc>
          <w:tcPr>
            <w:tcW w:w="1165" w:type="dxa"/>
            <w:vMerge w:val="restart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ERPs</w:t>
            </w:r>
          </w:p>
        </w:tc>
        <w:tc>
          <w:tcPr>
            <w:tcW w:w="2160" w:type="dxa"/>
            <w:vMerge w:val="restart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Electrode Site</w:t>
            </w:r>
          </w:p>
        </w:tc>
        <w:tc>
          <w:tcPr>
            <w:tcW w:w="3300" w:type="dxa"/>
            <w:gridSpan w:val="3"/>
          </w:tcPr>
          <w:p w:rsidR="00364C1D" w:rsidRPr="00E105E2" w:rsidRDefault="00364C1D" w:rsidP="00814CC8">
            <w:pPr>
              <w:spacing w:after="120"/>
              <w:jc w:val="center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No cue</w:t>
            </w:r>
          </w:p>
        </w:tc>
        <w:tc>
          <w:tcPr>
            <w:tcW w:w="3300" w:type="dxa"/>
            <w:gridSpan w:val="3"/>
          </w:tcPr>
          <w:p w:rsidR="00364C1D" w:rsidRPr="00E105E2" w:rsidRDefault="00364C1D" w:rsidP="00814CC8">
            <w:pPr>
              <w:spacing w:after="120"/>
              <w:jc w:val="center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Double cue</w:t>
            </w:r>
          </w:p>
        </w:tc>
        <w:tc>
          <w:tcPr>
            <w:tcW w:w="3300" w:type="dxa"/>
            <w:gridSpan w:val="3"/>
          </w:tcPr>
          <w:p w:rsidR="00364C1D" w:rsidRPr="00E105E2" w:rsidRDefault="00364C1D" w:rsidP="00814CC8">
            <w:pPr>
              <w:spacing w:after="120" w:line="259" w:lineRule="auto"/>
              <w:jc w:val="center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Alerting Index</w:t>
            </w:r>
          </w:p>
        </w:tc>
      </w:tr>
      <w:tr w:rsidR="00364C1D" w:rsidRPr="00E105E2" w:rsidTr="00814CC8">
        <w:trPr>
          <w:trHeight w:val="225"/>
        </w:trPr>
        <w:tc>
          <w:tcPr>
            <w:tcW w:w="1165" w:type="dxa"/>
            <w:vMerge/>
          </w:tcPr>
          <w:p w:rsidR="00364C1D" w:rsidRPr="00E105E2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sz w:val="18"/>
                <w:szCs w:val="18"/>
              </w:rPr>
            </w:pPr>
          </w:p>
        </w:tc>
        <w:tc>
          <w:tcPr>
            <w:tcW w:w="2160" w:type="dxa"/>
            <w:vMerge/>
          </w:tcPr>
          <w:p w:rsidR="00364C1D" w:rsidRPr="00E105E2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sz w:val="18"/>
                <w:szCs w:val="18"/>
              </w:rPr>
            </w:pP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HG</w:t>
            </w:r>
          </w:p>
        </w:tc>
        <w:tc>
          <w:tcPr>
            <w:tcW w:w="1100" w:type="dxa"/>
          </w:tcPr>
          <w:p w:rsidR="00364C1D" w:rsidRPr="00E105E2" w:rsidRDefault="009C515A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364C1D" w:rsidRPr="00E105E2">
              <w:rPr>
                <w:sz w:val="18"/>
                <w:szCs w:val="18"/>
              </w:rPr>
              <w:t>G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DG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HG</w:t>
            </w:r>
          </w:p>
        </w:tc>
        <w:tc>
          <w:tcPr>
            <w:tcW w:w="1100" w:type="dxa"/>
          </w:tcPr>
          <w:p w:rsidR="00364C1D" w:rsidRPr="00E105E2" w:rsidRDefault="009C515A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364C1D" w:rsidRPr="00E105E2">
              <w:rPr>
                <w:sz w:val="18"/>
                <w:szCs w:val="18"/>
              </w:rPr>
              <w:t>G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DG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HG</w:t>
            </w:r>
          </w:p>
        </w:tc>
        <w:tc>
          <w:tcPr>
            <w:tcW w:w="1100" w:type="dxa"/>
          </w:tcPr>
          <w:p w:rsidR="00364C1D" w:rsidRPr="00E105E2" w:rsidRDefault="009C515A" w:rsidP="00814CC8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364C1D" w:rsidRPr="00E105E2">
              <w:rPr>
                <w:sz w:val="18"/>
                <w:szCs w:val="18"/>
              </w:rPr>
              <w:t>G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DG</w:t>
            </w:r>
          </w:p>
        </w:tc>
      </w:tr>
      <w:tr w:rsidR="00364C1D" w:rsidRPr="00E105E2" w:rsidTr="00814CC8">
        <w:trPr>
          <w:trHeight w:val="301"/>
        </w:trPr>
        <w:tc>
          <w:tcPr>
            <w:tcW w:w="1165" w:type="dxa"/>
            <w:vMerge w:val="restart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N100_cue</w:t>
            </w:r>
          </w:p>
        </w:tc>
        <w:tc>
          <w:tcPr>
            <w:tcW w:w="216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proofErr w:type="spellStart"/>
            <w:r w:rsidRPr="00E105E2">
              <w:rPr>
                <w:sz w:val="18"/>
                <w:szCs w:val="18"/>
              </w:rPr>
              <w:t>Fz</w:t>
            </w:r>
            <w:proofErr w:type="spellEnd"/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75 (0.7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82 (0.6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61 (0.8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72 (1.5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81 (1.2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61 (0.8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.03 (1.5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.01 (1.2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01 (1.0)</w:t>
            </w:r>
          </w:p>
        </w:tc>
      </w:tr>
      <w:tr w:rsidR="00364C1D" w:rsidRPr="00E105E2" w:rsidTr="00814CC8">
        <w:trPr>
          <w:trHeight w:val="301"/>
        </w:trPr>
        <w:tc>
          <w:tcPr>
            <w:tcW w:w="1165" w:type="dxa"/>
            <w:vMerge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(Pz+P3+P4+O1+O2)/5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05 (0.5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18 (0.8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16 (0.6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2.06 (1.1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92 (1.3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19 (0.7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01 (1.2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74 (1.4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04 (1.0)</w:t>
            </w:r>
          </w:p>
        </w:tc>
      </w:tr>
      <w:tr w:rsidR="00364C1D" w:rsidRPr="00E105E2" w:rsidTr="00814CC8">
        <w:trPr>
          <w:trHeight w:val="301"/>
        </w:trPr>
        <w:tc>
          <w:tcPr>
            <w:tcW w:w="1165" w:type="dxa"/>
            <w:vMerge w:val="restart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N100_tar</w:t>
            </w:r>
          </w:p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proofErr w:type="spellStart"/>
            <w:r w:rsidRPr="00E105E2">
              <w:rPr>
                <w:sz w:val="18"/>
                <w:szCs w:val="18"/>
              </w:rPr>
              <w:t>Fz</w:t>
            </w:r>
            <w:proofErr w:type="spellEnd"/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93 (1.6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83 (1.1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34 (0.7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70 (2.1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44 (1.7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21 (2.3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.24 (1.5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.61 (1.9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87 (2.2)</w:t>
            </w:r>
          </w:p>
        </w:tc>
      </w:tr>
      <w:tr w:rsidR="00364C1D" w:rsidRPr="00E105E2" w:rsidTr="00814CC8">
        <w:trPr>
          <w:trHeight w:val="301"/>
        </w:trPr>
        <w:tc>
          <w:tcPr>
            <w:tcW w:w="1165" w:type="dxa"/>
            <w:vMerge/>
          </w:tcPr>
          <w:p w:rsidR="00364C1D" w:rsidRPr="00E105E2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(Pz+P3+P4+O1+O2)/5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2.39 (1.7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80 (1.5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45 (1.2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3.26 (1.9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2.73 (2.6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72 (1.8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87 (1.2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93 (1.5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27 (1.7)</w:t>
            </w:r>
          </w:p>
        </w:tc>
      </w:tr>
      <w:tr w:rsidR="00364C1D" w:rsidRPr="00E105E2" w:rsidTr="00814CC8">
        <w:trPr>
          <w:trHeight w:val="301"/>
        </w:trPr>
        <w:tc>
          <w:tcPr>
            <w:tcW w:w="1165" w:type="dxa"/>
            <w:vMerge w:val="restart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P300</w:t>
            </w:r>
          </w:p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proofErr w:type="spellStart"/>
            <w:r w:rsidRPr="00E105E2">
              <w:rPr>
                <w:sz w:val="18"/>
                <w:szCs w:val="18"/>
              </w:rPr>
              <w:t>Fz</w:t>
            </w:r>
            <w:proofErr w:type="spellEnd"/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3.78 (1.9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2.17 (1.4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2.30 (1.1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4.09 (1.9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2.63 (2.1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2.20 (1.3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.31 (1.5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.47 (1.5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10 (1.3)</w:t>
            </w:r>
          </w:p>
        </w:tc>
      </w:tr>
      <w:tr w:rsidR="00364C1D" w:rsidRPr="00E105E2" w:rsidTr="00814CC8">
        <w:trPr>
          <w:trHeight w:val="301"/>
        </w:trPr>
        <w:tc>
          <w:tcPr>
            <w:tcW w:w="1165" w:type="dxa"/>
            <w:vMerge/>
          </w:tcPr>
          <w:p w:rsidR="00364C1D" w:rsidRPr="00E105E2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(Pz+P3+P4+O1+O2)/5</w:t>
            </w:r>
          </w:p>
        </w:tc>
        <w:tc>
          <w:tcPr>
            <w:tcW w:w="1100" w:type="dxa"/>
            <w:vAlign w:val="bottom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3.79 (1.2)</w:t>
            </w:r>
          </w:p>
        </w:tc>
        <w:tc>
          <w:tcPr>
            <w:tcW w:w="1100" w:type="dxa"/>
            <w:vAlign w:val="bottom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2.65 (1.3)</w:t>
            </w:r>
          </w:p>
        </w:tc>
        <w:tc>
          <w:tcPr>
            <w:tcW w:w="1100" w:type="dxa"/>
            <w:vAlign w:val="bottom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2.36 (0.9)</w:t>
            </w:r>
          </w:p>
        </w:tc>
        <w:tc>
          <w:tcPr>
            <w:tcW w:w="1100" w:type="dxa"/>
            <w:vAlign w:val="bottom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3.89 (1.5)</w:t>
            </w:r>
          </w:p>
        </w:tc>
        <w:tc>
          <w:tcPr>
            <w:tcW w:w="1100" w:type="dxa"/>
            <w:vAlign w:val="bottom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3.42 (1.6)</w:t>
            </w:r>
          </w:p>
        </w:tc>
        <w:tc>
          <w:tcPr>
            <w:tcW w:w="1100" w:type="dxa"/>
            <w:vAlign w:val="bottom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3.18 (1.3)</w:t>
            </w:r>
          </w:p>
        </w:tc>
        <w:tc>
          <w:tcPr>
            <w:tcW w:w="1100" w:type="dxa"/>
            <w:vAlign w:val="bottom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.09 (1.2)</w:t>
            </w:r>
          </w:p>
        </w:tc>
        <w:tc>
          <w:tcPr>
            <w:tcW w:w="1100" w:type="dxa"/>
            <w:vAlign w:val="bottom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.78 (1.1)</w:t>
            </w:r>
          </w:p>
        </w:tc>
        <w:tc>
          <w:tcPr>
            <w:tcW w:w="1100" w:type="dxa"/>
            <w:vAlign w:val="bottom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.81 (1.7)</w:t>
            </w:r>
          </w:p>
        </w:tc>
      </w:tr>
    </w:tbl>
    <w:p w:rsidR="00364C1D" w:rsidRDefault="00364C1D" w:rsidP="00364C1D">
      <w:pPr>
        <w:spacing w:line="480" w:lineRule="auto"/>
        <w:sectPr w:rsidR="00364C1D" w:rsidSect="00814CC8">
          <w:footerReference w:type="default" r:id="rId6"/>
          <w:type w:val="continuous"/>
          <w:pgSz w:w="16838" w:h="11906" w:orient="landscape"/>
          <w:pgMar w:top="1440" w:right="1440" w:bottom="1440" w:left="1440" w:header="708" w:footer="708" w:gutter="0"/>
          <w:cols w:space="720"/>
        </w:sectPr>
      </w:pPr>
    </w:p>
    <w:p w:rsidR="00364C1D" w:rsidRDefault="00364C1D" w:rsidP="00364C1D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364C1D" w:rsidRDefault="00364C1D" w:rsidP="00364C1D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 A2.3.</w:t>
      </w:r>
    </w:p>
    <w:p w:rsidR="00364C1D" w:rsidRDefault="00364C1D" w:rsidP="00364C1D">
      <w:pPr>
        <w:rPr>
          <w:b/>
          <w:sz w:val="20"/>
          <w:szCs w:val="20"/>
        </w:rPr>
      </w:pPr>
    </w:p>
    <w:p w:rsidR="00364C1D" w:rsidRDefault="00364C1D" w:rsidP="00364C1D">
      <w:pPr>
        <w:rPr>
          <w:sz w:val="20"/>
          <w:szCs w:val="20"/>
        </w:rPr>
      </w:pPr>
      <w:r>
        <w:rPr>
          <w:sz w:val="20"/>
          <w:szCs w:val="20"/>
        </w:rPr>
        <w:t>ERP amplitudes (</w:t>
      </w:r>
      <w:proofErr w:type="spellStart"/>
      <w:r>
        <w:rPr>
          <w:sz w:val="20"/>
          <w:szCs w:val="20"/>
        </w:rPr>
        <w:t>μV</w:t>
      </w:r>
      <w:proofErr w:type="spellEnd"/>
      <w:r>
        <w:rPr>
          <w:sz w:val="20"/>
          <w:szCs w:val="20"/>
        </w:rPr>
        <w:t>) at three groups in center cue and spatial cue conditions</w:t>
      </w:r>
      <w:r w:rsidR="009C515A">
        <w:rPr>
          <w:sz w:val="20"/>
          <w:szCs w:val="20"/>
        </w:rPr>
        <w:t xml:space="preserve"> </w:t>
      </w:r>
      <w:r w:rsidR="009C515A">
        <w:rPr>
          <w:sz w:val="20"/>
          <w:szCs w:val="20"/>
        </w:rPr>
        <w:t>(HG=Healthy group, SG = Subsyndromal group, DG = Depressed group).</w:t>
      </w:r>
    </w:p>
    <w:p w:rsidR="00364C1D" w:rsidRDefault="00364C1D" w:rsidP="00364C1D">
      <w:pPr>
        <w:rPr>
          <w:sz w:val="20"/>
          <w:szCs w:val="20"/>
        </w:rPr>
      </w:pPr>
    </w:p>
    <w:p w:rsidR="00364C1D" w:rsidRDefault="00364C1D" w:rsidP="00364C1D">
      <w:pPr>
        <w:rPr>
          <w:sz w:val="20"/>
          <w:szCs w:val="20"/>
        </w:rPr>
      </w:pPr>
    </w:p>
    <w:tbl>
      <w:tblPr>
        <w:tblStyle w:val="11"/>
        <w:tblW w:w="1322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0"/>
        <w:gridCol w:w="1975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364C1D" w:rsidRPr="00E105E2" w:rsidTr="00814CC8">
        <w:trPr>
          <w:trHeight w:val="219"/>
        </w:trPr>
        <w:tc>
          <w:tcPr>
            <w:tcW w:w="1350" w:type="dxa"/>
            <w:vMerge w:val="restart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ERPs</w:t>
            </w:r>
          </w:p>
        </w:tc>
        <w:tc>
          <w:tcPr>
            <w:tcW w:w="1975" w:type="dxa"/>
            <w:vMerge w:val="restart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Electrode Site</w:t>
            </w:r>
          </w:p>
        </w:tc>
        <w:tc>
          <w:tcPr>
            <w:tcW w:w="3300" w:type="dxa"/>
            <w:gridSpan w:val="3"/>
          </w:tcPr>
          <w:p w:rsidR="00364C1D" w:rsidRPr="00E105E2" w:rsidRDefault="00364C1D" w:rsidP="00814CC8">
            <w:pPr>
              <w:spacing w:after="120"/>
              <w:jc w:val="center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No cue</w:t>
            </w:r>
          </w:p>
        </w:tc>
        <w:tc>
          <w:tcPr>
            <w:tcW w:w="3300" w:type="dxa"/>
            <w:gridSpan w:val="3"/>
          </w:tcPr>
          <w:p w:rsidR="00364C1D" w:rsidRPr="00E105E2" w:rsidRDefault="00364C1D" w:rsidP="00814CC8">
            <w:pPr>
              <w:spacing w:after="120"/>
              <w:jc w:val="center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Double cue</w:t>
            </w:r>
          </w:p>
        </w:tc>
        <w:tc>
          <w:tcPr>
            <w:tcW w:w="3300" w:type="dxa"/>
            <w:gridSpan w:val="3"/>
          </w:tcPr>
          <w:p w:rsidR="00364C1D" w:rsidRPr="00E105E2" w:rsidRDefault="00364C1D" w:rsidP="00814CC8">
            <w:pPr>
              <w:spacing w:after="120" w:line="259" w:lineRule="auto"/>
              <w:jc w:val="center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Alerting Index</w:t>
            </w:r>
          </w:p>
        </w:tc>
      </w:tr>
      <w:tr w:rsidR="00364C1D" w:rsidRPr="00E105E2" w:rsidTr="00814CC8">
        <w:trPr>
          <w:trHeight w:val="225"/>
        </w:trPr>
        <w:tc>
          <w:tcPr>
            <w:tcW w:w="1350" w:type="dxa"/>
            <w:vMerge/>
          </w:tcPr>
          <w:p w:rsidR="00364C1D" w:rsidRPr="00E105E2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sz w:val="18"/>
                <w:szCs w:val="18"/>
              </w:rPr>
            </w:pPr>
          </w:p>
        </w:tc>
        <w:tc>
          <w:tcPr>
            <w:tcW w:w="1975" w:type="dxa"/>
            <w:vMerge/>
          </w:tcPr>
          <w:p w:rsidR="00364C1D" w:rsidRPr="00E105E2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sz w:val="18"/>
                <w:szCs w:val="18"/>
              </w:rPr>
            </w:pP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jc w:val="center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HG</w:t>
            </w:r>
          </w:p>
        </w:tc>
        <w:tc>
          <w:tcPr>
            <w:tcW w:w="1100" w:type="dxa"/>
          </w:tcPr>
          <w:p w:rsidR="00364C1D" w:rsidRPr="00E105E2" w:rsidRDefault="009C515A" w:rsidP="00814CC8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364C1D" w:rsidRPr="00E105E2">
              <w:rPr>
                <w:sz w:val="18"/>
                <w:szCs w:val="18"/>
              </w:rPr>
              <w:t>G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jc w:val="center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DG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jc w:val="center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HG</w:t>
            </w:r>
          </w:p>
        </w:tc>
        <w:tc>
          <w:tcPr>
            <w:tcW w:w="1100" w:type="dxa"/>
          </w:tcPr>
          <w:p w:rsidR="00364C1D" w:rsidRPr="00E105E2" w:rsidRDefault="009C515A" w:rsidP="00814CC8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364C1D" w:rsidRPr="00E105E2">
              <w:rPr>
                <w:sz w:val="18"/>
                <w:szCs w:val="18"/>
              </w:rPr>
              <w:t>G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jc w:val="center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DG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jc w:val="center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HG</w:t>
            </w:r>
          </w:p>
        </w:tc>
        <w:tc>
          <w:tcPr>
            <w:tcW w:w="1100" w:type="dxa"/>
          </w:tcPr>
          <w:p w:rsidR="00364C1D" w:rsidRPr="00E105E2" w:rsidRDefault="009C515A" w:rsidP="00814CC8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364C1D" w:rsidRPr="00E105E2">
              <w:rPr>
                <w:sz w:val="18"/>
                <w:szCs w:val="18"/>
              </w:rPr>
              <w:t>G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jc w:val="center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DG</w:t>
            </w:r>
          </w:p>
        </w:tc>
      </w:tr>
      <w:tr w:rsidR="00364C1D" w:rsidRPr="00E105E2" w:rsidTr="00814CC8">
        <w:trPr>
          <w:trHeight w:val="301"/>
        </w:trPr>
        <w:tc>
          <w:tcPr>
            <w:tcW w:w="1350" w:type="dxa"/>
            <w:vMerge w:val="restart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N100_cue</w:t>
            </w:r>
          </w:p>
        </w:tc>
        <w:tc>
          <w:tcPr>
            <w:tcW w:w="1975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proofErr w:type="spellStart"/>
            <w:r w:rsidRPr="00E105E2">
              <w:rPr>
                <w:sz w:val="18"/>
                <w:szCs w:val="18"/>
              </w:rPr>
              <w:t>Fz</w:t>
            </w:r>
            <w:proofErr w:type="spellEnd"/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95 (1.2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02 (0.9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69 (0.9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20 (1.5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83 (0.8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49 (.07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25 (1.1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.19</w:t>
            </w:r>
            <w:r w:rsidR="00E105E2">
              <w:rPr>
                <w:sz w:val="18"/>
                <w:szCs w:val="18"/>
              </w:rPr>
              <w:t xml:space="preserve"> </w:t>
            </w:r>
            <w:r w:rsidRPr="00E105E2">
              <w:rPr>
                <w:sz w:val="18"/>
                <w:szCs w:val="18"/>
              </w:rPr>
              <w:t>(1.0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.20</w:t>
            </w:r>
            <w:r w:rsidR="00E105E2">
              <w:rPr>
                <w:sz w:val="18"/>
                <w:szCs w:val="18"/>
              </w:rPr>
              <w:t xml:space="preserve"> </w:t>
            </w:r>
            <w:r w:rsidRPr="00E105E2">
              <w:rPr>
                <w:sz w:val="18"/>
                <w:szCs w:val="18"/>
              </w:rPr>
              <w:t>(0.9)</w:t>
            </w:r>
          </w:p>
        </w:tc>
      </w:tr>
      <w:tr w:rsidR="00364C1D" w:rsidRPr="00E105E2" w:rsidTr="00814CC8">
        <w:trPr>
          <w:trHeight w:val="301"/>
        </w:trPr>
        <w:tc>
          <w:tcPr>
            <w:tcW w:w="1350" w:type="dxa"/>
            <w:vMerge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975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(Pz+P3+P4+O1+O2)/5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57 (0.9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39 (0.8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13 (0.8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77 (0.9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51 (1.0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17 (0.7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20 (0.8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12 (1.0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03 (0.8)</w:t>
            </w:r>
          </w:p>
        </w:tc>
      </w:tr>
      <w:tr w:rsidR="00364C1D" w:rsidRPr="00E105E2" w:rsidTr="00814CC8">
        <w:trPr>
          <w:trHeight w:val="301"/>
        </w:trPr>
        <w:tc>
          <w:tcPr>
            <w:tcW w:w="1350" w:type="dxa"/>
            <w:vMerge w:val="restart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N100_tar</w:t>
            </w:r>
          </w:p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975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proofErr w:type="spellStart"/>
            <w:r w:rsidRPr="00E105E2">
              <w:rPr>
                <w:sz w:val="18"/>
                <w:szCs w:val="18"/>
              </w:rPr>
              <w:t>Fz</w:t>
            </w:r>
            <w:proofErr w:type="spellEnd"/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16 (1.6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96 (1.3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59 (1.5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23 (2.0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81 (1.3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70 (1.2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08 (1.3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14 (1.1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11 (1.1)</w:t>
            </w:r>
          </w:p>
        </w:tc>
      </w:tr>
      <w:tr w:rsidR="00364C1D" w:rsidRPr="00E105E2" w:rsidTr="00814CC8">
        <w:trPr>
          <w:trHeight w:val="301"/>
        </w:trPr>
        <w:tc>
          <w:tcPr>
            <w:tcW w:w="1350" w:type="dxa"/>
            <w:vMerge/>
          </w:tcPr>
          <w:p w:rsidR="00364C1D" w:rsidRPr="00E105E2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sz w:val="18"/>
                <w:szCs w:val="18"/>
              </w:rPr>
            </w:pPr>
          </w:p>
        </w:tc>
        <w:tc>
          <w:tcPr>
            <w:tcW w:w="1975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(Pz+P3+P4+O1+O2)/5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2.88 (1.9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2.25 (2.1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53 (1.5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3.10 (1.7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2.28 (2.5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1.29 (1.6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22 (1.0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02 (1.1)</w:t>
            </w:r>
          </w:p>
        </w:tc>
        <w:tc>
          <w:tcPr>
            <w:tcW w:w="1100" w:type="dxa"/>
            <w:shd w:val="clear" w:color="auto" w:fill="auto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24 (1.0)</w:t>
            </w:r>
          </w:p>
        </w:tc>
      </w:tr>
      <w:tr w:rsidR="00364C1D" w:rsidRPr="00E105E2" w:rsidTr="00814CC8">
        <w:trPr>
          <w:trHeight w:val="301"/>
        </w:trPr>
        <w:tc>
          <w:tcPr>
            <w:tcW w:w="1350" w:type="dxa"/>
            <w:vMerge w:val="restart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P300</w:t>
            </w:r>
          </w:p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975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proofErr w:type="spellStart"/>
            <w:r w:rsidRPr="00E105E2">
              <w:rPr>
                <w:sz w:val="18"/>
                <w:szCs w:val="18"/>
              </w:rPr>
              <w:t>Fz</w:t>
            </w:r>
            <w:proofErr w:type="spellEnd"/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4.39 (1.7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2.81 (1.6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2.20 (1.3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4.66 (2.0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2.86 (2.2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2.27 (1.2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.27</w:t>
            </w:r>
            <w:r w:rsidR="00E105E2">
              <w:rPr>
                <w:sz w:val="18"/>
                <w:szCs w:val="18"/>
              </w:rPr>
              <w:t xml:space="preserve"> </w:t>
            </w:r>
            <w:r w:rsidRPr="00E105E2">
              <w:rPr>
                <w:sz w:val="18"/>
                <w:szCs w:val="18"/>
              </w:rPr>
              <w:t>(1.2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05 (1.1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.07</w:t>
            </w:r>
            <w:r w:rsidR="00E105E2">
              <w:rPr>
                <w:sz w:val="18"/>
                <w:szCs w:val="18"/>
              </w:rPr>
              <w:t xml:space="preserve"> </w:t>
            </w:r>
            <w:r w:rsidRPr="00E105E2">
              <w:rPr>
                <w:sz w:val="18"/>
                <w:szCs w:val="18"/>
              </w:rPr>
              <w:t>(0.9)</w:t>
            </w:r>
          </w:p>
        </w:tc>
      </w:tr>
      <w:tr w:rsidR="00364C1D" w:rsidRPr="00E105E2" w:rsidTr="00814CC8">
        <w:trPr>
          <w:trHeight w:val="301"/>
        </w:trPr>
        <w:tc>
          <w:tcPr>
            <w:tcW w:w="1350" w:type="dxa"/>
            <w:vMerge/>
          </w:tcPr>
          <w:p w:rsidR="00364C1D" w:rsidRPr="00E105E2" w:rsidRDefault="00364C1D" w:rsidP="00814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sz w:val="18"/>
                <w:szCs w:val="18"/>
              </w:rPr>
            </w:pPr>
          </w:p>
        </w:tc>
        <w:tc>
          <w:tcPr>
            <w:tcW w:w="1975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(Pz+P3+P4+O1+O2)/5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3.83 (1.5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3.11 (1.5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2.70 (0.9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3.61 (1.4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3.32 (1.5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3.08 (1.1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-.22 (0.9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.21</w:t>
            </w:r>
            <w:r w:rsidR="00E105E2">
              <w:rPr>
                <w:sz w:val="18"/>
                <w:szCs w:val="18"/>
              </w:rPr>
              <w:t xml:space="preserve"> </w:t>
            </w:r>
            <w:r w:rsidRPr="00E105E2">
              <w:rPr>
                <w:sz w:val="18"/>
                <w:szCs w:val="18"/>
              </w:rPr>
              <w:t>(0.8)</w:t>
            </w:r>
          </w:p>
        </w:tc>
        <w:tc>
          <w:tcPr>
            <w:tcW w:w="1100" w:type="dxa"/>
          </w:tcPr>
          <w:p w:rsidR="00364C1D" w:rsidRPr="00E105E2" w:rsidRDefault="00364C1D" w:rsidP="00814CC8">
            <w:pPr>
              <w:spacing w:after="120"/>
              <w:rPr>
                <w:sz w:val="18"/>
                <w:szCs w:val="18"/>
              </w:rPr>
            </w:pPr>
            <w:r w:rsidRPr="00E105E2">
              <w:rPr>
                <w:sz w:val="18"/>
                <w:szCs w:val="18"/>
              </w:rPr>
              <w:t>.12</w:t>
            </w:r>
            <w:r w:rsidR="00E105E2">
              <w:rPr>
                <w:sz w:val="18"/>
                <w:szCs w:val="18"/>
              </w:rPr>
              <w:t xml:space="preserve"> </w:t>
            </w:r>
            <w:r w:rsidRPr="00E105E2">
              <w:rPr>
                <w:sz w:val="18"/>
                <w:szCs w:val="18"/>
              </w:rPr>
              <w:t>(0.9)</w:t>
            </w:r>
          </w:p>
        </w:tc>
      </w:tr>
    </w:tbl>
    <w:p w:rsidR="00364C1D" w:rsidRDefault="00364C1D" w:rsidP="00364C1D">
      <w:pPr>
        <w:rPr>
          <w:sz w:val="20"/>
          <w:szCs w:val="20"/>
        </w:rPr>
        <w:sectPr w:rsidR="00364C1D" w:rsidSect="00814CC8">
          <w:type w:val="continuous"/>
          <w:pgSz w:w="16838" w:h="11906" w:orient="landscape"/>
          <w:pgMar w:top="1440" w:right="1440" w:bottom="1440" w:left="1440" w:header="709" w:footer="709" w:gutter="0"/>
          <w:cols w:space="720"/>
          <w:docGrid w:linePitch="326"/>
        </w:sectPr>
      </w:pPr>
    </w:p>
    <w:p w:rsidR="00916387" w:rsidRPr="00916387" w:rsidRDefault="00916387" w:rsidP="00916387">
      <w:pPr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Appendix</w:t>
      </w:r>
      <w:r w:rsidR="00364C1D">
        <w:rPr>
          <w:b/>
          <w:sz w:val="20"/>
          <w:szCs w:val="20"/>
        </w:rPr>
        <w:t xml:space="preserve"> 3</w:t>
      </w:r>
      <w:r>
        <w:rPr>
          <w:b/>
          <w:sz w:val="20"/>
          <w:szCs w:val="20"/>
        </w:rPr>
        <w:t>: Mean ERP Amplitudes at each Stage</w:t>
      </w:r>
      <w:r w:rsidR="0063107E">
        <w:rPr>
          <w:b/>
          <w:sz w:val="20"/>
          <w:szCs w:val="20"/>
        </w:rPr>
        <w:t xml:space="preserve"> of Task Performance</w:t>
      </w:r>
    </w:p>
    <w:p w:rsidR="00916387" w:rsidRDefault="00916387" w:rsidP="00CF781F">
      <w:pPr>
        <w:rPr>
          <w:sz w:val="20"/>
          <w:szCs w:val="20"/>
        </w:rPr>
      </w:pPr>
    </w:p>
    <w:p w:rsidR="00916387" w:rsidRDefault="00916387" w:rsidP="00916387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A</w:t>
      </w:r>
      <w:r w:rsidR="00364C1D">
        <w:rPr>
          <w:b/>
          <w:sz w:val="20"/>
          <w:szCs w:val="20"/>
        </w:rPr>
        <w:t>3.</w:t>
      </w:r>
      <w:r>
        <w:rPr>
          <w:b/>
          <w:sz w:val="20"/>
          <w:szCs w:val="20"/>
        </w:rPr>
        <w:t>1.</w:t>
      </w:r>
    </w:p>
    <w:p w:rsidR="00CF781F" w:rsidRDefault="007A0493" w:rsidP="00CF781F">
      <w:pPr>
        <w:rPr>
          <w:sz w:val="20"/>
          <w:szCs w:val="20"/>
        </w:rPr>
      </w:pPr>
      <w:r>
        <w:rPr>
          <w:sz w:val="20"/>
          <w:szCs w:val="20"/>
        </w:rPr>
        <w:t xml:space="preserve">Mean </w:t>
      </w:r>
      <w:r w:rsidR="00CF781F">
        <w:rPr>
          <w:sz w:val="20"/>
          <w:szCs w:val="20"/>
        </w:rPr>
        <w:t>ERP amplitudes (</w:t>
      </w:r>
      <w:proofErr w:type="spellStart"/>
      <w:r w:rsidR="00CF781F">
        <w:rPr>
          <w:sz w:val="20"/>
          <w:szCs w:val="20"/>
        </w:rPr>
        <w:t>μV</w:t>
      </w:r>
      <w:proofErr w:type="spellEnd"/>
      <w:r w:rsidR="00CF781F">
        <w:rPr>
          <w:sz w:val="20"/>
          <w:szCs w:val="20"/>
        </w:rPr>
        <w:t>) with congruent and incongruent flankers in three groups by stage</w:t>
      </w:r>
      <w:r w:rsidR="00916387">
        <w:rPr>
          <w:sz w:val="20"/>
          <w:szCs w:val="20"/>
        </w:rPr>
        <w:t xml:space="preserve"> of task performance (1</w:t>
      </w:r>
      <w:r w:rsidR="00916387" w:rsidRPr="00916387">
        <w:rPr>
          <w:sz w:val="20"/>
          <w:szCs w:val="20"/>
          <w:vertAlign w:val="superscript"/>
        </w:rPr>
        <w:t>st</w:t>
      </w:r>
      <w:r w:rsidR="00916387">
        <w:rPr>
          <w:sz w:val="20"/>
          <w:szCs w:val="20"/>
        </w:rPr>
        <w:t>, 2</w:t>
      </w:r>
      <w:r w:rsidR="00916387" w:rsidRPr="00916387">
        <w:rPr>
          <w:sz w:val="20"/>
          <w:szCs w:val="20"/>
          <w:vertAlign w:val="superscript"/>
        </w:rPr>
        <w:t>nd</w:t>
      </w:r>
      <w:r w:rsidR="00916387">
        <w:rPr>
          <w:sz w:val="20"/>
          <w:szCs w:val="20"/>
        </w:rPr>
        <w:t>, 3</w:t>
      </w:r>
      <w:r w:rsidR="00916387" w:rsidRPr="00916387">
        <w:rPr>
          <w:sz w:val="20"/>
          <w:szCs w:val="20"/>
          <w:vertAlign w:val="superscript"/>
        </w:rPr>
        <w:t>rd</w:t>
      </w:r>
      <w:r w:rsidR="00916387">
        <w:rPr>
          <w:sz w:val="20"/>
          <w:szCs w:val="20"/>
        </w:rPr>
        <w:t>)</w:t>
      </w:r>
      <w:r w:rsidR="009C515A">
        <w:rPr>
          <w:sz w:val="20"/>
          <w:szCs w:val="20"/>
        </w:rPr>
        <w:t xml:space="preserve"> </w:t>
      </w:r>
      <w:r w:rsidR="009C515A">
        <w:rPr>
          <w:sz w:val="20"/>
          <w:szCs w:val="20"/>
        </w:rPr>
        <w:t>(HG=Healthy group, SG = Subsyndromal group, DG = Depressed group).</w:t>
      </w:r>
    </w:p>
    <w:p w:rsidR="00364C1D" w:rsidRDefault="00364C1D" w:rsidP="00CF781F">
      <w:pPr>
        <w:rPr>
          <w:sz w:val="20"/>
          <w:szCs w:val="20"/>
        </w:rPr>
      </w:pPr>
    </w:p>
    <w:p w:rsidR="00CF781F" w:rsidRDefault="00CF781F"/>
    <w:tbl>
      <w:tblPr>
        <w:tblW w:w="13740" w:type="dxa"/>
        <w:tblLayout w:type="fixed"/>
        <w:tblLook w:val="0400" w:firstRow="0" w:lastRow="0" w:firstColumn="0" w:lastColumn="0" w:noHBand="0" w:noVBand="1"/>
      </w:tblPr>
      <w:tblGrid>
        <w:gridCol w:w="979"/>
        <w:gridCol w:w="1130"/>
        <w:gridCol w:w="643"/>
        <w:gridCol w:w="643"/>
        <w:gridCol w:w="643"/>
        <w:gridCol w:w="643"/>
        <w:gridCol w:w="644"/>
        <w:gridCol w:w="648"/>
        <w:gridCol w:w="648"/>
        <w:gridCol w:w="645"/>
        <w:gridCol w:w="649"/>
        <w:gridCol w:w="645"/>
        <w:gridCol w:w="644"/>
        <w:gridCol w:w="645"/>
        <w:gridCol w:w="645"/>
        <w:gridCol w:w="645"/>
        <w:gridCol w:w="644"/>
        <w:gridCol w:w="645"/>
        <w:gridCol w:w="645"/>
        <w:gridCol w:w="667"/>
      </w:tblGrid>
      <w:tr w:rsidR="00CF781F" w:rsidTr="00705FEF">
        <w:trPr>
          <w:trHeight w:val="300"/>
        </w:trPr>
        <w:tc>
          <w:tcPr>
            <w:tcW w:w="9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4"/>
              <w:id w:val="1982888877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ERPs </w:t>
                </w:r>
              </w:p>
            </w:sdtContent>
          </w:sdt>
        </w:tc>
        <w:tc>
          <w:tcPr>
            <w:tcW w:w="11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5"/>
              <w:id w:val="-117295337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Electrode</w:t>
                </w:r>
                <w:r w:rsidR="00504F3B">
                  <w:rPr>
                    <w:sz w:val="18"/>
                    <w:szCs w:val="18"/>
                  </w:rPr>
                  <w:t xml:space="preserve"> Sites</w:t>
                </w:r>
              </w:p>
            </w:sdtContent>
          </w:sdt>
        </w:tc>
        <w:tc>
          <w:tcPr>
            <w:tcW w:w="5807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6"/>
              <w:id w:val="-811025340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Congruent</w:t>
                </w:r>
              </w:p>
            </w:sdtContent>
          </w:sdt>
        </w:tc>
        <w:tc>
          <w:tcPr>
            <w:tcW w:w="5820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7"/>
              <w:id w:val="-733309405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Incongruent</w:t>
                </w:r>
              </w:p>
            </w:sdtContent>
          </w:sdt>
        </w:tc>
      </w:tr>
      <w:tr w:rsidR="00CF781F" w:rsidTr="00705FEF">
        <w:trPr>
          <w:trHeight w:val="300"/>
        </w:trPr>
        <w:tc>
          <w:tcPr>
            <w:tcW w:w="98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CF781F" w:rsidRDefault="00CF781F" w:rsidP="00951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CF781F" w:rsidRDefault="00CF781F" w:rsidP="00951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93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8"/>
              <w:id w:val="395868681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HG</w:t>
                </w:r>
              </w:p>
            </w:sdtContent>
          </w:sdt>
        </w:tc>
        <w:tc>
          <w:tcPr>
            <w:tcW w:w="1933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9"/>
              <w:id w:val="374507661"/>
            </w:sdtPr>
            <w:sdtEndPr/>
            <w:sdtContent>
              <w:p w:rsidR="00CF781F" w:rsidRPr="00CF781F" w:rsidRDefault="009C515A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S</w:t>
                </w:r>
                <w:r w:rsidR="00CF781F">
                  <w:rPr>
                    <w:sz w:val="18"/>
                    <w:szCs w:val="18"/>
                  </w:rPr>
                  <w:t>G</w:t>
                </w:r>
              </w:p>
            </w:sdtContent>
          </w:sdt>
        </w:tc>
        <w:tc>
          <w:tcPr>
            <w:tcW w:w="1942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0"/>
              <w:id w:val="-679897727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DG</w:t>
                </w:r>
              </w:p>
            </w:sdtContent>
          </w:sdt>
        </w:tc>
        <w:tc>
          <w:tcPr>
            <w:tcW w:w="193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1"/>
              <w:id w:val="-880318235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HG</w:t>
                </w:r>
              </w:p>
            </w:sdtContent>
          </w:sdt>
        </w:tc>
        <w:tc>
          <w:tcPr>
            <w:tcW w:w="193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2"/>
              <w:id w:val="2057733569"/>
            </w:sdtPr>
            <w:sdtEndPr/>
            <w:sdtContent>
              <w:p w:rsidR="00CF781F" w:rsidRPr="00CF781F" w:rsidRDefault="009C515A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S</w:t>
                </w:r>
                <w:r w:rsidR="00CF781F">
                  <w:rPr>
                    <w:sz w:val="18"/>
                    <w:szCs w:val="18"/>
                  </w:rPr>
                  <w:t>G</w:t>
                </w:r>
              </w:p>
            </w:sdtContent>
          </w:sdt>
        </w:tc>
        <w:tc>
          <w:tcPr>
            <w:tcW w:w="1952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3"/>
              <w:id w:val="-1664848009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DG</w:t>
                </w:r>
              </w:p>
            </w:sdtContent>
          </w:sdt>
        </w:tc>
      </w:tr>
      <w:tr w:rsidR="00CF781F" w:rsidTr="00705FEF">
        <w:trPr>
          <w:trHeight w:val="300"/>
        </w:trPr>
        <w:tc>
          <w:tcPr>
            <w:tcW w:w="98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CF781F" w:rsidRDefault="00CF781F" w:rsidP="00951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CF781F" w:rsidRDefault="00CF781F" w:rsidP="00951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4"/>
              <w:id w:val="295651222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5"/>
              <w:id w:val="-1805617935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st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6"/>
              <w:id w:val="-1526092160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3</w:t>
                </w:r>
                <w:r w:rsidR="00916387">
                  <w:rPr>
                    <w:sz w:val="18"/>
                    <w:szCs w:val="18"/>
                  </w:rPr>
                  <w:t>rd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7"/>
              <w:id w:val="-1194915282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8"/>
              <w:id w:val="-624006751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st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9"/>
              <w:id w:val="-1756276838"/>
            </w:sdtPr>
            <w:sdtEndPr/>
            <w:sdtContent>
              <w:sdt>
                <w:sdtPr>
                  <w:tag w:val="goog_rdk_76"/>
                  <w:id w:val="928010769"/>
                </w:sdtPr>
                <w:sdtEndPr/>
                <w:sdtContent>
                  <w:p w:rsidR="00CF781F" w:rsidRPr="00CF781F" w:rsidRDefault="00916387" w:rsidP="00CF781F">
                    <w:pPr>
                      <w:ind w:left="-20" w:right="-20"/>
                      <w:jc w:val="center"/>
                    </w:pPr>
                    <w:r>
                      <w:rPr>
                        <w:sz w:val="18"/>
                        <w:szCs w:val="18"/>
                      </w:rPr>
                      <w:t>3rd</w:t>
                    </w:r>
                  </w:p>
                </w:sdtContent>
              </w:sdt>
            </w:sdtContent>
          </w:sdt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0"/>
              <w:id w:val="212550830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1"/>
              <w:id w:val="357016556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st</w:t>
                </w:r>
              </w:p>
            </w:sdtContent>
          </w:sdt>
        </w:tc>
        <w:tc>
          <w:tcPr>
            <w:tcW w:w="6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2"/>
              <w:id w:val="-313718068"/>
            </w:sdtPr>
            <w:sdtEndPr/>
            <w:sdtContent>
              <w:sdt>
                <w:sdtPr>
                  <w:tag w:val="goog_rdk_76"/>
                  <w:id w:val="2068072966"/>
                </w:sdtPr>
                <w:sdtEndPr/>
                <w:sdtContent>
                  <w:p w:rsidR="00CF781F" w:rsidRPr="00CF781F" w:rsidRDefault="00916387" w:rsidP="00CF781F">
                    <w:pPr>
                      <w:ind w:left="-20" w:right="-20"/>
                      <w:jc w:val="center"/>
                    </w:pPr>
                    <w:r>
                      <w:rPr>
                        <w:sz w:val="18"/>
                        <w:szCs w:val="18"/>
                      </w:rPr>
                      <w:t>3rd</w:t>
                    </w:r>
                  </w:p>
                </w:sdtContent>
              </w:sdt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3"/>
              <w:id w:val="2124265338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4"/>
              <w:id w:val="531534286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st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5"/>
              <w:id w:val="-345943405"/>
            </w:sdtPr>
            <w:sdtEndPr/>
            <w:sdtContent>
              <w:sdt>
                <w:sdtPr>
                  <w:tag w:val="goog_rdk_76"/>
                  <w:id w:val="520671371"/>
                </w:sdtPr>
                <w:sdtEndPr/>
                <w:sdtContent>
                  <w:p w:rsidR="00CF781F" w:rsidRPr="00CF781F" w:rsidRDefault="00916387" w:rsidP="00CF781F">
                    <w:pPr>
                      <w:ind w:left="-20" w:right="-20"/>
                      <w:jc w:val="center"/>
                    </w:pPr>
                    <w:r>
                      <w:rPr>
                        <w:sz w:val="18"/>
                        <w:szCs w:val="18"/>
                      </w:rPr>
                      <w:t>3rd</w:t>
                    </w:r>
                  </w:p>
                </w:sdtContent>
              </w:sdt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6"/>
              <w:id w:val="635151085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7"/>
              <w:id w:val="-945925951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st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8"/>
              <w:id w:val="1426929189"/>
            </w:sdtPr>
            <w:sdtEndPr/>
            <w:sdtContent>
              <w:sdt>
                <w:sdtPr>
                  <w:tag w:val="goog_rdk_76"/>
                  <w:id w:val="1427154314"/>
                </w:sdtPr>
                <w:sdtEndPr/>
                <w:sdtContent>
                  <w:p w:rsidR="00CF781F" w:rsidRPr="00CF781F" w:rsidRDefault="00916387" w:rsidP="00CF781F">
                    <w:pPr>
                      <w:ind w:left="-20" w:right="-20"/>
                      <w:jc w:val="center"/>
                    </w:pPr>
                    <w:r>
                      <w:rPr>
                        <w:sz w:val="18"/>
                        <w:szCs w:val="18"/>
                      </w:rPr>
                      <w:t>3rd</w:t>
                    </w:r>
                  </w:p>
                </w:sdtContent>
              </w:sdt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9"/>
              <w:id w:val="2121328884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0"/>
              <w:id w:val="1020669002"/>
            </w:sdtPr>
            <w:sdtEndPr/>
            <w:sdtContent>
              <w:p w:rsidR="00CF781F" w:rsidRPr="00CF781F" w:rsidRDefault="00CF781F" w:rsidP="00CF781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st</w:t>
                </w:r>
              </w:p>
            </w:sdtContent>
          </w:sdt>
        </w:tc>
        <w:tc>
          <w:tcPr>
            <w:tcW w:w="6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1"/>
              <w:id w:val="1470168228"/>
            </w:sdtPr>
            <w:sdtEndPr/>
            <w:sdtContent>
              <w:sdt>
                <w:sdtPr>
                  <w:tag w:val="goog_rdk_76"/>
                  <w:id w:val="-995962041"/>
                </w:sdtPr>
                <w:sdtEndPr/>
                <w:sdtContent>
                  <w:p w:rsidR="00CF781F" w:rsidRPr="00CF781F" w:rsidRDefault="00916387" w:rsidP="00CF781F">
                    <w:pPr>
                      <w:ind w:left="-20" w:right="-20"/>
                      <w:jc w:val="center"/>
                    </w:pPr>
                    <w:r>
                      <w:rPr>
                        <w:sz w:val="18"/>
                        <w:szCs w:val="18"/>
                      </w:rPr>
                      <w:t>3rd</w:t>
                    </w:r>
                  </w:p>
                </w:sdtContent>
              </w:sdt>
            </w:sdtContent>
          </w:sdt>
        </w:tc>
      </w:tr>
      <w:tr w:rsidR="00CF781F" w:rsidTr="00705FEF">
        <w:trPr>
          <w:trHeight w:val="300"/>
        </w:trPr>
        <w:tc>
          <w:tcPr>
            <w:tcW w:w="9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2"/>
              <w:id w:val="-1888180784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N100_tar </w:t>
                </w:r>
              </w:p>
            </w:sdtContent>
          </w:sdt>
        </w:tc>
        <w:tc>
          <w:tcPr>
            <w:tcW w:w="11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3"/>
              <w:id w:val="1995675207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proofErr w:type="spellStart"/>
                <w:r>
                  <w:rPr>
                    <w:sz w:val="18"/>
                    <w:szCs w:val="18"/>
                  </w:rPr>
                  <w:t>Fz</w:t>
                </w:r>
                <w:proofErr w:type="spellEnd"/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4"/>
              <w:id w:val="2040933062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63 (2.3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5"/>
              <w:id w:val="919147838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19 (2.0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6"/>
              <w:id w:val="1006258882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44 (1.8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7"/>
              <w:id w:val="1070933129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18 (1.4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8"/>
              <w:id w:val="-681893216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60 (1.5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9"/>
              <w:id w:val="-1436748792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79 (1.5)</w:t>
                </w:r>
              </w:p>
            </w:sdtContent>
          </w:sdt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00"/>
              <w:id w:val="1451130407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84 (1.6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01"/>
              <w:id w:val="225419619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52 (1.7)</w:t>
                </w:r>
              </w:p>
            </w:sdtContent>
          </w:sdt>
        </w:tc>
        <w:tc>
          <w:tcPr>
            <w:tcW w:w="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02"/>
              <w:id w:val="-1324734082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52 (1.4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03"/>
              <w:id w:val="347835539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37 (2.3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04"/>
              <w:id w:val="915824822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26 (1.8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05"/>
              <w:id w:val="1949729825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30 (1.7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06"/>
              <w:id w:val="1168986185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99 (1.6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07"/>
              <w:id w:val="1723797799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60 (1.5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08"/>
              <w:id w:val="1418443969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57 (1.4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09"/>
              <w:id w:val="-1667619054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39 (1.2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10"/>
              <w:id w:val="700054097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77 (1.5)</w:t>
                </w:r>
              </w:p>
            </w:sdtContent>
          </w:sdt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11"/>
              <w:id w:val="1833407194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99 (2.0)</w:t>
                </w:r>
              </w:p>
            </w:sdtContent>
          </w:sdt>
        </w:tc>
      </w:tr>
      <w:tr w:rsidR="00CF781F" w:rsidTr="00705FEF">
        <w:trPr>
          <w:trHeight w:val="300"/>
        </w:trPr>
        <w:tc>
          <w:tcPr>
            <w:tcW w:w="9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CF781F" w:rsidRDefault="00CF781F" w:rsidP="00951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12"/>
              <w:id w:val="-1824806873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(</w:t>
                </w:r>
                <w:proofErr w:type="spellStart"/>
                <w:r>
                  <w:rPr>
                    <w:sz w:val="18"/>
                    <w:szCs w:val="18"/>
                  </w:rPr>
                  <w:t>CPz+Pz</w:t>
                </w:r>
                <w:proofErr w:type="spellEnd"/>
                <w:r>
                  <w:rPr>
                    <w:sz w:val="18"/>
                    <w:szCs w:val="18"/>
                  </w:rPr>
                  <w:t>)/2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13"/>
              <w:id w:val="1166750721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51 (1.8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14"/>
              <w:id w:val="1649393932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81 (2.2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15"/>
              <w:id w:val="1346057052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92 (1.7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16"/>
              <w:id w:val="-1431655934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51 (2.1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17"/>
              <w:id w:val="1824616537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79 (1.3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18"/>
              <w:id w:val="1504162309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98 (1.6)</w:t>
                </w:r>
              </w:p>
            </w:sdtContent>
          </w:sdt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19"/>
              <w:id w:val="-595332855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27 (1.6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20"/>
              <w:id w:val="1310211379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20 (1.4)</w:t>
                </w:r>
              </w:p>
            </w:sdtContent>
          </w:sdt>
        </w:tc>
        <w:tc>
          <w:tcPr>
            <w:tcW w:w="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21"/>
              <w:id w:val="662668067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82 (1.4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22"/>
              <w:id w:val="984357093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83 (1.6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23"/>
              <w:id w:val="1189409946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10 (1.9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24"/>
              <w:id w:val="805662679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89 (1.8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25"/>
              <w:id w:val="-284822398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17 (2.2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26"/>
              <w:id w:val="2101827554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72 (1.4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27"/>
              <w:id w:val="-694074927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01 (1.6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28"/>
              <w:id w:val="923842349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94 (1.7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29"/>
              <w:id w:val="-1875685056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03 (1.6)</w:t>
                </w:r>
              </w:p>
            </w:sdtContent>
          </w:sdt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30"/>
              <w:id w:val="1779138859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91 (1.5)</w:t>
                </w:r>
              </w:p>
            </w:sdtContent>
          </w:sdt>
        </w:tc>
      </w:tr>
      <w:tr w:rsidR="00CF781F" w:rsidTr="00705FEF">
        <w:trPr>
          <w:trHeight w:val="300"/>
        </w:trPr>
        <w:tc>
          <w:tcPr>
            <w:tcW w:w="9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31"/>
              <w:id w:val="-462735455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P300_tar</w:t>
                </w:r>
              </w:p>
            </w:sdtContent>
          </w:sdt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32"/>
              <w:id w:val="1655871553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proofErr w:type="spellStart"/>
                <w:r>
                  <w:rPr>
                    <w:sz w:val="18"/>
                    <w:szCs w:val="18"/>
                  </w:rPr>
                  <w:t>Fz</w:t>
                </w:r>
                <w:proofErr w:type="spellEnd"/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33"/>
              <w:id w:val="1283930634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4.32 (1.8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34"/>
              <w:id w:val="-721828684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4.28 (2.4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35"/>
              <w:id w:val="-1846080752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4.16 (1.9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36"/>
              <w:id w:val="625736725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38 (1.9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37"/>
              <w:id w:val="766034718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59 (2.0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38"/>
              <w:id w:val="-1064567866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38 (1.7)</w:t>
                </w:r>
              </w:p>
            </w:sdtContent>
          </w:sdt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39"/>
              <w:id w:val="1186801376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1.97 (1.3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40"/>
              <w:id w:val="-1399358155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1.97 (1.7)</w:t>
                </w:r>
              </w:p>
            </w:sdtContent>
          </w:sdt>
        </w:tc>
        <w:tc>
          <w:tcPr>
            <w:tcW w:w="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41"/>
              <w:id w:val="-1319267210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1.95 (1.3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42"/>
              <w:id w:val="-942230108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.80 (1.8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43"/>
              <w:id w:val="-1263594568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4.25 (2.3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44"/>
              <w:id w:val="-1042746414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4.08 (2.0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45"/>
              <w:id w:val="455608636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16 (2.1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46"/>
              <w:id w:val="-1751186879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39 (2.0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47"/>
              <w:id w:val="-1251655726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29 (1.8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48"/>
              <w:id w:val="-1239171861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39 (1.5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49"/>
              <w:id w:val="-608202538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1.85 (1.5)</w:t>
                </w:r>
              </w:p>
            </w:sdtContent>
          </w:sdt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50"/>
              <w:id w:val="-1202013130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1.86 (1.7)</w:t>
                </w:r>
              </w:p>
            </w:sdtContent>
          </w:sdt>
        </w:tc>
      </w:tr>
      <w:tr w:rsidR="00CF781F" w:rsidTr="00705FEF">
        <w:trPr>
          <w:trHeight w:val="300"/>
        </w:trPr>
        <w:tc>
          <w:tcPr>
            <w:tcW w:w="9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CF781F" w:rsidRDefault="00CF781F" w:rsidP="00951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51"/>
              <w:id w:val="-1952085515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(</w:t>
                </w:r>
                <w:proofErr w:type="spellStart"/>
                <w:r>
                  <w:rPr>
                    <w:sz w:val="18"/>
                    <w:szCs w:val="18"/>
                  </w:rPr>
                  <w:t>CPz+Pz</w:t>
                </w:r>
                <w:proofErr w:type="spellEnd"/>
                <w:r>
                  <w:rPr>
                    <w:sz w:val="18"/>
                    <w:szCs w:val="18"/>
                  </w:rPr>
                  <w:t>)/2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52"/>
              <w:id w:val="-856819417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4.01 (2.2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53"/>
              <w:id w:val="-1308004437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4.05 (2.4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54"/>
              <w:id w:val="1281687712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.69 (2.0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55"/>
              <w:id w:val="861631762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87 (2.1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56"/>
              <w:id w:val="2102295930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.04 (2.3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57"/>
              <w:id w:val="428478922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59 (1.4)</w:t>
                </w:r>
              </w:p>
            </w:sdtContent>
          </w:sdt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58"/>
              <w:id w:val="-1403213478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66 (1.2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59"/>
              <w:id w:val="1027681427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1.82 (1.2)</w:t>
                </w:r>
              </w:p>
            </w:sdtContent>
          </w:sdt>
        </w:tc>
        <w:tc>
          <w:tcPr>
            <w:tcW w:w="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60"/>
              <w:id w:val="1249927245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40 (1.2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61"/>
              <w:id w:val="-796062569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.65 (2.1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62"/>
              <w:id w:val="1142704803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.59 (2.4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63"/>
              <w:id w:val="-1868829766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.51 (1.9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64"/>
              <w:id w:val="-1275475556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54 (1.6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65"/>
              <w:id w:val="-542211144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48 (1.7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66"/>
              <w:id w:val="-1861344636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39 (1.6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67"/>
              <w:id w:val="1984508087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76 (1.2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68"/>
              <w:id w:val="803512055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24 (1.3)</w:t>
                </w:r>
              </w:p>
            </w:sdtContent>
          </w:sdt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69"/>
              <w:id w:val="-1197305561"/>
            </w:sdtPr>
            <w:sdtEndPr/>
            <w:sdtContent>
              <w:p w:rsidR="00CF781F" w:rsidRPr="00CF781F" w:rsidRDefault="00CF781F" w:rsidP="00CF781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48 (1.1)</w:t>
                </w:r>
              </w:p>
            </w:sdtContent>
          </w:sdt>
        </w:tc>
      </w:tr>
      <w:tr w:rsidR="00920BF9" w:rsidRPr="009519B0" w:rsidTr="00705FEF">
        <w:trPr>
          <w:gridAfter w:val="9"/>
          <w:wAfter w:w="5825" w:type="dxa"/>
          <w:trHeight w:val="300"/>
        </w:trPr>
        <w:tc>
          <w:tcPr>
            <w:tcW w:w="9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4"/>
              <w:id w:val="-786897528"/>
            </w:sdtPr>
            <w:sdtEndPr/>
            <w:sdtContent>
              <w:p w:rsidR="00920BF9" w:rsidRPr="00CF781F" w:rsidRDefault="00920BF9" w:rsidP="00705FE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ERPs </w:t>
                </w:r>
              </w:p>
            </w:sdtContent>
          </w:sdt>
        </w:tc>
        <w:tc>
          <w:tcPr>
            <w:tcW w:w="11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5"/>
              <w:id w:val="-324288735"/>
            </w:sdtPr>
            <w:sdtEndPr/>
            <w:sdtContent>
              <w:p w:rsidR="00920BF9" w:rsidRPr="00CF781F" w:rsidRDefault="00920BF9" w:rsidP="00705FE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Electrode Sites</w:t>
                </w:r>
              </w:p>
            </w:sdtContent>
          </w:sdt>
        </w:tc>
        <w:tc>
          <w:tcPr>
            <w:tcW w:w="5802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56"/>
              <w:id w:val="-888494370"/>
            </w:sdtPr>
            <w:sdtEndPr/>
            <w:sdtContent>
              <w:p w:rsidR="00920BF9" w:rsidRPr="009519B0" w:rsidRDefault="00920BF9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Executive Control Index</w:t>
                </w:r>
              </w:p>
            </w:sdtContent>
          </w:sdt>
        </w:tc>
      </w:tr>
      <w:tr w:rsidR="00920BF9" w:rsidRPr="00CF781F" w:rsidTr="00705FEF">
        <w:trPr>
          <w:gridAfter w:val="9"/>
          <w:wAfter w:w="5825" w:type="dxa"/>
          <w:trHeight w:val="300"/>
        </w:trPr>
        <w:tc>
          <w:tcPr>
            <w:tcW w:w="98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920BF9" w:rsidRDefault="00920BF9" w:rsidP="00705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920BF9" w:rsidRDefault="00920BF9" w:rsidP="00705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93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8"/>
              <w:id w:val="-475982781"/>
            </w:sdtPr>
            <w:sdtEndPr/>
            <w:sdtContent>
              <w:p w:rsidR="00920BF9" w:rsidRPr="00CF781F" w:rsidRDefault="00920BF9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HG</w:t>
                </w:r>
              </w:p>
            </w:sdtContent>
          </w:sdt>
        </w:tc>
        <w:tc>
          <w:tcPr>
            <w:tcW w:w="1936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9"/>
              <w:id w:val="-1447295895"/>
            </w:sdtPr>
            <w:sdtEndPr/>
            <w:sdtContent>
              <w:p w:rsidR="00920BF9" w:rsidRPr="00CF781F" w:rsidRDefault="009C515A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S</w:t>
                </w:r>
                <w:r w:rsidR="00920BF9">
                  <w:rPr>
                    <w:sz w:val="18"/>
                    <w:szCs w:val="18"/>
                  </w:rPr>
                  <w:t>G</w:t>
                </w:r>
              </w:p>
            </w:sdtContent>
          </w:sdt>
        </w:tc>
        <w:tc>
          <w:tcPr>
            <w:tcW w:w="193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0"/>
              <w:id w:val="1975026150"/>
            </w:sdtPr>
            <w:sdtEndPr/>
            <w:sdtContent>
              <w:p w:rsidR="00920BF9" w:rsidRPr="00CF781F" w:rsidRDefault="00920BF9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DG</w:t>
                </w:r>
              </w:p>
            </w:sdtContent>
          </w:sdt>
        </w:tc>
      </w:tr>
      <w:tr w:rsidR="00920BF9" w:rsidRPr="00CF781F" w:rsidTr="00705FEF">
        <w:trPr>
          <w:gridAfter w:val="9"/>
          <w:wAfter w:w="5825" w:type="dxa"/>
          <w:trHeight w:val="300"/>
        </w:trPr>
        <w:tc>
          <w:tcPr>
            <w:tcW w:w="98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920BF9" w:rsidRDefault="00920BF9" w:rsidP="00920B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920BF9" w:rsidRDefault="00920BF9" w:rsidP="00920B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4"/>
              <w:id w:val="-1030035076"/>
            </w:sdtPr>
            <w:sdtEndPr/>
            <w:sdtContent>
              <w:p w:rsidR="00920BF9" w:rsidRPr="00CF781F" w:rsidRDefault="00920BF9" w:rsidP="00920BF9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5"/>
              <w:id w:val="-1382324479"/>
            </w:sdtPr>
            <w:sdtEndPr/>
            <w:sdtContent>
              <w:p w:rsidR="00920BF9" w:rsidRPr="00CF781F" w:rsidRDefault="00304FFB" w:rsidP="00920BF9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6"/>
              <w:id w:val="-105126962"/>
            </w:sdtPr>
            <w:sdtEndPr/>
            <w:sdtContent>
              <w:p w:rsidR="00920BF9" w:rsidRPr="00CF781F" w:rsidRDefault="00920BF9" w:rsidP="00920BF9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3rd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7"/>
              <w:id w:val="-928032227"/>
            </w:sdtPr>
            <w:sdtEndPr/>
            <w:sdtContent>
              <w:p w:rsidR="00920BF9" w:rsidRPr="00CF781F" w:rsidRDefault="00920BF9" w:rsidP="00920BF9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8"/>
              <w:id w:val="1910732985"/>
            </w:sdtPr>
            <w:sdtEndPr/>
            <w:sdtContent>
              <w:p w:rsidR="00920BF9" w:rsidRPr="00CF781F" w:rsidRDefault="00304FFB" w:rsidP="00920BF9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9"/>
              <w:id w:val="-1435901160"/>
            </w:sdtPr>
            <w:sdtEndPr/>
            <w:sdtContent>
              <w:sdt>
                <w:sdtPr>
                  <w:tag w:val="goog_rdk_76"/>
                  <w:id w:val="1862622334"/>
                </w:sdtPr>
                <w:sdtEndPr/>
                <w:sdtContent>
                  <w:p w:rsidR="00920BF9" w:rsidRPr="00CF781F" w:rsidRDefault="00920BF9" w:rsidP="00920BF9">
                    <w:pPr>
                      <w:ind w:left="-20" w:right="-20"/>
                      <w:jc w:val="center"/>
                    </w:pPr>
                    <w:r>
                      <w:rPr>
                        <w:sz w:val="18"/>
                        <w:szCs w:val="18"/>
                      </w:rPr>
                      <w:t>3rd</w:t>
                    </w:r>
                  </w:p>
                </w:sdtContent>
              </w:sdt>
            </w:sdtContent>
          </w:sdt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0"/>
              <w:id w:val="-1745486783"/>
            </w:sdtPr>
            <w:sdtEndPr/>
            <w:sdtContent>
              <w:p w:rsidR="00920BF9" w:rsidRPr="00CF781F" w:rsidRDefault="00920BF9" w:rsidP="00920BF9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1"/>
              <w:id w:val="-1001960601"/>
            </w:sdtPr>
            <w:sdtEndPr/>
            <w:sdtContent>
              <w:p w:rsidR="00920BF9" w:rsidRPr="00CF781F" w:rsidRDefault="00304FFB" w:rsidP="00920BF9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2"/>
              <w:id w:val="-114446977"/>
            </w:sdtPr>
            <w:sdtEndPr/>
            <w:sdtContent>
              <w:sdt>
                <w:sdtPr>
                  <w:tag w:val="goog_rdk_76"/>
                  <w:id w:val="1259325924"/>
                </w:sdtPr>
                <w:sdtEndPr/>
                <w:sdtContent>
                  <w:p w:rsidR="00920BF9" w:rsidRPr="00CF781F" w:rsidRDefault="00920BF9" w:rsidP="00920BF9">
                    <w:pPr>
                      <w:ind w:left="-20" w:right="-20"/>
                      <w:jc w:val="center"/>
                    </w:pPr>
                    <w:r>
                      <w:rPr>
                        <w:sz w:val="18"/>
                        <w:szCs w:val="18"/>
                      </w:rPr>
                      <w:t>3rd</w:t>
                    </w:r>
                  </w:p>
                </w:sdtContent>
              </w:sdt>
            </w:sdtContent>
          </w:sdt>
        </w:tc>
      </w:tr>
      <w:tr w:rsidR="009F698E" w:rsidRPr="00CF781F" w:rsidTr="00705FEF">
        <w:trPr>
          <w:gridAfter w:val="9"/>
          <w:wAfter w:w="5825" w:type="dxa"/>
          <w:trHeight w:val="300"/>
        </w:trPr>
        <w:tc>
          <w:tcPr>
            <w:tcW w:w="9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74"/>
              <w:id w:val="359632614"/>
            </w:sdtPr>
            <w:sdtEndPr/>
            <w:sdtContent>
              <w:p w:rsidR="009F698E" w:rsidRPr="00CF781F" w:rsidRDefault="009F698E" w:rsidP="009519B0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N100_tar </w:t>
                </w:r>
              </w:p>
            </w:sdtContent>
          </w:sdt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75"/>
              <w:id w:val="1864705711"/>
            </w:sdtPr>
            <w:sdtEndPr/>
            <w:sdtContent>
              <w:p w:rsidR="009F698E" w:rsidRPr="00CF781F" w:rsidRDefault="009F698E" w:rsidP="009519B0">
                <w:pPr>
                  <w:ind w:left="-20" w:right="-20"/>
                </w:pPr>
                <w:proofErr w:type="spellStart"/>
                <w:r>
                  <w:rPr>
                    <w:sz w:val="18"/>
                    <w:szCs w:val="18"/>
                  </w:rPr>
                  <w:t>Fz</w:t>
                </w:r>
                <w:proofErr w:type="spellEnd"/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85"/>
              <w:id w:val="1133679137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-.25 (1.5)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86"/>
              <w:id w:val="1374272446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07 (1.7)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87"/>
              <w:id w:val="-709957405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-.14 (1.5)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88"/>
              <w:id w:val="-1425422156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-.18 (1.4)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89"/>
              <w:id w:val="433793121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003 (1.5)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90"/>
              <w:id w:val="1849446366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-.22 (1.5)</w:t>
                </w:r>
              </w:p>
            </w:sdtContent>
          </w:sdt>
        </w:tc>
        <w:tc>
          <w:tcPr>
            <w:tcW w:w="6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91"/>
              <w:id w:val="1110011206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-.45 (1.4)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92"/>
              <w:id w:val="1964771702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24 (1.4)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93"/>
              <w:id w:val="1275749526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47 (1.7)</w:t>
                </w:r>
              </w:p>
            </w:sdtContent>
          </w:sdt>
        </w:tc>
      </w:tr>
      <w:tr w:rsidR="009F698E" w:rsidRPr="00CF781F" w:rsidTr="00705FEF">
        <w:trPr>
          <w:gridAfter w:val="9"/>
          <w:wAfter w:w="5825" w:type="dxa"/>
          <w:trHeight w:val="300"/>
        </w:trPr>
        <w:tc>
          <w:tcPr>
            <w:tcW w:w="98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9F698E" w:rsidRDefault="009F698E" w:rsidP="00951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94"/>
              <w:id w:val="396560022"/>
            </w:sdtPr>
            <w:sdtEndPr/>
            <w:sdtContent>
              <w:p w:rsidR="009F698E" w:rsidRPr="00CF781F" w:rsidRDefault="009F698E" w:rsidP="009519B0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(</w:t>
                </w:r>
                <w:proofErr w:type="spellStart"/>
                <w:r>
                  <w:rPr>
                    <w:sz w:val="18"/>
                    <w:szCs w:val="18"/>
                  </w:rPr>
                  <w:t>CPz+Pz</w:t>
                </w:r>
                <w:proofErr w:type="spellEnd"/>
                <w:r>
                  <w:rPr>
                    <w:sz w:val="18"/>
                    <w:szCs w:val="18"/>
                  </w:rPr>
                  <w:t>)/2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04"/>
              <w:id w:val="-318193391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32 (1.1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05"/>
              <w:id w:val="326183797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30 (1.1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06"/>
              <w:id w:val="2134056388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-.03 (1.9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07"/>
              <w:id w:val="971871331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-.34 (1.4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08"/>
              <w:id w:val="-135109817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-.07 (1.4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09"/>
              <w:id w:val="-173726413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02 (1.4)</w:t>
                </w:r>
              </w:p>
            </w:sdtContent>
          </w:sdt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10"/>
              <w:id w:val="-1226916661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-.33 (1.2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11"/>
              <w:id w:val="504714932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-.17 (1.1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12"/>
              <w:id w:val="-1690909443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09 (1.3)</w:t>
                </w:r>
              </w:p>
            </w:sdtContent>
          </w:sdt>
        </w:tc>
      </w:tr>
      <w:tr w:rsidR="009F698E" w:rsidRPr="00CF781F" w:rsidTr="00705FEF">
        <w:trPr>
          <w:gridAfter w:val="9"/>
          <w:wAfter w:w="5825" w:type="dxa"/>
          <w:trHeight w:val="300"/>
        </w:trPr>
        <w:tc>
          <w:tcPr>
            <w:tcW w:w="9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13"/>
              <w:id w:val="-2007201909"/>
            </w:sdtPr>
            <w:sdtEndPr/>
            <w:sdtContent>
              <w:p w:rsidR="009F698E" w:rsidRPr="00CF781F" w:rsidRDefault="009F698E" w:rsidP="009519B0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P300_tar</w:t>
                </w:r>
              </w:p>
            </w:sdtContent>
          </w:sdt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14"/>
              <w:id w:val="1148707128"/>
            </w:sdtPr>
            <w:sdtEndPr/>
            <w:sdtContent>
              <w:p w:rsidR="009F698E" w:rsidRPr="00CF781F" w:rsidRDefault="009F698E" w:rsidP="009519B0">
                <w:pPr>
                  <w:ind w:left="-20" w:right="-20"/>
                </w:pPr>
                <w:proofErr w:type="spellStart"/>
                <w:r>
                  <w:rPr>
                    <w:sz w:val="18"/>
                    <w:szCs w:val="18"/>
                  </w:rPr>
                  <w:t>Fz</w:t>
                </w:r>
                <w:proofErr w:type="spellEnd"/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24"/>
              <w:id w:val="-2049670904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52 (1.9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25"/>
              <w:id w:val="1739124699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03 (1.7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26"/>
              <w:id w:val="489989476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08 (1.7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27"/>
              <w:id w:val="1182626650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22 (1.3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28"/>
              <w:id w:val="-1752730439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21 (1.5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29"/>
              <w:id w:val="709921360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09 (1.2)</w:t>
                </w:r>
              </w:p>
            </w:sdtContent>
          </w:sdt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30"/>
              <w:id w:val="-2133933089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-.42 (.87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31"/>
              <w:id w:val="-1607718128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12 (1.4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32"/>
              <w:id w:val="1406956631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09 (1.4)</w:t>
                </w:r>
              </w:p>
            </w:sdtContent>
          </w:sdt>
        </w:tc>
      </w:tr>
      <w:tr w:rsidR="009F698E" w:rsidRPr="00CF781F" w:rsidTr="00705FEF">
        <w:trPr>
          <w:gridAfter w:val="9"/>
          <w:wAfter w:w="5825" w:type="dxa"/>
          <w:trHeight w:val="300"/>
        </w:trPr>
        <w:tc>
          <w:tcPr>
            <w:tcW w:w="9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9F698E" w:rsidRDefault="009F698E" w:rsidP="00951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33"/>
              <w:id w:val="-1746559325"/>
            </w:sdtPr>
            <w:sdtEndPr/>
            <w:sdtContent>
              <w:p w:rsidR="009F698E" w:rsidRPr="00CF781F" w:rsidRDefault="009F698E" w:rsidP="009519B0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(</w:t>
                </w:r>
                <w:proofErr w:type="spellStart"/>
                <w:r>
                  <w:rPr>
                    <w:sz w:val="18"/>
                    <w:szCs w:val="18"/>
                  </w:rPr>
                  <w:t>CPz+Pz</w:t>
                </w:r>
                <w:proofErr w:type="spellEnd"/>
                <w:r>
                  <w:rPr>
                    <w:sz w:val="18"/>
                    <w:szCs w:val="18"/>
                  </w:rPr>
                  <w:t>)/2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43"/>
              <w:id w:val="1097994195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37 (1.4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44"/>
              <w:id w:val="1448733726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46 (1.3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45"/>
              <w:id w:val="-1342688791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18 (1.4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46"/>
              <w:id w:val="407885386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33 (1.3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47"/>
              <w:id w:val="984819343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56 (1.6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48"/>
              <w:id w:val="-2105638704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.19 (1.2)</w:t>
                </w:r>
              </w:p>
            </w:sdtContent>
          </w:sdt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49"/>
              <w:id w:val="-90864561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-.10 (1.1)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50"/>
              <w:id w:val="688181145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-.42 (1.3)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51"/>
              <w:id w:val="2025282636"/>
            </w:sdtPr>
            <w:sdtEndPr/>
            <w:sdtContent>
              <w:p w:rsidR="009F698E" w:rsidRPr="00CF781F" w:rsidRDefault="009F698E" w:rsidP="007503EB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-.08 (1.4)</w:t>
                </w:r>
              </w:p>
            </w:sdtContent>
          </w:sdt>
        </w:tc>
      </w:tr>
    </w:tbl>
    <w:p w:rsidR="00CF781F" w:rsidRDefault="00CF781F"/>
    <w:p w:rsidR="003F5C74" w:rsidRDefault="009519B0" w:rsidP="003F5C74">
      <w:pPr>
        <w:spacing w:line="480" w:lineRule="auto"/>
        <w:rPr>
          <w:b/>
          <w:sz w:val="20"/>
          <w:szCs w:val="20"/>
        </w:rPr>
      </w:pPr>
      <w:r>
        <w:br w:type="page"/>
      </w:r>
      <w:r w:rsidR="003F5C74">
        <w:rPr>
          <w:b/>
          <w:sz w:val="20"/>
          <w:szCs w:val="20"/>
        </w:rPr>
        <w:lastRenderedPageBreak/>
        <w:t>Table A</w:t>
      </w:r>
      <w:r w:rsidR="00364C1D">
        <w:rPr>
          <w:b/>
          <w:sz w:val="20"/>
          <w:szCs w:val="20"/>
        </w:rPr>
        <w:t>3.</w:t>
      </w:r>
      <w:r w:rsidR="003F5C74">
        <w:rPr>
          <w:b/>
          <w:sz w:val="20"/>
          <w:szCs w:val="20"/>
        </w:rPr>
        <w:t>2.</w:t>
      </w:r>
    </w:p>
    <w:p w:rsidR="009519B0" w:rsidRDefault="007A0493" w:rsidP="003F5C74">
      <w:pPr>
        <w:rPr>
          <w:sz w:val="20"/>
          <w:szCs w:val="20"/>
        </w:rPr>
      </w:pPr>
      <w:r>
        <w:rPr>
          <w:sz w:val="20"/>
          <w:szCs w:val="20"/>
        </w:rPr>
        <w:t>Mean ERP amplitudes (</w:t>
      </w:r>
      <w:proofErr w:type="spellStart"/>
      <w:r>
        <w:rPr>
          <w:sz w:val="20"/>
          <w:szCs w:val="20"/>
        </w:rPr>
        <w:t>μV</w:t>
      </w:r>
      <w:proofErr w:type="spellEnd"/>
      <w:r>
        <w:rPr>
          <w:sz w:val="20"/>
          <w:szCs w:val="20"/>
        </w:rPr>
        <w:t>) with no cue and double cue in three groups by stage of task performance (1</w:t>
      </w:r>
      <w:r w:rsidRPr="00916387">
        <w:rPr>
          <w:sz w:val="20"/>
          <w:szCs w:val="20"/>
          <w:vertAlign w:val="superscript"/>
        </w:rPr>
        <w:t>st</w:t>
      </w:r>
      <w:r>
        <w:rPr>
          <w:sz w:val="20"/>
          <w:szCs w:val="20"/>
        </w:rPr>
        <w:t>, 2</w:t>
      </w:r>
      <w:r w:rsidRPr="00916387">
        <w:rPr>
          <w:sz w:val="20"/>
          <w:szCs w:val="20"/>
          <w:vertAlign w:val="superscript"/>
        </w:rPr>
        <w:t>nd</w:t>
      </w:r>
      <w:r>
        <w:rPr>
          <w:sz w:val="20"/>
          <w:szCs w:val="20"/>
        </w:rPr>
        <w:t>, 3</w:t>
      </w:r>
      <w:r w:rsidRPr="00916387"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>)</w:t>
      </w:r>
      <w:r w:rsidR="009C515A">
        <w:rPr>
          <w:sz w:val="20"/>
          <w:szCs w:val="20"/>
        </w:rPr>
        <w:t xml:space="preserve"> </w:t>
      </w:r>
      <w:r w:rsidR="009C515A">
        <w:rPr>
          <w:sz w:val="20"/>
          <w:szCs w:val="20"/>
        </w:rPr>
        <w:t>(HG=Healthy group, SG = Subsyndromal group, DG = Depressed group)</w:t>
      </w:r>
      <w:r>
        <w:rPr>
          <w:sz w:val="20"/>
          <w:szCs w:val="20"/>
        </w:rPr>
        <w:t>.</w:t>
      </w:r>
    </w:p>
    <w:p w:rsidR="00364C1D" w:rsidRPr="007A0493" w:rsidRDefault="00364C1D" w:rsidP="003F5C74">
      <w:pPr>
        <w:rPr>
          <w:sz w:val="20"/>
          <w:szCs w:val="20"/>
        </w:rPr>
      </w:pPr>
    </w:p>
    <w:p w:rsidR="009519B0" w:rsidRDefault="009519B0"/>
    <w:tbl>
      <w:tblPr>
        <w:tblW w:w="13740" w:type="dxa"/>
        <w:tblLayout w:type="fixed"/>
        <w:tblLook w:val="0400" w:firstRow="0" w:lastRow="0" w:firstColumn="0" w:lastColumn="0" w:noHBand="0" w:noVBand="1"/>
      </w:tblPr>
      <w:tblGrid>
        <w:gridCol w:w="983"/>
        <w:gridCol w:w="1134"/>
        <w:gridCol w:w="850"/>
        <w:gridCol w:w="709"/>
        <w:gridCol w:w="709"/>
        <w:gridCol w:w="708"/>
        <w:gridCol w:w="567"/>
        <w:gridCol w:w="709"/>
        <w:gridCol w:w="709"/>
        <w:gridCol w:w="567"/>
        <w:gridCol w:w="567"/>
        <w:gridCol w:w="567"/>
        <w:gridCol w:w="709"/>
        <w:gridCol w:w="567"/>
        <w:gridCol w:w="567"/>
        <w:gridCol w:w="567"/>
        <w:gridCol w:w="708"/>
        <w:gridCol w:w="567"/>
        <w:gridCol w:w="709"/>
        <w:gridCol w:w="567"/>
      </w:tblGrid>
      <w:tr w:rsidR="007D6798" w:rsidRPr="00CF781F" w:rsidTr="009519B0">
        <w:trPr>
          <w:trHeight w:val="300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bookmarkStart w:id="0" w:name="_Hlk197268377" w:displacedByCustomXml="next"/>
          <w:sdt>
            <w:sdtPr>
              <w:tag w:val="goog_rdk_64"/>
              <w:id w:val="-2058465564"/>
            </w:sdtPr>
            <w:sdtEndPr/>
            <w:sdtContent>
              <w:p w:rsidR="007D6798" w:rsidRPr="00CF781F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ERPs </w:t>
                </w:r>
              </w:p>
            </w:sdtContent>
          </w:sdt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5"/>
              <w:id w:val="-539742608"/>
            </w:sdtPr>
            <w:sdtEndPr/>
            <w:sdtContent>
              <w:p w:rsidR="007D6798" w:rsidRPr="00CF781F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Electrode</w:t>
                </w:r>
                <w:r w:rsidR="00504F3B">
                  <w:rPr>
                    <w:sz w:val="18"/>
                    <w:szCs w:val="18"/>
                  </w:rPr>
                  <w:t xml:space="preserve"> Sites</w:t>
                </w:r>
              </w:p>
            </w:sdtContent>
          </w:sdt>
        </w:tc>
        <w:tc>
          <w:tcPr>
            <w:tcW w:w="6095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54"/>
              <w:id w:val="-819269344"/>
            </w:sdtPr>
            <w:sdtEndPr/>
            <w:sdtContent>
              <w:p w:rsidR="007D6798" w:rsidRPr="009519B0" w:rsidRDefault="007D6798" w:rsidP="007D6798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No cue</w:t>
                </w:r>
              </w:p>
            </w:sdtContent>
          </w:sdt>
        </w:tc>
        <w:tc>
          <w:tcPr>
            <w:tcW w:w="5528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55"/>
              <w:id w:val="-1258367158"/>
            </w:sdtPr>
            <w:sdtEndPr/>
            <w:sdtContent>
              <w:p w:rsidR="007D6798" w:rsidRPr="009519B0" w:rsidRDefault="007D6798" w:rsidP="007D6798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Double cue</w:t>
                </w:r>
              </w:p>
            </w:sdtContent>
          </w:sdt>
        </w:tc>
      </w:tr>
      <w:tr w:rsidR="009519B0" w:rsidRPr="00CF781F" w:rsidTr="009519B0">
        <w:trPr>
          <w:trHeight w:val="300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9519B0" w:rsidRDefault="009519B0" w:rsidP="00951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9519B0" w:rsidRDefault="009519B0" w:rsidP="00951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8"/>
              <w:id w:val="941418785"/>
            </w:sdtPr>
            <w:sdtEndPr/>
            <w:sdtContent>
              <w:p w:rsidR="009519B0" w:rsidRPr="00CF781F" w:rsidRDefault="009519B0" w:rsidP="009519B0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HG</w:t>
                </w:r>
              </w:p>
            </w:sdtContent>
          </w:sdt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9"/>
              <w:id w:val="253567257"/>
            </w:sdtPr>
            <w:sdtEndPr/>
            <w:sdtContent>
              <w:p w:rsidR="009519B0" w:rsidRPr="00CF781F" w:rsidRDefault="009C515A" w:rsidP="009519B0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S</w:t>
                </w:r>
                <w:r w:rsidR="009519B0">
                  <w:rPr>
                    <w:sz w:val="18"/>
                    <w:szCs w:val="18"/>
                  </w:rPr>
                  <w:t>G</w:t>
                </w:r>
              </w:p>
            </w:sdtContent>
          </w:sdt>
        </w:tc>
        <w:tc>
          <w:tcPr>
            <w:tcW w:w="1843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0"/>
              <w:id w:val="436253282"/>
            </w:sdtPr>
            <w:sdtEndPr/>
            <w:sdtContent>
              <w:p w:rsidR="009519B0" w:rsidRPr="00CF781F" w:rsidRDefault="009519B0" w:rsidP="009519B0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DG</w:t>
                </w:r>
              </w:p>
            </w:sdtContent>
          </w:sdt>
        </w:tc>
        <w:tc>
          <w:tcPr>
            <w:tcW w:w="184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1"/>
              <w:id w:val="-1277250866"/>
            </w:sdtPr>
            <w:sdtEndPr/>
            <w:sdtContent>
              <w:p w:rsidR="009519B0" w:rsidRPr="00CF781F" w:rsidRDefault="009519B0" w:rsidP="009519B0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HG</w:t>
                </w:r>
              </w:p>
            </w:sdtContent>
          </w:sdt>
        </w:tc>
        <w:tc>
          <w:tcPr>
            <w:tcW w:w="1842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2"/>
              <w:id w:val="-123697953"/>
            </w:sdtPr>
            <w:sdtEndPr/>
            <w:sdtContent>
              <w:p w:rsidR="009519B0" w:rsidRPr="00CF781F" w:rsidRDefault="009C515A" w:rsidP="009519B0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S</w:t>
                </w:r>
                <w:r w:rsidR="009519B0">
                  <w:rPr>
                    <w:sz w:val="18"/>
                    <w:szCs w:val="18"/>
                  </w:rPr>
                  <w:t>G</w:t>
                </w:r>
              </w:p>
            </w:sdtContent>
          </w:sdt>
        </w:tc>
        <w:tc>
          <w:tcPr>
            <w:tcW w:w="1843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3"/>
              <w:id w:val="-989865454"/>
            </w:sdtPr>
            <w:sdtEndPr/>
            <w:sdtContent>
              <w:p w:rsidR="009519B0" w:rsidRPr="00CF781F" w:rsidRDefault="009519B0" w:rsidP="009519B0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DG</w:t>
                </w:r>
              </w:p>
            </w:sdtContent>
          </w:sdt>
        </w:tc>
      </w:tr>
      <w:tr w:rsidR="00A932FA" w:rsidRPr="00CF781F" w:rsidTr="009519B0">
        <w:trPr>
          <w:trHeight w:val="300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A932FA" w:rsidRDefault="00A932FA" w:rsidP="00A93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A932FA" w:rsidRDefault="00A932FA" w:rsidP="00A93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4"/>
              <w:id w:val="1052120784"/>
            </w:sdtPr>
            <w:sdtEndPr/>
            <w:sdtContent>
              <w:p w:rsidR="00A932FA" w:rsidRPr="00CF781F" w:rsidRDefault="00A932FA" w:rsidP="00A932FA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5"/>
              <w:id w:val="2096667291"/>
            </w:sdtPr>
            <w:sdtEndPr/>
            <w:sdtContent>
              <w:p w:rsidR="00A932FA" w:rsidRPr="00CF781F" w:rsidRDefault="00304FFB" w:rsidP="00A932FA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6"/>
              <w:id w:val="2114934192"/>
            </w:sdtPr>
            <w:sdtEndPr/>
            <w:sdtContent>
              <w:p w:rsidR="00A932FA" w:rsidRPr="00CF781F" w:rsidRDefault="00A932FA" w:rsidP="00A932FA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3rd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7"/>
              <w:id w:val="-1683275825"/>
            </w:sdtPr>
            <w:sdtEndPr/>
            <w:sdtContent>
              <w:p w:rsidR="00A932FA" w:rsidRPr="00CF781F" w:rsidRDefault="00A932FA" w:rsidP="00A932FA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8"/>
              <w:id w:val="747466387"/>
            </w:sdtPr>
            <w:sdtEndPr/>
            <w:sdtContent>
              <w:p w:rsidR="00A932FA" w:rsidRPr="00CF781F" w:rsidRDefault="00304FFB" w:rsidP="00A932FA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9"/>
              <w:id w:val="1551951654"/>
            </w:sdtPr>
            <w:sdtEndPr/>
            <w:sdtContent>
              <w:sdt>
                <w:sdtPr>
                  <w:tag w:val="goog_rdk_76"/>
                  <w:id w:val="460008306"/>
                </w:sdtPr>
                <w:sdtEndPr/>
                <w:sdtContent>
                  <w:p w:rsidR="00A932FA" w:rsidRPr="00CF781F" w:rsidRDefault="00A932FA" w:rsidP="00A932FA">
                    <w:pPr>
                      <w:ind w:left="-20" w:right="-20"/>
                      <w:jc w:val="center"/>
                    </w:pPr>
                    <w:r>
                      <w:rPr>
                        <w:sz w:val="18"/>
                        <w:szCs w:val="18"/>
                      </w:rPr>
                      <w:t>3rd</w:t>
                    </w:r>
                  </w:p>
                </w:sdtContent>
              </w:sdt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0"/>
              <w:id w:val="121740627"/>
            </w:sdtPr>
            <w:sdtEndPr/>
            <w:sdtContent>
              <w:p w:rsidR="00A932FA" w:rsidRPr="00CF781F" w:rsidRDefault="00A932FA" w:rsidP="00A932FA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1"/>
              <w:id w:val="-420950454"/>
            </w:sdtPr>
            <w:sdtEndPr/>
            <w:sdtContent>
              <w:p w:rsidR="00A932FA" w:rsidRPr="00CF781F" w:rsidRDefault="00304FFB" w:rsidP="00A932FA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2"/>
              <w:id w:val="1278982942"/>
            </w:sdtPr>
            <w:sdtEndPr/>
            <w:sdtContent>
              <w:sdt>
                <w:sdtPr>
                  <w:tag w:val="goog_rdk_76"/>
                  <w:id w:val="-803385352"/>
                </w:sdtPr>
                <w:sdtEndPr/>
                <w:sdtContent>
                  <w:p w:rsidR="00A932FA" w:rsidRPr="00CF781F" w:rsidRDefault="00A932FA" w:rsidP="00A932FA">
                    <w:pPr>
                      <w:ind w:left="-20" w:right="-20"/>
                      <w:jc w:val="center"/>
                    </w:pPr>
                    <w:r>
                      <w:rPr>
                        <w:sz w:val="18"/>
                        <w:szCs w:val="18"/>
                      </w:rPr>
                      <w:t>3rd</w:t>
                    </w:r>
                  </w:p>
                </w:sdtContent>
              </w:sdt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3"/>
              <w:id w:val="541633398"/>
            </w:sdtPr>
            <w:sdtEndPr/>
            <w:sdtContent>
              <w:p w:rsidR="00A932FA" w:rsidRPr="00CF781F" w:rsidRDefault="00A932FA" w:rsidP="00A932FA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4"/>
              <w:id w:val="798503231"/>
            </w:sdtPr>
            <w:sdtEndPr/>
            <w:sdtContent>
              <w:p w:rsidR="00A932FA" w:rsidRPr="00CF781F" w:rsidRDefault="00304FFB" w:rsidP="00A932FA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5"/>
              <w:id w:val="-1815715523"/>
            </w:sdtPr>
            <w:sdtEndPr/>
            <w:sdtContent>
              <w:sdt>
                <w:sdtPr>
                  <w:tag w:val="goog_rdk_76"/>
                  <w:id w:val="-976766073"/>
                </w:sdtPr>
                <w:sdtEndPr/>
                <w:sdtContent>
                  <w:p w:rsidR="00A932FA" w:rsidRPr="00CF781F" w:rsidRDefault="00A932FA" w:rsidP="00A932FA">
                    <w:pPr>
                      <w:ind w:left="-20" w:right="-20"/>
                      <w:jc w:val="center"/>
                    </w:pPr>
                    <w:r>
                      <w:rPr>
                        <w:sz w:val="18"/>
                        <w:szCs w:val="18"/>
                      </w:rPr>
                      <w:t>3rd</w:t>
                    </w:r>
                  </w:p>
                </w:sdtContent>
              </w:sdt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6"/>
              <w:id w:val="-1692295087"/>
            </w:sdtPr>
            <w:sdtEndPr/>
            <w:sdtContent>
              <w:p w:rsidR="00A932FA" w:rsidRPr="00CF781F" w:rsidRDefault="00A932FA" w:rsidP="00A932FA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7"/>
              <w:id w:val="-1392726166"/>
            </w:sdtPr>
            <w:sdtEndPr/>
            <w:sdtContent>
              <w:p w:rsidR="00A932FA" w:rsidRPr="00CF781F" w:rsidRDefault="00304FFB" w:rsidP="00A932FA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7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8"/>
              <w:id w:val="-714115623"/>
            </w:sdtPr>
            <w:sdtEndPr/>
            <w:sdtContent>
              <w:sdt>
                <w:sdtPr>
                  <w:tag w:val="goog_rdk_76"/>
                  <w:id w:val="1504549909"/>
                </w:sdtPr>
                <w:sdtEndPr/>
                <w:sdtContent>
                  <w:p w:rsidR="00A932FA" w:rsidRPr="00CF781F" w:rsidRDefault="00A932FA" w:rsidP="00A932FA">
                    <w:pPr>
                      <w:ind w:left="-20" w:right="-20"/>
                      <w:jc w:val="center"/>
                    </w:pPr>
                    <w:r>
                      <w:rPr>
                        <w:sz w:val="18"/>
                        <w:szCs w:val="18"/>
                      </w:rPr>
                      <w:t>3rd</w:t>
                    </w:r>
                  </w:p>
                </w:sdtContent>
              </w:sdt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9"/>
              <w:id w:val="690724982"/>
            </w:sdtPr>
            <w:sdtEndPr/>
            <w:sdtContent>
              <w:p w:rsidR="00A932FA" w:rsidRPr="00CF781F" w:rsidRDefault="00A932FA" w:rsidP="00A932FA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0"/>
              <w:id w:val="931398282"/>
            </w:sdtPr>
            <w:sdtEndPr/>
            <w:sdtContent>
              <w:p w:rsidR="00A932FA" w:rsidRPr="00CF781F" w:rsidRDefault="00304FFB" w:rsidP="00A932FA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1"/>
              <w:id w:val="-1370215855"/>
            </w:sdtPr>
            <w:sdtEndPr/>
            <w:sdtContent>
              <w:sdt>
                <w:sdtPr>
                  <w:tag w:val="goog_rdk_76"/>
                  <w:id w:val="-1145810585"/>
                </w:sdtPr>
                <w:sdtEndPr/>
                <w:sdtContent>
                  <w:p w:rsidR="00A932FA" w:rsidRPr="00CF781F" w:rsidRDefault="00A932FA" w:rsidP="00A932FA">
                    <w:pPr>
                      <w:ind w:left="-20" w:right="-20"/>
                      <w:jc w:val="center"/>
                    </w:pPr>
                    <w:r>
                      <w:rPr>
                        <w:sz w:val="18"/>
                        <w:szCs w:val="18"/>
                      </w:rPr>
                      <w:t>3rd</w:t>
                    </w:r>
                  </w:p>
                </w:sdtContent>
              </w:sdt>
            </w:sdtContent>
          </w:sdt>
        </w:tc>
      </w:tr>
      <w:tr w:rsidR="007D6798" w:rsidRPr="00CF781F" w:rsidTr="009519B0">
        <w:trPr>
          <w:trHeight w:val="300"/>
        </w:trPr>
        <w:tc>
          <w:tcPr>
            <w:tcW w:w="9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sdt>
            <w:sdtPr>
              <w:tag w:val="goog_rdk_293"/>
              <w:id w:val="135844501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N100_cue</w:t>
                </w:r>
              </w:p>
            </w:sdtContent>
          </w:sdt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3"/>
              <w:id w:val="-970438763"/>
            </w:sdtPr>
            <w:sdtEndPr/>
            <w:sdtContent>
              <w:p w:rsidR="007D6798" w:rsidRPr="00CF781F" w:rsidRDefault="007D6798" w:rsidP="007D6798">
                <w:pPr>
                  <w:ind w:left="-20" w:right="-20"/>
                </w:pPr>
                <w:proofErr w:type="spellStart"/>
                <w:r>
                  <w:rPr>
                    <w:sz w:val="18"/>
                    <w:szCs w:val="18"/>
                  </w:rPr>
                  <w:t>Fz</w:t>
                </w:r>
                <w:proofErr w:type="spellEnd"/>
              </w:p>
            </w:sdtContent>
          </w:sdt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95"/>
              <w:id w:val="-2033248886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42 (1.3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96"/>
              <w:id w:val="-1876532831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82 (0.6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97"/>
              <w:id w:val="-1549995967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01 (1.1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98"/>
              <w:id w:val="1479336715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80 (0.9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99"/>
              <w:id w:val="2058510471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65 (1.0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00"/>
              <w:id w:val="1742594320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00 (1.0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01"/>
              <w:id w:val="-1791733680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51 (1.2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02"/>
              <w:id w:val="1693180480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57 (1.0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03"/>
              <w:id w:val="664679718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74 (1.3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04"/>
              <w:id w:val="1434019832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68 (2.3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05"/>
              <w:id w:val="-574050840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91 (1.6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06"/>
              <w:id w:val="58368389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56 (1.6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07"/>
              <w:id w:val="-797147235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94 (1.3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08"/>
              <w:id w:val="-53700582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94 (1.7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09"/>
              <w:id w:val="1912423019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55 (1.4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10"/>
              <w:id w:val="1651628109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83 (1.3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11"/>
              <w:id w:val="1537935456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53 (1.3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12"/>
              <w:id w:val="-1567720090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46 (0.8)</w:t>
                </w:r>
              </w:p>
            </w:sdtContent>
          </w:sdt>
        </w:tc>
      </w:tr>
      <w:tr w:rsidR="007D6798" w:rsidRPr="00CF781F" w:rsidTr="00BA5A54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:rsidR="007D6798" w:rsidRDefault="007D6798" w:rsidP="007D67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7D6798" w:rsidRPr="00CF781F" w:rsidRDefault="007D6798" w:rsidP="007D6798">
            <w:pPr>
              <w:ind w:left="-20" w:right="-20"/>
            </w:pPr>
            <w:r>
              <w:rPr>
                <w:color w:val="000000"/>
                <w:sz w:val="18"/>
                <w:szCs w:val="18"/>
              </w:rPr>
              <w:t>(Pz+P3+P4+O1+O2)/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23"/>
              <w:id w:val="1167688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94 (0.9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24"/>
              <w:id w:val="318392668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03 (0.6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25"/>
              <w:id w:val="-1401054034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19 (0.90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26"/>
              <w:id w:val="590052410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95 (0.9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27"/>
              <w:id w:val="228424121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32 (1.8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28"/>
              <w:id w:val="-109355215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26 (1.1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29"/>
              <w:id w:val="578641097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35 (0.9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30"/>
              <w:id w:val="-721826570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99 (0.9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72" w:type="dxa"/>
            </w:tcMar>
          </w:tcPr>
          <w:sdt>
            <w:sdtPr>
              <w:tag w:val="goog_rdk_331"/>
              <w:id w:val="1909658486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-1.13 (0.8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32"/>
              <w:id w:val="-224926386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2.43 (1.6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33"/>
              <w:id w:val="1470940578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93 (1.4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34"/>
              <w:id w:val="805355381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83 (1.0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35"/>
              <w:id w:val="1567602784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89 (1.8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36"/>
              <w:id w:val="-1370600409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2.03 (1.6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37"/>
              <w:id w:val="-664475524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84 (1.3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38"/>
              <w:id w:val="1194649526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39 (1.0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39"/>
              <w:id w:val="-1684430604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05 (1.2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40"/>
              <w:id w:val="557047443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14 (0.9)</w:t>
                </w:r>
              </w:p>
            </w:sdtContent>
          </w:sdt>
        </w:tc>
      </w:tr>
      <w:tr w:rsidR="007D6798" w:rsidRPr="00CF781F" w:rsidTr="009519B0">
        <w:trPr>
          <w:trHeight w:val="300"/>
        </w:trPr>
        <w:tc>
          <w:tcPr>
            <w:tcW w:w="9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50"/>
              <w:id w:val="153041693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N100_tar  </w:t>
                </w:r>
              </w:p>
            </w:sdtContent>
          </w:sdt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32"/>
              <w:id w:val="-1325043927"/>
            </w:sdtPr>
            <w:sdtEndPr/>
            <w:sdtContent>
              <w:p w:rsidR="007D6798" w:rsidRPr="00CF781F" w:rsidRDefault="007D6798" w:rsidP="007D6798">
                <w:pPr>
                  <w:ind w:left="-20" w:right="-20"/>
                </w:pPr>
                <w:proofErr w:type="spellStart"/>
                <w:r>
                  <w:rPr>
                    <w:sz w:val="18"/>
                    <w:szCs w:val="18"/>
                  </w:rPr>
                  <w:t>Fz</w:t>
                </w:r>
                <w:proofErr w:type="spellEnd"/>
              </w:p>
            </w:sdtContent>
          </w:sdt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52"/>
              <w:id w:val="579420396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08 (2.4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53"/>
              <w:id w:val="-439532711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73 (1.6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54"/>
              <w:id w:val="173157848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99 (1.8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55"/>
              <w:id w:val="272914468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58 (1.1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56"/>
              <w:id w:val="-1545440093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78 (1.4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57"/>
              <w:id w:val="-625622969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14 (1.9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58"/>
              <w:id w:val="-1168255934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48 (1.1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59"/>
              <w:id w:val="1454599787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35 (1.0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60"/>
              <w:id w:val="1310900858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20 (1.1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61"/>
              <w:id w:val="992061770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12 (2.8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62"/>
              <w:id w:val="-610742989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41 (2.3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63"/>
              <w:id w:val="2049633717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56 (2.1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64"/>
              <w:id w:val="-1729455184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95 (2.1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65"/>
              <w:id w:val="-34670461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60 (2.1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66"/>
              <w:id w:val="898475412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77 (2.1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67"/>
              <w:id w:val="2022128575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18 (2.4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68"/>
              <w:id w:val="1527368491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95 (2.9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69"/>
              <w:id w:val="-1596401931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51 (2.9)</w:t>
                </w:r>
              </w:p>
            </w:sdtContent>
          </w:sdt>
        </w:tc>
      </w:tr>
      <w:tr w:rsidR="007D6798" w:rsidRPr="00CF781F" w:rsidTr="009519B0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7D6798" w:rsidRDefault="007D6798" w:rsidP="007D67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7D6798" w:rsidRPr="00CF781F" w:rsidRDefault="007D6798" w:rsidP="007D6798">
            <w:pPr>
              <w:ind w:left="-20" w:right="-20"/>
            </w:pPr>
            <w:r>
              <w:rPr>
                <w:color w:val="000000"/>
                <w:sz w:val="18"/>
                <w:szCs w:val="18"/>
              </w:rPr>
              <w:t>(Pz+P3+P4+O1+O2)/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80"/>
              <w:id w:val="-880942182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2.73 (1.9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81"/>
              <w:id w:val="-299456786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2.25 (1.8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82"/>
              <w:id w:val="1327939944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2.19 (2.0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83"/>
              <w:id w:val="410520877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80 (2.0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84"/>
              <w:id w:val="-1349938998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93 (1.8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85"/>
              <w:id w:val="-450931778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67 (1.8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86"/>
              <w:id w:val="-183210297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63 (1.6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87"/>
              <w:id w:val="-734848550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41 (1.5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88"/>
              <w:id w:val="-15624744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31 (1.3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89"/>
              <w:id w:val="-810397870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3.78 (2.4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90"/>
              <w:id w:val="1612934347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3.13 (2.4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91"/>
              <w:id w:val="-287745723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2.87 (1.7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92"/>
              <w:id w:val="65458528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3.04 (3.1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93"/>
              <w:id w:val="-963577155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2.69 (2.8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94"/>
              <w:id w:val="-1926095246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2.45 (2.5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95"/>
              <w:id w:val="1434794044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93 (2.2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96"/>
              <w:id w:val="-1503427902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48 (2.0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97"/>
              <w:id w:val="-1350864437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75 (2.4)</w:t>
                </w:r>
              </w:p>
            </w:sdtContent>
          </w:sdt>
        </w:tc>
      </w:tr>
      <w:tr w:rsidR="007D6798" w:rsidRPr="00CF781F" w:rsidTr="009519B0">
        <w:trPr>
          <w:trHeight w:val="300"/>
        </w:trPr>
        <w:tc>
          <w:tcPr>
            <w:tcW w:w="9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07"/>
              <w:id w:val="472410550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P300_tar </w:t>
                </w:r>
              </w:p>
            </w:sdtContent>
          </w:sdt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3"/>
              <w:id w:val="-837142927"/>
            </w:sdtPr>
            <w:sdtEndPr/>
            <w:sdtContent>
              <w:p w:rsidR="007D6798" w:rsidRPr="00CF781F" w:rsidRDefault="007D6798" w:rsidP="007D6798">
                <w:pPr>
                  <w:ind w:left="-20" w:right="-20"/>
                </w:pPr>
                <w:proofErr w:type="spellStart"/>
                <w:r>
                  <w:rPr>
                    <w:sz w:val="18"/>
                    <w:szCs w:val="18"/>
                  </w:rPr>
                  <w:t>Fz</w:t>
                </w:r>
                <w:proofErr w:type="spellEnd"/>
              </w:p>
            </w:sdtContent>
          </w:sdt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09"/>
              <w:id w:val="-1007748465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4.36 (2.4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10"/>
              <w:id w:val="-1178731402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.64 (2.2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11"/>
              <w:id w:val="-1364195967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.36 (1.8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12"/>
              <w:id w:val="1649470651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25 (2.0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13"/>
              <w:id w:val="711395568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25 (1.4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14"/>
              <w:id w:val="832880472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01 (1.4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15"/>
              <w:id w:val="-38587104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46 (1.6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16"/>
              <w:id w:val="1522743277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25 (1.4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17"/>
              <w:id w:val="-519778407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19 (1.4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18"/>
              <w:id w:val="-2055543059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4.10 (2.1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19"/>
              <w:id w:val="-2137408606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4.04 (2.3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20"/>
              <w:id w:val="-1371595549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4.13 (2.1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21"/>
              <w:id w:val="1871640232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40 (2.1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22"/>
              <w:id w:val="-248958846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55 (2.7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23"/>
              <w:id w:val="945892348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95 (2.2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24"/>
              <w:id w:val="-1606184881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67 (1.8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25"/>
              <w:id w:val="1947732253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04 (1.7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26"/>
              <w:id w:val="-671797386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1.88 (1.7)</w:t>
                </w:r>
              </w:p>
            </w:sdtContent>
          </w:sdt>
        </w:tc>
      </w:tr>
      <w:tr w:rsidR="007D6798" w:rsidRPr="00CF781F" w:rsidTr="009519B0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7D6798" w:rsidRDefault="007D6798" w:rsidP="007D67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7D6798" w:rsidRPr="00CF781F" w:rsidRDefault="007D6798" w:rsidP="007D6798">
            <w:pPr>
              <w:ind w:left="-20" w:right="-20"/>
            </w:pPr>
            <w:r>
              <w:rPr>
                <w:color w:val="000000"/>
                <w:sz w:val="18"/>
                <w:szCs w:val="18"/>
              </w:rPr>
              <w:t>(Pz+P3+P4+O1+O2)/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37"/>
              <w:id w:val="511571897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4.31 (1.5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38"/>
              <w:id w:val="-320113875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.55 (1.4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39"/>
              <w:id w:val="-675037543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</w:t>
                </w:r>
                <w:r w:rsidR="00BA5A54">
                  <w:rPr>
                    <w:sz w:val="18"/>
                    <w:szCs w:val="18"/>
                  </w:rPr>
                  <w:t>.</w:t>
                </w:r>
                <w:r>
                  <w:rPr>
                    <w:sz w:val="18"/>
                    <w:szCs w:val="18"/>
                  </w:rPr>
                  <w:t>53 (1</w:t>
                </w:r>
                <w:r w:rsidR="00BA5A54">
                  <w:rPr>
                    <w:sz w:val="18"/>
                    <w:szCs w:val="18"/>
                  </w:rPr>
                  <w:t>.</w:t>
                </w:r>
                <w:r>
                  <w:rPr>
                    <w:sz w:val="18"/>
                    <w:szCs w:val="18"/>
                  </w:rPr>
                  <w:t>2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40"/>
              <w:id w:val="1563300724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73 (1.5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41"/>
              <w:id w:val="-1976061290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64 (1.5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42"/>
              <w:id w:val="-2052753229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58 (1.5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43"/>
              <w:id w:val="-1252347757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57 (1.4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44"/>
              <w:id w:val="1737434667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20 (1.0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45"/>
              <w:id w:val="-2034643445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33 (1.0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46"/>
              <w:id w:val="-662541392"/>
            </w:sdtPr>
            <w:sdtEndPr/>
            <w:sdtContent>
              <w:p w:rsidR="007D6798" w:rsidRPr="009519B0" w:rsidRDefault="004043BD" w:rsidP="007D6798">
                <w:pPr>
                  <w:ind w:left="-20" w:right="-20"/>
                </w:pPr>
                <w:r w:rsidRPr="00364C1D">
                  <w:rPr>
                    <w:sz w:val="18"/>
                    <w:szCs w:val="18"/>
                  </w:rPr>
                  <w:t>4</w:t>
                </w:r>
                <w:r w:rsidR="007D6798" w:rsidRPr="00364C1D">
                  <w:rPr>
                    <w:sz w:val="18"/>
                    <w:szCs w:val="18"/>
                  </w:rPr>
                  <w:t>.04</w:t>
                </w:r>
                <w:r w:rsidR="007D6798">
                  <w:rPr>
                    <w:sz w:val="18"/>
                    <w:szCs w:val="18"/>
                  </w:rPr>
                  <w:t xml:space="preserve"> (1.9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47"/>
              <w:id w:val="-1991470397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.72 (1.7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48"/>
              <w:id w:val="-1704627115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.90 (1.5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49"/>
              <w:id w:val="1307671889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.50 (1.8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50"/>
              <w:id w:val="-206259186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.61 (2.5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51"/>
              <w:id w:val="-1021467364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.17 (1.5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52"/>
              <w:id w:val="2123188107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.56 (1.7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53"/>
              <w:id w:val="-291212999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3.13 (1.6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54"/>
              <w:id w:val="-429740026"/>
            </w:sdtPr>
            <w:sdtEndPr/>
            <w:sdtContent>
              <w:p w:rsidR="007D6798" w:rsidRPr="009519B0" w:rsidRDefault="007D6798" w:rsidP="007D6798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2.85 (1.4)</w:t>
                </w:r>
              </w:p>
            </w:sdtContent>
          </w:sdt>
        </w:tc>
      </w:tr>
      <w:tr w:rsidR="000C03E7" w:rsidRPr="009519B0" w:rsidTr="00705FEF">
        <w:trPr>
          <w:gridAfter w:val="9"/>
          <w:wAfter w:w="5528" w:type="dxa"/>
          <w:trHeight w:val="300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bookmarkEnd w:id="0" w:displacedByCustomXml="next"/>
          <w:sdt>
            <w:sdtPr>
              <w:tag w:val="goog_rdk_64"/>
              <w:id w:val="-475986603"/>
            </w:sdtPr>
            <w:sdtEndPr/>
            <w:sdtContent>
              <w:p w:rsidR="000C03E7" w:rsidRPr="00CF781F" w:rsidRDefault="000C03E7" w:rsidP="00705FE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ERPs </w:t>
                </w:r>
              </w:p>
            </w:sdtContent>
          </w:sdt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5"/>
              <w:id w:val="-475688653"/>
            </w:sdtPr>
            <w:sdtEndPr/>
            <w:sdtContent>
              <w:p w:rsidR="000C03E7" w:rsidRPr="00CF781F" w:rsidRDefault="000C03E7" w:rsidP="00705FE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Electrode</w:t>
                </w:r>
                <w:r w:rsidR="00504F3B">
                  <w:rPr>
                    <w:sz w:val="18"/>
                    <w:szCs w:val="18"/>
                  </w:rPr>
                  <w:t xml:space="preserve"> Sites</w:t>
                </w:r>
              </w:p>
            </w:sdtContent>
          </w:sdt>
        </w:tc>
        <w:tc>
          <w:tcPr>
            <w:tcW w:w="6095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56"/>
              <w:id w:val="2018190196"/>
            </w:sdtPr>
            <w:sdtEndPr/>
            <w:sdtContent>
              <w:p w:rsidR="000C03E7" w:rsidRPr="009519B0" w:rsidRDefault="005E6BE3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Alerting Index</w:t>
                </w:r>
              </w:p>
            </w:sdtContent>
          </w:sdt>
        </w:tc>
      </w:tr>
      <w:tr w:rsidR="000C03E7" w:rsidRPr="00CF781F" w:rsidTr="00705FEF">
        <w:trPr>
          <w:gridAfter w:val="9"/>
          <w:wAfter w:w="5528" w:type="dxa"/>
          <w:trHeight w:val="300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0C03E7" w:rsidRDefault="000C03E7" w:rsidP="00705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0C03E7" w:rsidRDefault="000C03E7" w:rsidP="00705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8"/>
              <w:id w:val="-2002878415"/>
            </w:sdtPr>
            <w:sdtEndPr/>
            <w:sdtContent>
              <w:p w:rsidR="000C03E7" w:rsidRPr="00CF781F" w:rsidRDefault="000C03E7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HG</w:t>
                </w:r>
              </w:p>
            </w:sdtContent>
          </w:sdt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9"/>
              <w:id w:val="877358171"/>
            </w:sdtPr>
            <w:sdtEndPr/>
            <w:sdtContent>
              <w:p w:rsidR="000C03E7" w:rsidRPr="00CF781F" w:rsidRDefault="009C515A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S</w:t>
                </w:r>
                <w:r w:rsidR="000C03E7">
                  <w:rPr>
                    <w:sz w:val="18"/>
                    <w:szCs w:val="18"/>
                  </w:rPr>
                  <w:t>G</w:t>
                </w:r>
              </w:p>
            </w:sdtContent>
          </w:sdt>
        </w:tc>
        <w:tc>
          <w:tcPr>
            <w:tcW w:w="1843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0"/>
              <w:id w:val="643706700"/>
            </w:sdtPr>
            <w:sdtEndPr/>
            <w:sdtContent>
              <w:p w:rsidR="000C03E7" w:rsidRPr="00CF781F" w:rsidRDefault="000C03E7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DG</w:t>
                </w:r>
              </w:p>
            </w:sdtContent>
          </w:sdt>
        </w:tc>
      </w:tr>
      <w:tr w:rsidR="000C03E7" w:rsidRPr="00CF781F" w:rsidTr="00705FEF">
        <w:trPr>
          <w:gridAfter w:val="9"/>
          <w:wAfter w:w="5528" w:type="dxa"/>
          <w:trHeight w:val="300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0C03E7" w:rsidRDefault="000C03E7" w:rsidP="00705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0C03E7" w:rsidRDefault="000C03E7" w:rsidP="00705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4"/>
              <w:id w:val="-741398658"/>
            </w:sdtPr>
            <w:sdtEndPr/>
            <w:sdtContent>
              <w:p w:rsidR="000C03E7" w:rsidRPr="00CF781F" w:rsidRDefault="000C03E7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5"/>
              <w:id w:val="1685475909"/>
            </w:sdtPr>
            <w:sdtEndPr/>
            <w:sdtContent>
              <w:p w:rsidR="000C03E7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6"/>
              <w:id w:val="1932006985"/>
            </w:sdtPr>
            <w:sdtEndPr/>
            <w:sdtContent>
              <w:p w:rsidR="000C03E7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3rd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7"/>
              <w:id w:val="949199715"/>
            </w:sdtPr>
            <w:sdtEndPr/>
            <w:sdtContent>
              <w:p w:rsidR="000C03E7" w:rsidRPr="00CF781F" w:rsidRDefault="000C03E7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8"/>
              <w:id w:val="1747464491"/>
            </w:sdtPr>
            <w:sdtEndPr/>
            <w:sdtContent>
              <w:p w:rsidR="000C03E7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9"/>
              <w:id w:val="-1830509868"/>
            </w:sdtPr>
            <w:sdtEndPr/>
            <w:sdtContent>
              <w:p w:rsidR="000C03E7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3rd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0"/>
              <w:id w:val="309530121"/>
            </w:sdtPr>
            <w:sdtEndPr/>
            <w:sdtContent>
              <w:p w:rsidR="000C03E7" w:rsidRPr="00CF781F" w:rsidRDefault="000C03E7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1"/>
              <w:id w:val="-1001580826"/>
            </w:sdtPr>
            <w:sdtEndPr/>
            <w:sdtContent>
              <w:p w:rsidR="000C03E7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2"/>
              <w:id w:val="-785660367"/>
            </w:sdtPr>
            <w:sdtEndPr/>
            <w:sdtContent>
              <w:p w:rsidR="000C03E7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3rd</w:t>
                </w:r>
              </w:p>
            </w:sdtContent>
          </w:sdt>
        </w:tc>
      </w:tr>
      <w:tr w:rsidR="005E6BE3" w:rsidRPr="009519B0" w:rsidTr="00705FEF">
        <w:trPr>
          <w:gridAfter w:val="9"/>
          <w:wAfter w:w="5528" w:type="dxa"/>
          <w:trHeight w:val="300"/>
        </w:trPr>
        <w:tc>
          <w:tcPr>
            <w:tcW w:w="9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sdt>
            <w:sdtPr>
              <w:tag w:val="goog_rdk_293"/>
              <w:id w:val="-1239945020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N100_cue</w:t>
                </w:r>
              </w:p>
            </w:sdtContent>
          </w:sdt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3"/>
              <w:id w:val="74554914"/>
            </w:sdtPr>
            <w:sdtEndPr/>
            <w:sdtContent>
              <w:p w:rsidR="005E6BE3" w:rsidRPr="00CF781F" w:rsidRDefault="005E6BE3" w:rsidP="005E6BE3">
                <w:pPr>
                  <w:ind w:left="-20" w:right="-20"/>
                </w:pPr>
                <w:proofErr w:type="spellStart"/>
                <w:r>
                  <w:rPr>
                    <w:sz w:val="18"/>
                    <w:szCs w:val="18"/>
                  </w:rPr>
                  <w:t>Fz</w:t>
                </w:r>
                <w:proofErr w:type="spellEnd"/>
              </w:p>
            </w:sdtContent>
          </w:sdt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13"/>
              <w:id w:val="369429178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26 (2.5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14"/>
              <w:id w:val="-1145733949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09 (1.6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15"/>
              <w:id w:val="-1905903646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.45 (2.0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16"/>
              <w:id w:val="725334678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13 (1.5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17"/>
              <w:id w:val="1971386864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29 (2.1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18"/>
              <w:id w:val="-677880524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.45 (1.5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19"/>
              <w:id w:val="-298301964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33 (1.5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20"/>
              <w:id w:val="-71903161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.03 (1.5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21"/>
              <w:id w:val="-2127146810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.29 (1.5)</w:t>
                </w:r>
              </w:p>
            </w:sdtContent>
          </w:sdt>
        </w:tc>
      </w:tr>
      <w:tr w:rsidR="005E6BE3" w:rsidRPr="009519B0" w:rsidTr="00705FEF">
        <w:trPr>
          <w:gridAfter w:val="9"/>
          <w:wAfter w:w="5528" w:type="dxa"/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:rsidR="005E6BE3" w:rsidRDefault="005E6BE3" w:rsidP="005E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5E6BE3" w:rsidRPr="00CF781F" w:rsidRDefault="005E6BE3" w:rsidP="005E6BE3">
            <w:pPr>
              <w:ind w:left="-20" w:right="-20"/>
            </w:pPr>
            <w:r>
              <w:rPr>
                <w:color w:val="000000"/>
                <w:sz w:val="18"/>
                <w:szCs w:val="18"/>
              </w:rPr>
              <w:t>(Pz+P3+P4+O1+O2)/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41"/>
              <w:id w:val="108633948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48 (1.7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42"/>
              <w:id w:val="-256676370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91 (1.4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43"/>
              <w:id w:val="-1747565845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65 (1.2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44"/>
              <w:id w:val="1941256880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94 (1.9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45"/>
              <w:id w:val="-1111423096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71 (2.0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46"/>
              <w:id w:val="1032007029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58 (1.5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47"/>
              <w:id w:val="979117293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04 (1.2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48"/>
              <w:id w:val="-724528605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06 (1.6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49"/>
              <w:id w:val="-1771761990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.00 (1.3)</w:t>
                </w:r>
              </w:p>
            </w:sdtContent>
          </w:sdt>
        </w:tc>
      </w:tr>
      <w:tr w:rsidR="005E6BE3" w:rsidRPr="009519B0" w:rsidTr="00705FEF">
        <w:trPr>
          <w:gridAfter w:val="9"/>
          <w:wAfter w:w="5528" w:type="dxa"/>
          <w:trHeight w:val="300"/>
        </w:trPr>
        <w:tc>
          <w:tcPr>
            <w:tcW w:w="9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50"/>
              <w:id w:val="-1794897564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N100_tar  </w:t>
                </w:r>
              </w:p>
            </w:sdtContent>
          </w:sdt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32"/>
              <w:id w:val="-1721586348"/>
            </w:sdtPr>
            <w:sdtEndPr/>
            <w:sdtContent>
              <w:p w:rsidR="005E6BE3" w:rsidRPr="00CF781F" w:rsidRDefault="005E6BE3" w:rsidP="005E6BE3">
                <w:pPr>
                  <w:ind w:left="-20" w:right="-20"/>
                </w:pPr>
                <w:proofErr w:type="spellStart"/>
                <w:r>
                  <w:rPr>
                    <w:sz w:val="18"/>
                    <w:szCs w:val="18"/>
                  </w:rPr>
                  <w:t>Fz</w:t>
                </w:r>
                <w:proofErr w:type="spellEnd"/>
              </w:p>
            </w:sdtContent>
          </w:sdt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70"/>
              <w:id w:val="1119800335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 -.04 (1.8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71"/>
              <w:id w:val="-935526419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.32 (1.9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72"/>
              <w:id w:val="-1832746742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.43 (2.1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73"/>
              <w:id w:val="-249970081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-1.37 (2.2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74"/>
              <w:id w:val="551194012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-.83 (2.3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75"/>
              <w:id w:val="-206563470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.38 (2.8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76"/>
              <w:id w:val="-1310163875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-.71 (2.5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77"/>
              <w:id w:val="1377422511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-.59 (2.5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5E6BE3" w:rsidRPr="009519B0" w:rsidRDefault="00403BEB" w:rsidP="005E6BE3">
            <w:pPr>
              <w:ind w:left="-20" w:right="-20"/>
            </w:pPr>
            <w:r>
              <w:rPr>
                <w:sz w:val="18"/>
                <w:szCs w:val="18"/>
              </w:rPr>
              <w:t>-1.31 (2.9)</w:t>
            </w:r>
          </w:p>
        </w:tc>
      </w:tr>
      <w:tr w:rsidR="005E6BE3" w:rsidRPr="009519B0" w:rsidTr="00705FEF">
        <w:trPr>
          <w:gridAfter w:val="9"/>
          <w:wAfter w:w="5528" w:type="dxa"/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5E6BE3" w:rsidRDefault="005E6BE3" w:rsidP="005E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5E6BE3" w:rsidRPr="00CF781F" w:rsidRDefault="005E6BE3" w:rsidP="005E6BE3">
            <w:pPr>
              <w:ind w:left="-20" w:right="-20"/>
            </w:pPr>
            <w:r>
              <w:rPr>
                <w:color w:val="000000"/>
                <w:sz w:val="18"/>
                <w:szCs w:val="18"/>
              </w:rPr>
              <w:t>(Pz+P3+P4+O1+O2)/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98"/>
              <w:id w:val="-761531528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-1.04 (1.8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99"/>
              <w:id w:val="-1248717208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-.88 (1.5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00"/>
              <w:id w:val="-577213526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-.68 (1.7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01"/>
              <w:id w:val="-1625840574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-1.24 (1.8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02"/>
              <w:id w:val="-949930484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-.76 (1.9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03"/>
              <w:id w:val="-967349387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-.78 (2.5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04"/>
              <w:id w:val="-1025945006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-.30 (2.0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05"/>
              <w:id w:val="2053263338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 -.07 (1.9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06"/>
              <w:id w:val="628816676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-.43 (2.2)</w:t>
                </w:r>
              </w:p>
            </w:sdtContent>
          </w:sdt>
        </w:tc>
      </w:tr>
      <w:tr w:rsidR="005E6BE3" w:rsidRPr="009519B0" w:rsidTr="00705FEF">
        <w:trPr>
          <w:gridAfter w:val="9"/>
          <w:wAfter w:w="5528" w:type="dxa"/>
          <w:trHeight w:val="300"/>
        </w:trPr>
        <w:tc>
          <w:tcPr>
            <w:tcW w:w="9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07"/>
              <w:id w:val="616498398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P300_tar </w:t>
                </w:r>
              </w:p>
            </w:sdtContent>
          </w:sdt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3"/>
              <w:id w:val="112105921"/>
            </w:sdtPr>
            <w:sdtEndPr/>
            <w:sdtContent>
              <w:p w:rsidR="005E6BE3" w:rsidRPr="00CF781F" w:rsidRDefault="005E6BE3" w:rsidP="005E6BE3">
                <w:pPr>
                  <w:ind w:left="-20" w:right="-20"/>
                </w:pPr>
                <w:proofErr w:type="spellStart"/>
                <w:r>
                  <w:rPr>
                    <w:sz w:val="18"/>
                    <w:szCs w:val="18"/>
                  </w:rPr>
                  <w:t>Fz</w:t>
                </w:r>
                <w:proofErr w:type="spellEnd"/>
              </w:p>
            </w:sdtContent>
          </w:sdt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27"/>
              <w:id w:val="190112011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-.26 (1.8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28"/>
              <w:id w:val="-688760587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.40 (2.5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29"/>
              <w:id w:val="69939020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.77 (1.8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30"/>
              <w:id w:val="-1249118619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.15 (2.1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31"/>
              <w:id w:val="-259992853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.30 (2.0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32"/>
              <w:id w:val="-222985399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.94 (2.2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33"/>
              <w:id w:val="-342088002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.21 (2.5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34"/>
              <w:id w:val="-1629617520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-.21 (1.4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35"/>
              <w:id w:val="-1715033890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-.31 (1.4)</w:t>
                </w:r>
              </w:p>
            </w:sdtContent>
          </w:sdt>
        </w:tc>
      </w:tr>
      <w:tr w:rsidR="005E6BE3" w:rsidRPr="009519B0" w:rsidTr="00705FEF">
        <w:trPr>
          <w:gridAfter w:val="9"/>
          <w:wAfter w:w="5528" w:type="dxa"/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5E6BE3" w:rsidRDefault="005E6BE3" w:rsidP="005E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5E6BE3" w:rsidRPr="00CF781F" w:rsidRDefault="005E6BE3" w:rsidP="005E6BE3">
            <w:pPr>
              <w:ind w:left="-20" w:right="-20"/>
            </w:pPr>
            <w:r>
              <w:rPr>
                <w:color w:val="000000"/>
                <w:sz w:val="18"/>
                <w:szCs w:val="18"/>
              </w:rPr>
              <w:t>(Pz+P3+P4+O1+O2)/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55"/>
              <w:id w:val="-1624378766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-.27 (1.5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56"/>
              <w:id w:val="1704518222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.18 (1.5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57"/>
              <w:id w:val="1029072488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.37 (1.5)</w:t>
                </w:r>
              </w:p>
            </w:sdtContent>
          </w:sdt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58"/>
              <w:id w:val="-261527504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.77 (1.7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59"/>
              <w:id w:val="1128361209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.97 (2.1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60"/>
              <w:id w:val="-331916508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.59 (1.6)</w:t>
                </w:r>
              </w:p>
            </w:sdtContent>
          </w:sdt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61"/>
              <w:id w:val="-619756768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.99 (2.4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62"/>
              <w:id w:val="-2142873326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.93 (1.8)</w:t>
                </w:r>
              </w:p>
            </w:sdtContent>
          </w:sdt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63"/>
              <w:id w:val="1394698677"/>
            </w:sdtPr>
            <w:sdtEndPr/>
            <w:sdtContent>
              <w:p w:rsidR="005E6BE3" w:rsidRPr="009519B0" w:rsidRDefault="005E6BE3" w:rsidP="005E6BE3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 .52 (1.9)</w:t>
                </w:r>
              </w:p>
            </w:sdtContent>
          </w:sdt>
        </w:tc>
      </w:tr>
    </w:tbl>
    <w:p w:rsidR="009519B0" w:rsidRDefault="009519B0"/>
    <w:p w:rsidR="00F31092" w:rsidRDefault="002614A6" w:rsidP="00F31092">
      <w:pPr>
        <w:spacing w:line="480" w:lineRule="auto"/>
        <w:rPr>
          <w:b/>
          <w:sz w:val="20"/>
          <w:szCs w:val="20"/>
        </w:rPr>
      </w:pPr>
      <w:r>
        <w:br w:type="page"/>
      </w:r>
      <w:r w:rsidR="00F31092">
        <w:rPr>
          <w:b/>
          <w:sz w:val="20"/>
          <w:szCs w:val="20"/>
        </w:rPr>
        <w:lastRenderedPageBreak/>
        <w:t>Table A</w:t>
      </w:r>
      <w:r w:rsidR="00364C1D">
        <w:rPr>
          <w:b/>
          <w:sz w:val="20"/>
          <w:szCs w:val="20"/>
        </w:rPr>
        <w:t>3.</w:t>
      </w:r>
      <w:r w:rsidR="00F31092">
        <w:rPr>
          <w:b/>
          <w:sz w:val="20"/>
          <w:szCs w:val="20"/>
        </w:rPr>
        <w:t>3.</w:t>
      </w:r>
    </w:p>
    <w:p w:rsidR="00F31092" w:rsidRDefault="00F31092" w:rsidP="00973331">
      <w:r>
        <w:rPr>
          <w:sz w:val="20"/>
          <w:szCs w:val="20"/>
        </w:rPr>
        <w:t>Mean ERP amplitudes (</w:t>
      </w:r>
      <w:proofErr w:type="spellStart"/>
      <w:r>
        <w:rPr>
          <w:sz w:val="20"/>
          <w:szCs w:val="20"/>
        </w:rPr>
        <w:t>μV</w:t>
      </w:r>
      <w:proofErr w:type="spellEnd"/>
      <w:r>
        <w:rPr>
          <w:sz w:val="20"/>
          <w:szCs w:val="20"/>
        </w:rPr>
        <w:t>) with</w:t>
      </w:r>
      <w:r w:rsidR="00973331">
        <w:rPr>
          <w:sz w:val="20"/>
          <w:szCs w:val="20"/>
        </w:rPr>
        <w:t xml:space="preserve"> central</w:t>
      </w:r>
      <w:r>
        <w:rPr>
          <w:sz w:val="20"/>
          <w:szCs w:val="20"/>
        </w:rPr>
        <w:t xml:space="preserve"> and </w:t>
      </w:r>
      <w:r w:rsidR="00973331">
        <w:rPr>
          <w:sz w:val="20"/>
          <w:szCs w:val="20"/>
        </w:rPr>
        <w:t>spatial</w:t>
      </w:r>
      <w:r>
        <w:rPr>
          <w:sz w:val="20"/>
          <w:szCs w:val="20"/>
        </w:rPr>
        <w:t xml:space="preserve"> cue in three groups by stage of task performance (1</w:t>
      </w:r>
      <w:r w:rsidRPr="00916387">
        <w:rPr>
          <w:sz w:val="20"/>
          <w:szCs w:val="20"/>
          <w:vertAlign w:val="superscript"/>
        </w:rPr>
        <w:t>st</w:t>
      </w:r>
      <w:r>
        <w:rPr>
          <w:sz w:val="20"/>
          <w:szCs w:val="20"/>
        </w:rPr>
        <w:t>, 2</w:t>
      </w:r>
      <w:r w:rsidRPr="00916387">
        <w:rPr>
          <w:sz w:val="20"/>
          <w:szCs w:val="20"/>
          <w:vertAlign w:val="superscript"/>
        </w:rPr>
        <w:t>nd</w:t>
      </w:r>
      <w:r>
        <w:rPr>
          <w:sz w:val="20"/>
          <w:szCs w:val="20"/>
        </w:rPr>
        <w:t>, 3</w:t>
      </w:r>
      <w:r w:rsidRPr="00916387"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>)</w:t>
      </w:r>
      <w:r w:rsidR="009C515A">
        <w:rPr>
          <w:sz w:val="20"/>
          <w:szCs w:val="20"/>
        </w:rPr>
        <w:t xml:space="preserve"> (HG=Healthy group, SG = Subsyndromal group, DG = Depressed group)</w:t>
      </w:r>
      <w:r>
        <w:rPr>
          <w:sz w:val="20"/>
          <w:szCs w:val="20"/>
        </w:rPr>
        <w:t>.</w:t>
      </w:r>
    </w:p>
    <w:p w:rsidR="002614A6" w:rsidRDefault="002614A6">
      <w:pPr>
        <w:spacing w:after="160" w:line="259" w:lineRule="auto"/>
      </w:pPr>
    </w:p>
    <w:tbl>
      <w:tblPr>
        <w:tblW w:w="13740" w:type="dxa"/>
        <w:tblLayout w:type="fixed"/>
        <w:tblLook w:val="0400" w:firstRow="0" w:lastRow="0" w:firstColumn="0" w:lastColumn="0" w:noHBand="0" w:noVBand="1"/>
      </w:tblPr>
      <w:tblGrid>
        <w:gridCol w:w="983"/>
        <w:gridCol w:w="1133"/>
        <w:gridCol w:w="645"/>
        <w:gridCol w:w="646"/>
        <w:gridCol w:w="646"/>
        <w:gridCol w:w="644"/>
        <w:gridCol w:w="645"/>
        <w:gridCol w:w="645"/>
        <w:gridCol w:w="645"/>
        <w:gridCol w:w="644"/>
        <w:gridCol w:w="643"/>
        <w:gridCol w:w="663"/>
        <w:gridCol w:w="644"/>
        <w:gridCol w:w="645"/>
        <w:gridCol w:w="645"/>
        <w:gridCol w:w="645"/>
        <w:gridCol w:w="644"/>
        <w:gridCol w:w="645"/>
        <w:gridCol w:w="645"/>
        <w:gridCol w:w="645"/>
      </w:tblGrid>
      <w:tr w:rsidR="002614A6" w:rsidRPr="00CF781F" w:rsidTr="004043BD">
        <w:trPr>
          <w:trHeight w:val="300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4"/>
              <w:id w:val="1832251982"/>
            </w:sdtPr>
            <w:sdtEndPr/>
            <w:sdtContent>
              <w:p w:rsidR="002614A6" w:rsidRPr="00CF781F" w:rsidRDefault="002614A6" w:rsidP="00705FE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ERPs </w:t>
                </w:r>
              </w:p>
            </w:sdtContent>
          </w:sdt>
        </w:tc>
        <w:tc>
          <w:tcPr>
            <w:tcW w:w="11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5"/>
              <w:id w:val="-87698187"/>
            </w:sdtPr>
            <w:sdtEndPr/>
            <w:sdtContent>
              <w:p w:rsidR="002614A6" w:rsidRPr="00CF781F" w:rsidRDefault="002614A6" w:rsidP="00705FEF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Electrode Sites</w:t>
                </w:r>
              </w:p>
            </w:sdtContent>
          </w:sdt>
        </w:tc>
        <w:tc>
          <w:tcPr>
            <w:tcW w:w="5803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54"/>
              <w:id w:val="494770629"/>
            </w:sdtPr>
            <w:sdtEndPr/>
            <w:sdtContent>
              <w:p w:rsidR="002614A6" w:rsidRPr="009519B0" w:rsidRDefault="004455B2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Central</w:t>
                </w:r>
                <w:r w:rsidR="002614A6">
                  <w:rPr>
                    <w:sz w:val="18"/>
                    <w:szCs w:val="18"/>
                  </w:rPr>
                  <w:t xml:space="preserve"> cue</w:t>
                </w:r>
              </w:p>
            </w:sdtContent>
          </w:sdt>
        </w:tc>
        <w:tc>
          <w:tcPr>
            <w:tcW w:w="5821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55"/>
              <w:id w:val="2035921062"/>
            </w:sdtPr>
            <w:sdtEndPr/>
            <w:sdtContent>
              <w:p w:rsidR="002614A6" w:rsidRPr="009519B0" w:rsidRDefault="005700E4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Spatial</w:t>
                </w:r>
                <w:r w:rsidR="002614A6">
                  <w:rPr>
                    <w:sz w:val="18"/>
                    <w:szCs w:val="18"/>
                  </w:rPr>
                  <w:t xml:space="preserve"> cue</w:t>
                </w:r>
              </w:p>
            </w:sdtContent>
          </w:sdt>
        </w:tc>
      </w:tr>
      <w:tr w:rsidR="002614A6" w:rsidRPr="00CF781F" w:rsidTr="004043BD">
        <w:trPr>
          <w:trHeight w:val="300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2614A6" w:rsidRDefault="002614A6" w:rsidP="00705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2614A6" w:rsidRDefault="002614A6" w:rsidP="00705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93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8"/>
              <w:id w:val="806518486"/>
            </w:sdtPr>
            <w:sdtEndPr/>
            <w:sdtContent>
              <w:p w:rsidR="002614A6" w:rsidRPr="00CF781F" w:rsidRDefault="002614A6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HG</w:t>
                </w:r>
              </w:p>
            </w:sdtContent>
          </w:sdt>
        </w:tc>
        <w:tc>
          <w:tcPr>
            <w:tcW w:w="193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9"/>
              <w:id w:val="902337063"/>
            </w:sdtPr>
            <w:sdtEndPr/>
            <w:sdtContent>
              <w:p w:rsidR="002614A6" w:rsidRPr="00CF781F" w:rsidRDefault="009C515A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S</w:t>
                </w:r>
                <w:r w:rsidR="002614A6">
                  <w:rPr>
                    <w:sz w:val="18"/>
                    <w:szCs w:val="18"/>
                  </w:rPr>
                  <w:t>G</w:t>
                </w:r>
              </w:p>
            </w:sdtContent>
          </w:sdt>
        </w:tc>
        <w:tc>
          <w:tcPr>
            <w:tcW w:w="1932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0"/>
              <w:id w:val="794719299"/>
            </w:sdtPr>
            <w:sdtEndPr/>
            <w:sdtContent>
              <w:p w:rsidR="002614A6" w:rsidRPr="00CF781F" w:rsidRDefault="002614A6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DG</w:t>
                </w:r>
              </w:p>
            </w:sdtContent>
          </w:sdt>
        </w:tc>
        <w:tc>
          <w:tcPr>
            <w:tcW w:w="195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1"/>
              <w:id w:val="1987660443"/>
            </w:sdtPr>
            <w:sdtEndPr/>
            <w:sdtContent>
              <w:p w:rsidR="002614A6" w:rsidRPr="00CF781F" w:rsidRDefault="002614A6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HG</w:t>
                </w:r>
              </w:p>
            </w:sdtContent>
          </w:sdt>
        </w:tc>
        <w:tc>
          <w:tcPr>
            <w:tcW w:w="193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2"/>
              <w:id w:val="1773201613"/>
            </w:sdtPr>
            <w:sdtEndPr/>
            <w:sdtContent>
              <w:p w:rsidR="002614A6" w:rsidRPr="00CF781F" w:rsidRDefault="009C515A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S</w:t>
                </w:r>
                <w:r w:rsidR="002614A6">
                  <w:rPr>
                    <w:sz w:val="18"/>
                    <w:szCs w:val="18"/>
                  </w:rPr>
                  <w:t>G</w:t>
                </w:r>
              </w:p>
            </w:sdtContent>
          </w:sdt>
        </w:tc>
        <w:tc>
          <w:tcPr>
            <w:tcW w:w="193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3"/>
              <w:id w:val="1533917367"/>
            </w:sdtPr>
            <w:sdtEndPr/>
            <w:sdtContent>
              <w:p w:rsidR="002614A6" w:rsidRPr="00CF781F" w:rsidRDefault="002614A6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DG</w:t>
                </w:r>
              </w:p>
            </w:sdtContent>
          </w:sdt>
        </w:tc>
      </w:tr>
      <w:tr w:rsidR="004455B2" w:rsidRPr="00CF781F" w:rsidTr="004043BD">
        <w:trPr>
          <w:trHeight w:val="300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2614A6" w:rsidRDefault="002614A6" w:rsidP="00705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2614A6" w:rsidRDefault="002614A6" w:rsidP="00705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4"/>
              <w:id w:val="-1378552431"/>
            </w:sdtPr>
            <w:sdtEndPr/>
            <w:sdtContent>
              <w:p w:rsidR="002614A6" w:rsidRPr="00CF781F" w:rsidRDefault="002614A6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5"/>
              <w:id w:val="493919591"/>
            </w:sdtPr>
            <w:sdtEndPr/>
            <w:sdtContent>
              <w:p w:rsidR="002614A6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6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6"/>
              <w:id w:val="-688217232"/>
            </w:sdtPr>
            <w:sdtEndPr/>
            <w:sdtContent>
              <w:p w:rsidR="002614A6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3rd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7"/>
              <w:id w:val="1416977253"/>
            </w:sdtPr>
            <w:sdtEndPr/>
            <w:sdtContent>
              <w:p w:rsidR="002614A6" w:rsidRPr="00CF781F" w:rsidRDefault="002614A6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8"/>
              <w:id w:val="-2025157276"/>
            </w:sdtPr>
            <w:sdtEndPr/>
            <w:sdtContent>
              <w:p w:rsidR="002614A6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9"/>
              <w:id w:val="-1770081821"/>
            </w:sdtPr>
            <w:sdtEndPr/>
            <w:sdtContent>
              <w:p w:rsidR="002614A6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3rd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0"/>
              <w:id w:val="-1317107111"/>
            </w:sdtPr>
            <w:sdtEndPr/>
            <w:sdtContent>
              <w:p w:rsidR="002614A6" w:rsidRPr="00CF781F" w:rsidRDefault="002614A6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1"/>
              <w:id w:val="-446928060"/>
            </w:sdtPr>
            <w:sdtEndPr/>
            <w:sdtContent>
              <w:p w:rsidR="002614A6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6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2"/>
              <w:id w:val="1726331513"/>
            </w:sdtPr>
            <w:sdtEndPr/>
            <w:sdtContent>
              <w:p w:rsidR="002614A6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3rd</w:t>
                </w:r>
              </w:p>
            </w:sdtContent>
          </w:sdt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3"/>
              <w:id w:val="691574494"/>
            </w:sdtPr>
            <w:sdtEndPr/>
            <w:sdtContent>
              <w:p w:rsidR="002614A6" w:rsidRPr="00CF781F" w:rsidRDefault="002614A6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4"/>
              <w:id w:val="556443686"/>
            </w:sdtPr>
            <w:sdtEndPr/>
            <w:sdtContent>
              <w:p w:rsidR="002614A6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5"/>
              <w:id w:val="501011013"/>
            </w:sdtPr>
            <w:sdtEndPr/>
            <w:sdtContent>
              <w:p w:rsidR="002614A6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3rd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6"/>
              <w:id w:val="-111676703"/>
            </w:sdtPr>
            <w:sdtEndPr/>
            <w:sdtContent>
              <w:p w:rsidR="002614A6" w:rsidRPr="00CF781F" w:rsidRDefault="002614A6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7"/>
              <w:id w:val="241067367"/>
            </w:sdtPr>
            <w:sdtEndPr/>
            <w:sdtContent>
              <w:p w:rsidR="002614A6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8"/>
              <w:id w:val="2040932564"/>
            </w:sdtPr>
            <w:sdtEndPr/>
            <w:sdtContent>
              <w:p w:rsidR="002614A6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3rd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9"/>
              <w:id w:val="-1917470918"/>
            </w:sdtPr>
            <w:sdtEndPr/>
            <w:sdtContent>
              <w:p w:rsidR="002614A6" w:rsidRPr="00CF781F" w:rsidRDefault="002614A6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0"/>
              <w:id w:val="-2013362781"/>
            </w:sdtPr>
            <w:sdtEndPr/>
            <w:sdtContent>
              <w:p w:rsidR="002614A6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1"/>
              <w:id w:val="471803832"/>
            </w:sdtPr>
            <w:sdtEndPr/>
            <w:sdtContent>
              <w:p w:rsidR="002614A6" w:rsidRPr="00CF781F" w:rsidRDefault="00304FFB" w:rsidP="00705FEF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3rd</w:t>
                </w:r>
              </w:p>
            </w:sdtContent>
          </w:sdt>
        </w:tc>
      </w:tr>
      <w:tr w:rsidR="004043BD" w:rsidRPr="00CF781F" w:rsidTr="004043BD">
        <w:trPr>
          <w:trHeight w:val="300"/>
        </w:trPr>
        <w:tc>
          <w:tcPr>
            <w:tcW w:w="9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sdt>
            <w:sdtPr>
              <w:tag w:val="goog_rdk_293"/>
              <w:id w:val="201757701"/>
            </w:sdtPr>
            <w:sdtEndPr/>
            <w:sdtContent>
              <w:p w:rsidR="004043BD" w:rsidRPr="009519B0" w:rsidRDefault="004043BD" w:rsidP="004043BD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N100_cue</w:t>
                </w:r>
              </w:p>
            </w:sdtContent>
          </w:sdt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3"/>
              <w:id w:val="-408311492"/>
            </w:sdtPr>
            <w:sdtEndPr/>
            <w:sdtContent>
              <w:p w:rsidR="004043BD" w:rsidRPr="00CF781F" w:rsidRDefault="004043BD" w:rsidP="004043BD">
                <w:pPr>
                  <w:ind w:left="-20" w:right="-20"/>
                </w:pPr>
                <w:proofErr w:type="spellStart"/>
                <w:r>
                  <w:rPr>
                    <w:sz w:val="18"/>
                    <w:szCs w:val="18"/>
                  </w:rPr>
                  <w:t>Fz</w:t>
                </w:r>
                <w:proofErr w:type="spellEnd"/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16 (1.5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80 (1.8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90 (1.2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05 (1.0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07 (1.1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92 (1.5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82 (1.2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68 (1.3)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58 (1.2)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21 (1.9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18 (1.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22 (1.7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64 (1.0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61 (1.5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23 (1.3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53 (1.1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39 (0.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55 (1.0)</w:t>
            </w:r>
          </w:p>
        </w:tc>
      </w:tr>
      <w:tr w:rsidR="004043BD" w:rsidRPr="00CF781F" w:rsidTr="004043BD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:rsidR="004043BD" w:rsidRDefault="004043BD" w:rsidP="004043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CF781F" w:rsidRDefault="004043BD" w:rsidP="004043BD">
            <w:pPr>
              <w:ind w:left="-20" w:right="-20"/>
            </w:pPr>
            <w:r>
              <w:rPr>
                <w:color w:val="000000"/>
                <w:sz w:val="18"/>
                <w:szCs w:val="18"/>
              </w:rPr>
              <w:t>(Pz+P3+P4+O1+O2)/5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83 (1.3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-1.49 (1.2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39 (1.1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49 (0.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32 (1.3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36 (1.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38 (1.0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95 (0.9)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07 (1.5)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9 (1.1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6 (1.0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84 (1.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54 (1.4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41 (1.2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6 (1.3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3 (0.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09 (1.0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12 (1.0)</w:t>
            </w:r>
          </w:p>
        </w:tc>
      </w:tr>
      <w:tr w:rsidR="004043BD" w:rsidRPr="00CF781F" w:rsidTr="004043BD">
        <w:trPr>
          <w:trHeight w:val="300"/>
        </w:trPr>
        <w:tc>
          <w:tcPr>
            <w:tcW w:w="9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50"/>
              <w:id w:val="-951241881"/>
            </w:sdtPr>
            <w:sdtEndPr/>
            <w:sdtContent>
              <w:p w:rsidR="004043BD" w:rsidRPr="009519B0" w:rsidRDefault="004043BD" w:rsidP="004043BD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N100_tar  </w:t>
                </w:r>
              </w:p>
            </w:sdtContent>
          </w:sdt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32"/>
              <w:id w:val="882825270"/>
            </w:sdtPr>
            <w:sdtEndPr/>
            <w:sdtContent>
              <w:p w:rsidR="004043BD" w:rsidRPr="00CF781F" w:rsidRDefault="004043BD" w:rsidP="004043BD">
                <w:pPr>
                  <w:ind w:left="-20" w:right="-20"/>
                </w:pPr>
                <w:proofErr w:type="spellStart"/>
                <w:r>
                  <w:rPr>
                    <w:sz w:val="18"/>
                    <w:szCs w:val="18"/>
                  </w:rPr>
                  <w:t>Fz</w:t>
                </w:r>
                <w:proofErr w:type="spellEnd"/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22 (1.8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29 (1.9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.04 (1.9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24 (1.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00 (1.7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62 (1.7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58 (2.2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82 (1.8)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38 (1.5)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60 (2.6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02 (2.1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08 (2.7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90 (1.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57 91.4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97 (2.0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67 (1.6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75 (1.7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69 (1.5)</w:t>
            </w:r>
          </w:p>
        </w:tc>
      </w:tr>
      <w:tr w:rsidR="004043BD" w:rsidRPr="00CF781F" w:rsidTr="004043BD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Default="004043BD" w:rsidP="004043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CF781F" w:rsidRDefault="004043BD" w:rsidP="004043BD">
            <w:pPr>
              <w:ind w:left="-20" w:right="-20"/>
            </w:pPr>
            <w:r>
              <w:rPr>
                <w:color w:val="000000"/>
                <w:sz w:val="18"/>
                <w:szCs w:val="18"/>
              </w:rPr>
              <w:t>(Pz+P3+P4+O1+O2)/5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3.48 (2.3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2.66 (1.9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2.49 (2.0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2.72 (2.7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85 (2.3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2.19 (1.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55 (1.7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58 (2.0)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45 (1.9)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3.69 (1.9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2.69 (2.0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2.92 (1.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2.50 (2.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2.17 (2.5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2.18 (2.6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20 (2.1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36 (1.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1.29 (1.6)</w:t>
            </w:r>
          </w:p>
        </w:tc>
      </w:tr>
      <w:tr w:rsidR="004043BD" w:rsidRPr="00CF781F" w:rsidTr="004043BD">
        <w:trPr>
          <w:trHeight w:val="300"/>
        </w:trPr>
        <w:tc>
          <w:tcPr>
            <w:tcW w:w="9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07"/>
              <w:id w:val="2001765151"/>
            </w:sdtPr>
            <w:sdtEndPr/>
            <w:sdtContent>
              <w:p w:rsidR="004043BD" w:rsidRPr="009519B0" w:rsidRDefault="004043BD" w:rsidP="004043BD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P300_tar </w:t>
                </w:r>
              </w:p>
            </w:sdtContent>
          </w:sdt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3"/>
              <w:id w:val="-1912068613"/>
            </w:sdtPr>
            <w:sdtEndPr/>
            <w:sdtContent>
              <w:p w:rsidR="004043BD" w:rsidRPr="00CF781F" w:rsidRDefault="004043BD" w:rsidP="004043BD">
                <w:pPr>
                  <w:ind w:left="-20" w:right="-20"/>
                </w:pPr>
                <w:proofErr w:type="spellStart"/>
                <w:r>
                  <w:rPr>
                    <w:sz w:val="18"/>
                    <w:szCs w:val="18"/>
                  </w:rPr>
                  <w:t>Fz</w:t>
                </w:r>
                <w:proofErr w:type="spellEnd"/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4.19 (1.8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4.45 (2.5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4.52 (2.0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2.75 (1.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2.88 (1.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2.81 (2.1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2.45 (1.6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2.07 (1.6)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2.07 (1.4)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4.41 (2.1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5.05 (2.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4.52 (2.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3.00 (2.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3.13 (2.8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2.46 (2.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2.34 (1.5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2.28 (1.7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2.18 (1.7)</w:t>
            </w:r>
          </w:p>
        </w:tc>
      </w:tr>
      <w:tr w:rsidR="004043BD" w:rsidRPr="00CF781F" w:rsidTr="004043BD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Default="004043BD" w:rsidP="004043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CF781F" w:rsidRDefault="004043BD" w:rsidP="004043BD">
            <w:pPr>
              <w:ind w:left="-20" w:right="-20"/>
            </w:pPr>
            <w:r>
              <w:rPr>
                <w:color w:val="000000"/>
                <w:sz w:val="18"/>
                <w:szCs w:val="18"/>
              </w:rPr>
              <w:t>(Pz+P3+P4+O1+O2)/5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3.83 (1.8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3.91 (1.9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3.75 (1.3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3.19 (1.6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3.19 (1.7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2.94 (1.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2.81 (1.2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2.67 (1.5)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2.61 (1.1)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3.59 (1.7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3.88 (1.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3.36 (1.4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3.49 (1.5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3.44 (1.9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3.02 (1.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3.30 (1.3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3.07 (1.4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2.86 (1.6)</w:t>
            </w:r>
          </w:p>
        </w:tc>
      </w:tr>
      <w:tr w:rsidR="004043BD" w:rsidRPr="009519B0" w:rsidTr="004043BD">
        <w:trPr>
          <w:gridAfter w:val="9"/>
          <w:wAfter w:w="5821" w:type="dxa"/>
          <w:trHeight w:val="300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4"/>
              <w:id w:val="817074285"/>
            </w:sdtPr>
            <w:sdtEndPr/>
            <w:sdtContent>
              <w:p w:rsidR="004043BD" w:rsidRPr="00CF781F" w:rsidRDefault="004043BD" w:rsidP="004043BD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ERPs </w:t>
                </w:r>
              </w:p>
            </w:sdtContent>
          </w:sdt>
        </w:tc>
        <w:tc>
          <w:tcPr>
            <w:tcW w:w="11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5"/>
              <w:id w:val="-74672170"/>
            </w:sdtPr>
            <w:sdtEndPr/>
            <w:sdtContent>
              <w:p w:rsidR="004043BD" w:rsidRPr="00CF781F" w:rsidRDefault="004043BD" w:rsidP="004043BD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Electrode Sites</w:t>
                </w:r>
              </w:p>
            </w:sdtContent>
          </w:sdt>
        </w:tc>
        <w:tc>
          <w:tcPr>
            <w:tcW w:w="5803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256"/>
              <w:id w:val="1499696285"/>
            </w:sdtPr>
            <w:sdtEndPr/>
            <w:sdtContent>
              <w:p w:rsidR="004043BD" w:rsidRPr="009519B0" w:rsidRDefault="004043BD" w:rsidP="004043BD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Orienting Index</w:t>
                </w:r>
              </w:p>
            </w:sdtContent>
          </w:sdt>
        </w:tc>
      </w:tr>
      <w:tr w:rsidR="004043BD" w:rsidRPr="00CF781F" w:rsidTr="004043BD">
        <w:trPr>
          <w:gridAfter w:val="9"/>
          <w:wAfter w:w="5821" w:type="dxa"/>
          <w:trHeight w:val="300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Default="004043BD" w:rsidP="004043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Default="004043BD" w:rsidP="004043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93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8"/>
              <w:id w:val="-957418068"/>
            </w:sdtPr>
            <w:sdtEndPr/>
            <w:sdtContent>
              <w:p w:rsidR="004043BD" w:rsidRPr="00CF781F" w:rsidRDefault="004043BD" w:rsidP="004043BD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HG</w:t>
                </w:r>
              </w:p>
            </w:sdtContent>
          </w:sdt>
        </w:tc>
        <w:tc>
          <w:tcPr>
            <w:tcW w:w="193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69"/>
              <w:id w:val="682247718"/>
            </w:sdtPr>
            <w:sdtEndPr/>
            <w:sdtContent>
              <w:p w:rsidR="004043BD" w:rsidRPr="00CF781F" w:rsidRDefault="009C515A" w:rsidP="004043BD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S</w:t>
                </w:r>
                <w:r w:rsidR="004043BD">
                  <w:rPr>
                    <w:sz w:val="18"/>
                    <w:szCs w:val="18"/>
                  </w:rPr>
                  <w:t>G</w:t>
                </w:r>
              </w:p>
            </w:sdtContent>
          </w:sdt>
        </w:tc>
        <w:tc>
          <w:tcPr>
            <w:tcW w:w="1932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0"/>
              <w:id w:val="1638912825"/>
            </w:sdtPr>
            <w:sdtEndPr/>
            <w:sdtContent>
              <w:p w:rsidR="004043BD" w:rsidRPr="00CF781F" w:rsidRDefault="004043BD" w:rsidP="004043BD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DG</w:t>
                </w:r>
              </w:p>
            </w:sdtContent>
          </w:sdt>
        </w:tc>
      </w:tr>
      <w:tr w:rsidR="004043BD" w:rsidRPr="00CF781F" w:rsidTr="004043BD">
        <w:trPr>
          <w:gridAfter w:val="9"/>
          <w:wAfter w:w="5821" w:type="dxa"/>
          <w:trHeight w:val="300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Default="004043BD" w:rsidP="004043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Default="004043BD" w:rsidP="004043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4"/>
              <w:id w:val="-1996328342"/>
            </w:sdtPr>
            <w:sdtEndPr/>
            <w:sdtContent>
              <w:p w:rsidR="004043BD" w:rsidRPr="00CF781F" w:rsidRDefault="004043BD" w:rsidP="004043BD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5"/>
              <w:id w:val="-1572424731"/>
            </w:sdtPr>
            <w:sdtEndPr/>
            <w:sdtContent>
              <w:p w:rsidR="004043BD" w:rsidRPr="00CF781F" w:rsidRDefault="004043BD" w:rsidP="004043BD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6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6"/>
              <w:id w:val="-1372457625"/>
            </w:sdtPr>
            <w:sdtEndPr/>
            <w:sdtContent>
              <w:p w:rsidR="004043BD" w:rsidRPr="00CF781F" w:rsidRDefault="004043BD" w:rsidP="004043BD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3rd</w:t>
                </w:r>
              </w:p>
            </w:sdtContent>
          </w:sdt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7"/>
              <w:id w:val="-683364200"/>
            </w:sdtPr>
            <w:sdtEndPr/>
            <w:sdtContent>
              <w:p w:rsidR="004043BD" w:rsidRPr="00CF781F" w:rsidRDefault="004043BD" w:rsidP="004043BD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8"/>
              <w:id w:val="765348447"/>
            </w:sdtPr>
            <w:sdtEndPr/>
            <w:sdtContent>
              <w:p w:rsidR="004043BD" w:rsidRPr="00CF781F" w:rsidRDefault="004043BD" w:rsidP="004043BD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79"/>
              <w:id w:val="1882126807"/>
            </w:sdtPr>
            <w:sdtEndPr/>
            <w:sdtContent>
              <w:p w:rsidR="004043BD" w:rsidRPr="00CF781F" w:rsidRDefault="004043BD" w:rsidP="004043BD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3rd</w:t>
                </w:r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0"/>
              <w:id w:val="328415563"/>
            </w:sdtPr>
            <w:sdtEndPr/>
            <w:sdtContent>
              <w:p w:rsidR="004043BD" w:rsidRPr="00CF781F" w:rsidRDefault="004043BD" w:rsidP="004043BD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1st</w:t>
                </w:r>
              </w:p>
            </w:sdtContent>
          </w:sdt>
        </w:tc>
        <w:tc>
          <w:tcPr>
            <w:tcW w:w="6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1"/>
              <w:id w:val="-1656910302"/>
            </w:sdtPr>
            <w:sdtEndPr/>
            <w:sdtContent>
              <w:p w:rsidR="004043BD" w:rsidRPr="00CF781F" w:rsidRDefault="004043BD" w:rsidP="004043BD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2nd</w:t>
                </w:r>
              </w:p>
            </w:sdtContent>
          </w:sdt>
        </w:tc>
        <w:tc>
          <w:tcPr>
            <w:tcW w:w="6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82"/>
              <w:id w:val="203682564"/>
            </w:sdtPr>
            <w:sdtEndPr/>
            <w:sdtContent>
              <w:p w:rsidR="004043BD" w:rsidRPr="00CF781F" w:rsidRDefault="004043BD" w:rsidP="004043BD">
                <w:pPr>
                  <w:ind w:left="-20" w:right="-20"/>
                  <w:jc w:val="center"/>
                </w:pPr>
                <w:r>
                  <w:rPr>
                    <w:sz w:val="18"/>
                    <w:szCs w:val="18"/>
                  </w:rPr>
                  <w:t>3rd</w:t>
                </w:r>
              </w:p>
            </w:sdtContent>
          </w:sdt>
        </w:tc>
      </w:tr>
      <w:tr w:rsidR="004043BD" w:rsidRPr="009519B0" w:rsidTr="004043BD">
        <w:trPr>
          <w:gridAfter w:val="9"/>
          <w:wAfter w:w="5821" w:type="dxa"/>
          <w:trHeight w:val="300"/>
        </w:trPr>
        <w:tc>
          <w:tcPr>
            <w:tcW w:w="9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sdt>
            <w:sdtPr>
              <w:tag w:val="goog_rdk_293"/>
              <w:id w:val="1537160898"/>
            </w:sdtPr>
            <w:sdtEndPr/>
            <w:sdtContent>
              <w:p w:rsidR="004043BD" w:rsidRPr="009519B0" w:rsidRDefault="004043BD" w:rsidP="004043BD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>N100_cue</w:t>
                </w:r>
              </w:p>
            </w:sdtContent>
          </w:sdt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3"/>
              <w:id w:val="-67348618"/>
            </w:sdtPr>
            <w:sdtEndPr/>
            <w:sdtContent>
              <w:p w:rsidR="004043BD" w:rsidRPr="00CF781F" w:rsidRDefault="004043BD" w:rsidP="004043BD">
                <w:pPr>
                  <w:ind w:left="-20" w:right="-20"/>
                </w:pPr>
                <w:proofErr w:type="spellStart"/>
                <w:r>
                  <w:rPr>
                    <w:sz w:val="18"/>
                    <w:szCs w:val="18"/>
                  </w:rPr>
                  <w:t>Fz</w:t>
                </w:r>
                <w:proofErr w:type="spellEnd"/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05 (1.6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39 (1.7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33 (1.5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.42 (1.1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.46 (2.0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30 (1.7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.29 (1.5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.29 (1.3)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.03 (1.3)</w:t>
            </w:r>
          </w:p>
        </w:tc>
      </w:tr>
      <w:tr w:rsidR="004043BD" w:rsidRPr="009519B0" w:rsidTr="004043BD">
        <w:trPr>
          <w:gridAfter w:val="9"/>
          <w:wAfter w:w="5821" w:type="dxa"/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:rsidR="004043BD" w:rsidRDefault="004043BD" w:rsidP="004043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CF781F" w:rsidRDefault="004043BD" w:rsidP="004043BD">
            <w:pPr>
              <w:ind w:left="-20" w:right="-20"/>
            </w:pPr>
            <w:r>
              <w:rPr>
                <w:color w:val="000000"/>
                <w:sz w:val="18"/>
                <w:szCs w:val="18"/>
              </w:rPr>
              <w:t>(Pz+P3+P4+O1+O2)/5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02 (1.0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12 (1.4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46 (1.1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05 (1.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09 (1.5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23 (1.5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.09 (1.3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14 (0.8)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-.05 (1.6)</w:t>
            </w:r>
          </w:p>
        </w:tc>
      </w:tr>
      <w:tr w:rsidR="004043BD" w:rsidRPr="009519B0" w:rsidTr="004043BD">
        <w:trPr>
          <w:gridAfter w:val="9"/>
          <w:wAfter w:w="5821" w:type="dxa"/>
          <w:trHeight w:val="300"/>
        </w:trPr>
        <w:tc>
          <w:tcPr>
            <w:tcW w:w="9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350"/>
              <w:id w:val="-1084062370"/>
            </w:sdtPr>
            <w:sdtEndPr/>
            <w:sdtContent>
              <w:p w:rsidR="004043BD" w:rsidRPr="009519B0" w:rsidRDefault="004043BD" w:rsidP="004043BD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N100_tar  </w:t>
                </w:r>
              </w:p>
            </w:sdtContent>
          </w:sdt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132"/>
              <w:id w:val="-711884509"/>
            </w:sdtPr>
            <w:sdtEndPr/>
            <w:sdtContent>
              <w:p w:rsidR="004043BD" w:rsidRPr="00CF781F" w:rsidRDefault="004043BD" w:rsidP="004043BD">
                <w:pPr>
                  <w:ind w:left="-20" w:right="-20"/>
                </w:pPr>
                <w:proofErr w:type="spellStart"/>
                <w:r>
                  <w:rPr>
                    <w:sz w:val="18"/>
                    <w:szCs w:val="18"/>
                  </w:rPr>
                  <w:t>Fz</w:t>
                </w:r>
                <w:proofErr w:type="spellEnd"/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-.39 (2.1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27 (1.9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-.12 (2.6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34 (1.6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43 (1.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-.34 (1.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-.09 (2.3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07 (1.6)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 -.31 (1.2)</w:t>
            </w:r>
          </w:p>
        </w:tc>
      </w:tr>
      <w:tr w:rsidR="004043BD" w:rsidRPr="009519B0" w:rsidTr="004043BD">
        <w:trPr>
          <w:gridAfter w:val="9"/>
          <w:wAfter w:w="5821" w:type="dxa"/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Default="004043BD" w:rsidP="004043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CF781F" w:rsidRDefault="004043BD" w:rsidP="004043BD">
            <w:pPr>
              <w:ind w:left="-20" w:right="-20"/>
            </w:pPr>
            <w:r>
              <w:rPr>
                <w:color w:val="000000"/>
                <w:sz w:val="18"/>
                <w:szCs w:val="18"/>
              </w:rPr>
              <w:t>(Pz+P3+P4+O1+O2)/5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-.21 (1.6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-.03 (1.2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-.44 (1.5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22 (1.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-.32 (1.6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01 (2.1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35 (1.5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22 (2.3)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16 (1.6)</w:t>
            </w:r>
          </w:p>
        </w:tc>
      </w:tr>
      <w:tr w:rsidR="004043BD" w:rsidRPr="009519B0" w:rsidTr="004043BD">
        <w:trPr>
          <w:gridAfter w:val="9"/>
          <w:wAfter w:w="5821" w:type="dxa"/>
          <w:trHeight w:val="300"/>
        </w:trPr>
        <w:tc>
          <w:tcPr>
            <w:tcW w:w="9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407"/>
              <w:id w:val="1201360416"/>
            </w:sdtPr>
            <w:sdtEndPr/>
            <w:sdtContent>
              <w:p w:rsidR="004043BD" w:rsidRPr="009519B0" w:rsidRDefault="004043BD" w:rsidP="004043BD">
                <w:pPr>
                  <w:ind w:left="-20" w:right="-20"/>
                </w:pPr>
                <w:r>
                  <w:rPr>
                    <w:sz w:val="18"/>
                    <w:szCs w:val="18"/>
                  </w:rPr>
                  <w:t xml:space="preserve">P300_tar </w:t>
                </w:r>
              </w:p>
            </w:sdtContent>
          </w:sdt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sdt>
            <w:sdtPr>
              <w:tag w:val="goog_rdk_93"/>
              <w:id w:val="1984417587"/>
            </w:sdtPr>
            <w:sdtEndPr/>
            <w:sdtContent>
              <w:p w:rsidR="004043BD" w:rsidRPr="00CF781F" w:rsidRDefault="004043BD" w:rsidP="004043BD">
                <w:pPr>
                  <w:ind w:left="-20" w:right="-20"/>
                </w:pPr>
                <w:proofErr w:type="spellStart"/>
                <w:r>
                  <w:rPr>
                    <w:sz w:val="18"/>
                    <w:szCs w:val="18"/>
                  </w:rPr>
                  <w:t>Fz</w:t>
                </w:r>
                <w:proofErr w:type="spellEnd"/>
              </w:p>
            </w:sdtContent>
          </w:sdt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22 (1.6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60 (2.2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005 (2.0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.26 (1.5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25 (2.1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-.35 (1.6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-.11 (1.3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21 (2.0)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11 (1.4)</w:t>
            </w:r>
          </w:p>
        </w:tc>
      </w:tr>
      <w:tr w:rsidR="004043BD" w:rsidRPr="009519B0" w:rsidTr="004043BD">
        <w:trPr>
          <w:gridAfter w:val="9"/>
          <w:wAfter w:w="5821" w:type="dxa"/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Default="004043BD" w:rsidP="004043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CF781F" w:rsidRDefault="004043BD" w:rsidP="004043BD">
            <w:pPr>
              <w:ind w:left="-20" w:right="-20"/>
            </w:pPr>
            <w:r>
              <w:rPr>
                <w:color w:val="000000"/>
                <w:sz w:val="18"/>
                <w:szCs w:val="18"/>
              </w:rPr>
              <w:t>(Pz+P3+P4+O1+O2)/5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-.24 (1.7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-.03 (1.5)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-.39 (1.2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32 (1.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25 (1.1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.08 (2.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 .49 (1.2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 xml:space="preserve">  .40 (1.7)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4043BD" w:rsidRPr="00823EB8" w:rsidRDefault="004043BD" w:rsidP="004043BD">
            <w:pPr>
              <w:rPr>
                <w:sz w:val="16"/>
                <w:szCs w:val="16"/>
              </w:rPr>
            </w:pPr>
            <w:r w:rsidRPr="00823EB8">
              <w:rPr>
                <w:sz w:val="16"/>
                <w:szCs w:val="16"/>
              </w:rPr>
              <w:t>.25 (1.3)</w:t>
            </w:r>
          </w:p>
        </w:tc>
      </w:tr>
    </w:tbl>
    <w:p w:rsidR="00E365AB" w:rsidRDefault="00E365AB">
      <w:pPr>
        <w:spacing w:after="160" w:line="259" w:lineRule="auto"/>
      </w:pPr>
    </w:p>
    <w:p w:rsidR="000C03E7" w:rsidRDefault="000C03E7">
      <w:bookmarkStart w:id="1" w:name="_GoBack"/>
      <w:bookmarkEnd w:id="1"/>
    </w:p>
    <w:sectPr w:rsidR="000C03E7" w:rsidSect="00CF78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4C53" w:rsidRDefault="00A64C53">
      <w:r>
        <w:separator/>
      </w:r>
    </w:p>
  </w:endnote>
  <w:endnote w:type="continuationSeparator" w:id="0">
    <w:p w:rsidR="00A64C53" w:rsidRDefault="00A64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14CC8" w:rsidRDefault="00814CC8" w:rsidP="00814C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4C53" w:rsidRDefault="00A64C53">
      <w:r>
        <w:separator/>
      </w:r>
    </w:p>
  </w:footnote>
  <w:footnote w:type="continuationSeparator" w:id="0">
    <w:p w:rsidR="00A64C53" w:rsidRDefault="00A64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81F"/>
    <w:rsid w:val="000C03E7"/>
    <w:rsid w:val="00185A3C"/>
    <w:rsid w:val="00194604"/>
    <w:rsid w:val="002614A6"/>
    <w:rsid w:val="002B64A9"/>
    <w:rsid w:val="00304FFB"/>
    <w:rsid w:val="00364C1D"/>
    <w:rsid w:val="003F5C74"/>
    <w:rsid w:val="00403BEB"/>
    <w:rsid w:val="004043BD"/>
    <w:rsid w:val="00440264"/>
    <w:rsid w:val="004455B2"/>
    <w:rsid w:val="004B4CB5"/>
    <w:rsid w:val="00504F3B"/>
    <w:rsid w:val="005700E4"/>
    <w:rsid w:val="005E6BE3"/>
    <w:rsid w:val="0063107E"/>
    <w:rsid w:val="00705FEF"/>
    <w:rsid w:val="007503EB"/>
    <w:rsid w:val="00753366"/>
    <w:rsid w:val="007A0493"/>
    <w:rsid w:val="007D6798"/>
    <w:rsid w:val="00814CC8"/>
    <w:rsid w:val="00916387"/>
    <w:rsid w:val="00920BF9"/>
    <w:rsid w:val="00946DAC"/>
    <w:rsid w:val="009519B0"/>
    <w:rsid w:val="00973331"/>
    <w:rsid w:val="009C515A"/>
    <w:rsid w:val="009F698E"/>
    <w:rsid w:val="00A64C53"/>
    <w:rsid w:val="00A932FA"/>
    <w:rsid w:val="00B872E5"/>
    <w:rsid w:val="00BA5A54"/>
    <w:rsid w:val="00CF781F"/>
    <w:rsid w:val="00E105E2"/>
    <w:rsid w:val="00E365AB"/>
    <w:rsid w:val="00F31092"/>
    <w:rsid w:val="00F85EE2"/>
    <w:rsid w:val="00FA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3DD12"/>
  <w15:chartTrackingRefBased/>
  <w15:docId w15:val="{191C1A22-9FDB-4EF0-B317-87638DB9C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78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78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81F"/>
    <w:rPr>
      <w:rFonts w:ascii="Segoe UI" w:eastAsia="Times New Roman" w:hAnsi="Segoe UI" w:cs="Segoe UI"/>
      <w:sz w:val="18"/>
      <w:szCs w:val="18"/>
    </w:rPr>
  </w:style>
  <w:style w:type="table" w:customStyle="1" w:styleId="13">
    <w:name w:val="13"/>
    <w:basedOn w:val="TableNormal"/>
    <w:rsid w:val="00364C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11">
    <w:name w:val="11"/>
    <w:basedOn w:val="TableNormal"/>
    <w:rsid w:val="00364C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character" w:customStyle="1" w:styleId="FooterChar">
    <w:name w:val="Footer Char"/>
    <w:basedOn w:val="DefaultParagraphFont"/>
    <w:link w:val="Footer"/>
    <w:uiPriority w:val="99"/>
    <w:rsid w:val="00364C1D"/>
  </w:style>
  <w:style w:type="paragraph" w:styleId="Footer">
    <w:name w:val="footer"/>
    <w:basedOn w:val="Normal"/>
    <w:link w:val="FooterChar"/>
    <w:uiPriority w:val="99"/>
    <w:unhideWhenUsed/>
    <w:rsid w:val="00364C1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364C1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18</Words>
  <Characters>10364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Matthews</dc:creator>
  <cp:keywords/>
  <dc:description/>
  <cp:lastModifiedBy>Gerald Matthews</cp:lastModifiedBy>
  <cp:revision>2</cp:revision>
  <dcterms:created xsi:type="dcterms:W3CDTF">2025-12-01T23:08:00Z</dcterms:created>
  <dcterms:modified xsi:type="dcterms:W3CDTF">2025-12-01T23:08:00Z</dcterms:modified>
</cp:coreProperties>
</file>